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9EE3C" w14:textId="77777777" w:rsidR="00545770" w:rsidRDefault="00545770" w:rsidP="00545770">
      <w:pPr>
        <w:bidi w:val="0"/>
        <w:spacing w:after="0" w:line="360" w:lineRule="auto"/>
        <w:contextualSpacing/>
        <w:mirrorIndents/>
        <w:rPr>
          <w:rFonts w:asciiTheme="majorBidi" w:hAnsiTheme="majorBidi" w:cstheme="majorBidi"/>
          <w:sz w:val="24"/>
          <w:szCs w:val="24"/>
        </w:rPr>
      </w:pPr>
      <w:r w:rsidRPr="00C156C8">
        <w:rPr>
          <w:rFonts w:asciiTheme="majorBidi" w:hAnsiTheme="majorBidi" w:cstheme="majorBidi"/>
          <w:b/>
          <w:bCs/>
          <w:sz w:val="24"/>
          <w:szCs w:val="24"/>
        </w:rPr>
        <w:t>Supplementary Table 4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B731B">
        <w:rPr>
          <w:rFonts w:asciiTheme="majorBidi" w:hAnsiTheme="majorBidi" w:cstheme="majorBidi"/>
          <w:sz w:val="24"/>
          <w:szCs w:val="24"/>
        </w:rPr>
        <w:t xml:space="preserve">Detailed clinical and </w:t>
      </w:r>
      <w:proofErr w:type="spellStart"/>
      <w:r>
        <w:rPr>
          <w:rFonts w:asciiTheme="majorBidi" w:hAnsiTheme="majorBidi" w:cstheme="majorBidi"/>
          <w:sz w:val="24"/>
          <w:szCs w:val="24"/>
        </w:rPr>
        <w:t>paraclinical</w:t>
      </w:r>
      <w:proofErr w:type="spellEnd"/>
      <w:r w:rsidRPr="009B731B">
        <w:rPr>
          <w:rFonts w:asciiTheme="majorBidi" w:hAnsiTheme="majorBidi" w:cstheme="majorBidi"/>
          <w:sz w:val="24"/>
          <w:szCs w:val="24"/>
        </w:rPr>
        <w:t xml:space="preserve"> findings of the patients</w:t>
      </w:r>
    </w:p>
    <w:p w14:paraId="14DDDFD3" w14:textId="77777777" w:rsidR="00545770" w:rsidRDefault="00545770">
      <w:pPr>
        <w:bidi w:val="0"/>
      </w:pPr>
      <w:bookmarkStart w:id="0" w:name="_GoBack"/>
      <w:bookmarkEnd w:id="0"/>
    </w:p>
    <w:p w14:paraId="1EE04F96" w14:textId="77777777" w:rsidR="00545770" w:rsidRDefault="00545770" w:rsidP="00545770">
      <w:pPr>
        <w:bidi w:val="0"/>
      </w:pPr>
    </w:p>
    <w:tbl>
      <w:tblPr>
        <w:tblStyle w:val="TableGrid"/>
        <w:tblW w:w="7154" w:type="pct"/>
        <w:tblInd w:w="-905" w:type="dxa"/>
        <w:tblLook w:val="04A0" w:firstRow="1" w:lastRow="0" w:firstColumn="1" w:lastColumn="0" w:noHBand="0" w:noVBand="1"/>
      </w:tblPr>
      <w:tblGrid>
        <w:gridCol w:w="528"/>
        <w:gridCol w:w="1516"/>
        <w:gridCol w:w="1006"/>
        <w:gridCol w:w="1283"/>
        <w:gridCol w:w="1272"/>
        <w:gridCol w:w="1572"/>
        <w:gridCol w:w="2105"/>
        <w:gridCol w:w="1512"/>
        <w:gridCol w:w="1922"/>
        <w:gridCol w:w="1894"/>
        <w:gridCol w:w="2199"/>
        <w:gridCol w:w="1111"/>
        <w:gridCol w:w="1555"/>
        <w:gridCol w:w="805"/>
      </w:tblGrid>
      <w:tr w:rsidR="00B232FD" w:rsidRPr="00B232FD" w14:paraId="7C758ACB" w14:textId="337EA1CA" w:rsidTr="00545770">
        <w:tc>
          <w:tcPr>
            <w:tcW w:w="130" w:type="pct"/>
            <w:vAlign w:val="center"/>
          </w:tcPr>
          <w:p w14:paraId="101B4222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n</w:t>
            </w:r>
            <w:proofErr w:type="spellEnd"/>
          </w:p>
        </w:tc>
        <w:tc>
          <w:tcPr>
            <w:tcW w:w="374" w:type="pct"/>
            <w:vAlign w:val="center"/>
          </w:tcPr>
          <w:p w14:paraId="00C4CF7F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,</w:t>
            </w:r>
          </w:p>
          <w:p w14:paraId="1958F702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ry,</w:t>
            </w:r>
          </w:p>
          <w:p w14:paraId="0508C03A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48" w:type="pct"/>
            <w:vAlign w:val="center"/>
          </w:tcPr>
          <w:p w14:paraId="79A6FF61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XLP diagnosis</w:t>
            </w:r>
          </w:p>
        </w:tc>
        <w:tc>
          <w:tcPr>
            <w:tcW w:w="316" w:type="pct"/>
            <w:vAlign w:val="center"/>
          </w:tcPr>
          <w:p w14:paraId="16A01511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initial presentation</w:t>
            </w:r>
          </w:p>
        </w:tc>
        <w:tc>
          <w:tcPr>
            <w:tcW w:w="314" w:type="pct"/>
            <w:vAlign w:val="center"/>
          </w:tcPr>
          <w:p w14:paraId="1654E526" w14:textId="77777777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at neurological symptom onset</w:t>
            </w:r>
          </w:p>
        </w:tc>
        <w:tc>
          <w:tcPr>
            <w:tcW w:w="388" w:type="pct"/>
            <w:vAlign w:val="center"/>
          </w:tcPr>
          <w:p w14:paraId="406E0C6F" w14:textId="0E8244D0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logical symptoms summary</w:t>
            </w:r>
          </w:p>
        </w:tc>
        <w:tc>
          <w:tcPr>
            <w:tcW w:w="519" w:type="pct"/>
            <w:vAlign w:val="center"/>
          </w:tcPr>
          <w:p w14:paraId="6821003B" w14:textId="25D05A80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ey clinical features</w:t>
            </w:r>
          </w:p>
          <w:p w14:paraId="58DFE307" w14:textId="5A3E5A9B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0A66AB92" w14:textId="2D97E14A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SF analysis summary</w:t>
            </w:r>
          </w:p>
        </w:tc>
        <w:tc>
          <w:tcPr>
            <w:tcW w:w="474" w:type="pct"/>
            <w:vAlign w:val="center"/>
          </w:tcPr>
          <w:p w14:paraId="1FD0B145" w14:textId="7A038A6E" w:rsidR="00F72EB2" w:rsidRPr="00B232FD" w:rsidRDefault="00EA3EDE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F72EB2"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ropatholog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7" w:type="pct"/>
            <w:vAlign w:val="center"/>
          </w:tcPr>
          <w:p w14:paraId="242D6482" w14:textId="035C869A" w:rsidR="00F72EB2" w:rsidRPr="00B232FD" w:rsidRDefault="00EA3EDE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F72EB2"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roradiolog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42" w:type="pct"/>
          </w:tcPr>
          <w:p w14:paraId="2DB315B3" w14:textId="09EB940D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ystemic and Hematologic Manifestations</w:t>
            </w:r>
          </w:p>
        </w:tc>
        <w:tc>
          <w:tcPr>
            <w:tcW w:w="274" w:type="pct"/>
          </w:tcPr>
          <w:p w14:paraId="0F665BF9" w14:textId="575618C0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</w:t>
            </w:r>
            <w:r w:rsidR="00D42575"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383" w:type="pct"/>
          </w:tcPr>
          <w:p w14:paraId="7135D23F" w14:textId="1D0064A1" w:rsidR="00F72EB2" w:rsidRPr="00B232FD" w:rsidRDefault="00F72EB2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and HSCT</w:t>
            </w:r>
            <w:r w:rsidR="00D42575"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98" w:type="pct"/>
          </w:tcPr>
          <w:p w14:paraId="1C119B40" w14:textId="35481A6B" w:rsidR="00F72EB2" w:rsidRPr="00B232FD" w:rsidRDefault="00B14DD0" w:rsidP="00EC5B3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  <w:r w:rsidR="00F72EB2"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th</w:t>
            </w:r>
            <w:r w:rsidRPr="00B232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232FD" w:rsidRPr="00B232FD" w14:paraId="7B735C54" w14:textId="6A7DAA0F" w:rsidTr="00545770">
        <w:tc>
          <w:tcPr>
            <w:tcW w:w="130" w:type="pct"/>
            <w:vAlign w:val="center"/>
          </w:tcPr>
          <w:p w14:paraId="445A7718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</w:t>
            </w:r>
          </w:p>
        </w:tc>
        <w:tc>
          <w:tcPr>
            <w:tcW w:w="374" w:type="pct"/>
            <w:vAlign w:val="center"/>
          </w:tcPr>
          <w:p w14:paraId="5D97BC8B" w14:textId="1AB45F3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lackburn, P. R., et al., USA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bGFja2J1cm48L0F1dGhvcj48WWVhcj4yMDE5PC9ZZWFy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bGFja2J1cm48L0F1dGhvcj48WWVhcj4yMDE5PC9ZZWFy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128FEC2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1F05CB3F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6" w:type="pct"/>
            <w:vAlign w:val="center"/>
          </w:tcPr>
          <w:p w14:paraId="3C52EBC1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14" w:type="pct"/>
            <w:vAlign w:val="center"/>
          </w:tcPr>
          <w:p w14:paraId="16F60DA7" w14:textId="5F627C5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88" w:type="pct"/>
            <w:vAlign w:val="center"/>
          </w:tcPr>
          <w:p w14:paraId="680403B2" w14:textId="4F186F99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Numbness, motor weakness, functional impairment requiring walker, dysarthria </w:t>
            </w:r>
          </w:p>
        </w:tc>
        <w:tc>
          <w:tcPr>
            <w:tcW w:w="519" w:type="pct"/>
            <w:vAlign w:val="center"/>
          </w:tcPr>
          <w:p w14:paraId="7A859998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cephalitis,</w:t>
            </w:r>
          </w:p>
          <w:p w14:paraId="7D0EBD92" w14:textId="2979B08C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sculitis</w:t>
            </w:r>
          </w:p>
        </w:tc>
        <w:tc>
          <w:tcPr>
            <w:tcW w:w="373" w:type="pct"/>
            <w:vAlign w:val="center"/>
          </w:tcPr>
          <w:p w14:paraId="3FCCFDCB" w14:textId="198394B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al cerebrospinal fluid profile</w:t>
            </w:r>
          </w:p>
        </w:tc>
        <w:tc>
          <w:tcPr>
            <w:tcW w:w="474" w:type="pct"/>
            <w:vAlign w:val="center"/>
          </w:tcPr>
          <w:p w14:paraId="44658D57" w14:textId="293F5E46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ymphocytic meningoencephalitis, perivasculitis, focal necrosis, and arachnoid fibrosis; </w:t>
            </w:r>
            <w:r w:rsidRPr="00B232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ostmortem autopsy:</w:t>
            </w:r>
          </w:p>
          <w:p w14:paraId="36312AB1" w14:textId="2748FEDE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rtical infarction and hemorrhage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lleria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degeneration, gliosis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inflammatory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eriopathic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hanges, vascular amyloidosis, vasculitis</w:t>
            </w:r>
          </w:p>
        </w:tc>
        <w:tc>
          <w:tcPr>
            <w:tcW w:w="467" w:type="pct"/>
            <w:vAlign w:val="center"/>
          </w:tcPr>
          <w:p w14:paraId="7D3ACCA0" w14:textId="228EB22C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nitial MRI</w:t>
            </w:r>
            <w:r w:rsidR="00D42575" w:rsidRPr="00B232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:</w:t>
            </w:r>
          </w:p>
          <w:p w14:paraId="1CD41640" w14:textId="3D1BD793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S lymphocytic vasculitis</w:t>
            </w:r>
          </w:p>
          <w:p w14:paraId="173F88E4" w14:textId="147CB6A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Follow-up MRI: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w or ongoing inflammatory activity</w:t>
            </w:r>
          </w:p>
        </w:tc>
        <w:tc>
          <w:tcPr>
            <w:tcW w:w="542" w:type="pct"/>
          </w:tcPr>
          <w:p w14:paraId="1E13FCA5" w14:textId="42E566BE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</w:tcPr>
          <w:p w14:paraId="75EFD147" w14:textId="4CFAF9E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Negative serology and tissue EBV </w:t>
            </w:r>
          </w:p>
        </w:tc>
        <w:tc>
          <w:tcPr>
            <w:tcW w:w="383" w:type="pct"/>
          </w:tcPr>
          <w:p w14:paraId="104FA0E3" w14:textId="1C48C669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S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>, CYC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98" w:type="pct"/>
            <w:vAlign w:val="center"/>
          </w:tcPr>
          <w:p w14:paraId="03B4F0B8" w14:textId="4180A35F" w:rsidR="00F72EB2" w:rsidRPr="00B232FD" w:rsidRDefault="00B14DD0" w:rsidP="00F72EB2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F72EB2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51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  <w:p w14:paraId="71F1EA0C" w14:textId="1BB1812A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232FD" w:rsidRPr="00B232FD" w14:paraId="0D2E9CB3" w14:textId="68ACBE13" w:rsidTr="00545770">
        <w:tc>
          <w:tcPr>
            <w:tcW w:w="130" w:type="pct"/>
            <w:vAlign w:val="center"/>
          </w:tcPr>
          <w:p w14:paraId="13AA09FD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</w:t>
            </w:r>
          </w:p>
        </w:tc>
        <w:tc>
          <w:tcPr>
            <w:tcW w:w="374" w:type="pct"/>
            <w:vAlign w:val="center"/>
          </w:tcPr>
          <w:p w14:paraId="7D4DF1F8" w14:textId="0D03AF61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ohne, S., et al., Germany (2013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Bohne&lt;/Author&gt;&lt;Year&gt;2013&lt;/Year&gt;&lt;RecNum&gt;36&lt;/RecNum&gt;&lt;DisplayText&gt;(2)&lt;/DisplayText&gt;&lt;record&gt;&lt;rec-number&gt;36&lt;/rec-number&gt;&lt;foreign-keys&gt;&lt;key app="EN" db-id="s9wve20dozxpx3ef2e5x9rwov0fttetxxse5" timestamp="1749202255"&gt;36&lt;/key&gt;&lt;/foreign-keys&gt;&lt;ref-type name="Journal Article"&gt;17&lt;/ref-type&gt;&lt;contributors&gt;&lt;authors&gt;&lt;author&gt;Bohne, Silvia&lt;/author&gt;&lt;author&gt;Kentouche, Karim&lt;/author&gt;&lt;author&gt;Petersen, Iver&lt;/author&gt;&lt;author&gt;Fritzenwanger, Michael&lt;/author&gt;&lt;author&gt;Pletz, Mathias W.&lt;/author&gt;&lt;author&gt;Lehmberg, Kai&lt;/author&gt;&lt;author&gt;La Rosée, Paul&lt;/author&gt;&lt;author&gt;Guntinas-Lichius, Orlando&lt;/author&gt;&lt;/authors&gt;&lt;/contributors&gt;&lt;titles&gt;&lt;title&gt;Fulminant epstein-barr virus-associated hemophagocytic lymphohistiocytosis&lt;/title&gt;&lt;secondary-title&gt;The Laryngoscope&lt;/secondary-title&gt;&lt;/titles&gt;&lt;periodical&gt;&lt;full-title&gt;The Laryngoscope&lt;/full-title&gt;&lt;/periodical&gt;&lt;pages&gt;362-365&lt;/pages&gt;&lt;volume&gt;123&lt;/volume&gt;&lt;number&gt;2&lt;/number&gt;&lt;keywords&gt;&lt;keyword&gt;Epstein-Barr virus&lt;/keyword&gt;&lt;keyword&gt;tonsillitis&lt;/keyword&gt;&lt;keyword&gt;hemophagocytic lymphohistiocytosis&lt;/keyword&gt;&lt;keyword&gt;SH2D1A gene&lt;/keyword&gt;&lt;keyword&gt;Level of Evidence: 4&lt;/keyword&gt;&lt;/keywords&gt;&lt;dates&gt;&lt;year&gt;2013&lt;/year&gt;&lt;pub-dates&gt;&lt;date&gt;2013/02/01&lt;/date&gt;&lt;/pub-dates&gt;&lt;/dates&gt;&lt;publisher&gt;John Wiley &amp;amp; Sons, Ltd&lt;/publisher&gt;&lt;isbn&gt;0023-852X&lt;/isbn&gt;&lt;urls&gt;&lt;related-urls&gt;&lt;url&gt;https://doi.org/10.1002/lary.23433&lt;/url&gt;&lt;/related-urls&gt;&lt;/urls&gt;&lt;electronic-resource-num&gt;https://doi.org/10.1002/lary.23433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248A6BD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481BC70E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6" w:type="pct"/>
            <w:vAlign w:val="center"/>
          </w:tcPr>
          <w:p w14:paraId="6CB03B9A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14" w:type="pct"/>
            <w:vAlign w:val="center"/>
          </w:tcPr>
          <w:p w14:paraId="3FEB62C7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8" w:type="pct"/>
            <w:vAlign w:val="center"/>
          </w:tcPr>
          <w:p w14:paraId="661BC2D0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19" w:type="pct"/>
            <w:vAlign w:val="center"/>
          </w:tcPr>
          <w:p w14:paraId="520D8DA3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3" w:type="pct"/>
            <w:vAlign w:val="center"/>
          </w:tcPr>
          <w:p w14:paraId="3F5E7AC5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27F64D8A" w14:textId="7EBEA622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orrhage</w:t>
            </w:r>
          </w:p>
          <w:p w14:paraId="47DE16DB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E1F989D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  <w:vAlign w:val="center"/>
          </w:tcPr>
          <w:p w14:paraId="68EDEC0D" w14:textId="32DDC3F1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>, lymphoproliferation</w:t>
            </w:r>
          </w:p>
        </w:tc>
        <w:tc>
          <w:tcPr>
            <w:tcW w:w="274" w:type="pct"/>
            <w:vAlign w:val="center"/>
          </w:tcPr>
          <w:p w14:paraId="0A5CBAC5" w14:textId="248BCAC8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ositive EBV serology</w:t>
            </w:r>
          </w:p>
        </w:tc>
        <w:tc>
          <w:tcPr>
            <w:tcW w:w="383" w:type="pct"/>
            <w:vAlign w:val="center"/>
          </w:tcPr>
          <w:p w14:paraId="75BE7438" w14:textId="2EF06CD5" w:rsidR="00B14DD0" w:rsidRPr="00B232FD" w:rsidRDefault="009B170B" w:rsidP="00B14DD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</w:t>
            </w:r>
            <w:r w:rsidR="00F72EB2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ntipyretics, antimicrobials, etoposide, CYC, RTX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  <w:p w14:paraId="631A5D29" w14:textId="51A92F5A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" w:type="pct"/>
            <w:vAlign w:val="center"/>
          </w:tcPr>
          <w:p w14:paraId="4604D883" w14:textId="29D06BB5" w:rsidR="00F72EB2" w:rsidRPr="00B232FD" w:rsidRDefault="00B14DD0" w:rsidP="00B14DD0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F72EB2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19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B232FD" w:rsidRPr="00B232FD" w14:paraId="76471D01" w14:textId="42F2EBDC" w:rsidTr="00545770">
        <w:tc>
          <w:tcPr>
            <w:tcW w:w="130" w:type="pct"/>
            <w:vAlign w:val="center"/>
          </w:tcPr>
          <w:p w14:paraId="503E3473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</w:t>
            </w:r>
          </w:p>
        </w:tc>
        <w:tc>
          <w:tcPr>
            <w:tcW w:w="374" w:type="pct"/>
            <w:vAlign w:val="center"/>
          </w:tcPr>
          <w:p w14:paraId="7D6F0D2B" w14:textId="18984882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Børresen, M. L., et al., Denmark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w7hycmVzZW48L0F1dGhvcj48WWVhcj4yMDE5PC9ZZWFy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Cw7hycmVzZW48L0F1dGhvcj48WWVhcj4yMDE5PC9ZZWFy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8593251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32161450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6" w:type="pct"/>
            <w:vAlign w:val="center"/>
          </w:tcPr>
          <w:p w14:paraId="14161642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14" w:type="pct"/>
            <w:vAlign w:val="center"/>
          </w:tcPr>
          <w:p w14:paraId="2E60A99C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8" w:type="pct"/>
            <w:vAlign w:val="center"/>
          </w:tcPr>
          <w:p w14:paraId="3389CD8B" w14:textId="109D4E08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izure, lethargy, apathy, motor agitation, sleep difficulties</w:t>
            </w:r>
          </w:p>
          <w:p w14:paraId="489F0D69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8D24CAA" w14:textId="2FDDDB0E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ncephalitis</w:t>
            </w:r>
          </w:p>
        </w:tc>
        <w:tc>
          <w:tcPr>
            <w:tcW w:w="373" w:type="pct"/>
            <w:vAlign w:val="center"/>
          </w:tcPr>
          <w:p w14:paraId="69F23A11" w14:textId="00B2BA9D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levate WBCs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>, protein</w:t>
            </w:r>
          </w:p>
        </w:tc>
        <w:tc>
          <w:tcPr>
            <w:tcW w:w="474" w:type="pct"/>
          </w:tcPr>
          <w:p w14:paraId="0CAA7B77" w14:textId="1F560809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34F3D2E" w14:textId="5E87631C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gnal changes in pons and thalamus</w:t>
            </w:r>
          </w:p>
          <w:p w14:paraId="11EAC2FD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40590809" w14:textId="44F34061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  <w:vAlign w:val="center"/>
          </w:tcPr>
          <w:p w14:paraId="1C2654BB" w14:textId="3C41177C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EBV serology. Negative EBV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issue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113000, 84000, and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6500 copies/ml in CSF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nd blood</w:t>
            </w:r>
          </w:p>
        </w:tc>
        <w:tc>
          <w:tcPr>
            <w:tcW w:w="383" w:type="pct"/>
            <w:vAlign w:val="center"/>
          </w:tcPr>
          <w:p w14:paraId="6CEB5FC9" w14:textId="588BF42E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evetiracetam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sodium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xabat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razepam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nidi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RTX, etoposide, MTX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, HSCT</w:t>
            </w:r>
          </w:p>
        </w:tc>
        <w:tc>
          <w:tcPr>
            <w:tcW w:w="198" w:type="pct"/>
          </w:tcPr>
          <w:p w14:paraId="7C4F41B1" w14:textId="576ADA35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18D1F8AD" w14:textId="07981D4A" w:rsidTr="00545770">
        <w:tc>
          <w:tcPr>
            <w:tcW w:w="130" w:type="pct"/>
            <w:vAlign w:val="center"/>
          </w:tcPr>
          <w:p w14:paraId="2130AFF1" w14:textId="5EFCD710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4</w:t>
            </w:r>
          </w:p>
        </w:tc>
        <w:tc>
          <w:tcPr>
            <w:tcW w:w="374" w:type="pct"/>
            <w:vAlign w:val="center"/>
          </w:tcPr>
          <w:p w14:paraId="63DA7EB3" w14:textId="644C9812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hartier, M.-E., et al., UK (2021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Chartier&lt;/Author&gt;&lt;Year&gt;2021&lt;/Year&gt;&lt;RecNum&gt;38&lt;/RecNum&gt;&lt;DisplayText&gt;(4)&lt;/DisplayText&gt;&lt;record&gt;&lt;rec-number&gt;38&lt;/rec-number&gt;&lt;foreign-keys&gt;&lt;key app="EN" db-id="s9wve20dozxpx3ef2e5x9rwov0fttetxxse5" timestamp="1749202256"&gt;38&lt;/key&gt;&lt;/foreign-keys&gt;&lt;ref-type name="Journal Article"&gt;17&lt;/ref-type&gt;&lt;contributors&gt;&lt;authors&gt;&lt;author&gt;Chartier, M. E.&lt;/author&gt;&lt;author&gt;Deheragoda, M.&lt;/author&gt;&lt;author&gt;Gattens, M.&lt;/author&gt;&lt;author&gt;Dhawan, A.&lt;/author&gt;&lt;author&gt;Heaton, N.&lt;/author&gt;&lt;author&gt;Booth, C.&lt;/author&gt;&lt;author&gt;Hadžić, N.&lt;/author&gt;&lt;/authors&gt;&lt;/contributors&gt;&lt;auth-address&gt;Paediatric Centre for Hepatology, Gastroenterology and NutritionKing&amp;apos;s College HospitalLondonUnited Kingdom.&amp;#xD;Liver HistopathologyKing&amp;apos;s College HospitalLondonUnited Kingdom.&amp;#xD;Department of Paediatric Haematology and OncologyAddenbrooke&amp;apos;s HospitalCambridgeUnited Kingdom.&amp;#xD;Liver TransplantationInstitute of Liver StudiesKing&amp;apos;s College HospitalLondonUnited Kingdom.&amp;#xD;Department of Paediatric ImmunologyGreat Ormond Street HospitalLondonUnited Kingdom.&lt;/auth-address&gt;&lt;titles&gt;&lt;title&gt;Successful Auxiliary Liver Transplant Followed by Hematopoietic Stem Cell Transplantation in X-Linked Lymphoproliferative Disease Type 1&lt;/title&gt;&lt;secondary-title&gt;Liver Transpl&lt;/secondary-title&gt;&lt;/titles&gt;&lt;periodical&gt;&lt;full-title&gt;Liver Transpl&lt;/full-title&gt;&lt;/periodical&gt;&lt;pages&gt;450-455&lt;/pages&gt;&lt;volume&gt;27&lt;/volume&gt;&lt;number&gt;3&lt;/number&gt;&lt;edition&gt;20201115&lt;/edition&gt;&lt;keywords&gt;&lt;keyword&gt;*Epstein-Barr Virus Infections&lt;/keyword&gt;&lt;keyword&gt;*Hematopoietic Stem Cell Transplantation&lt;/keyword&gt;&lt;keyword&gt;Humans&lt;/keyword&gt;&lt;keyword&gt;*Liver Transplantation&lt;/keyword&gt;&lt;keyword&gt;*Lymphoproliferative Disorders/therapy&lt;/keyword&gt;&lt;/keywords&gt;&lt;dates&gt;&lt;year&gt;2021&lt;/year&gt;&lt;pub-dates&gt;&lt;date&gt;Feb&lt;/date&gt;&lt;/pub-dates&gt;&lt;/dates&gt;&lt;isbn&gt;1527-6465&lt;/isbn&gt;&lt;accession-num&gt;32949066&lt;/accession-num&gt;&lt;urls&gt;&lt;/urls&gt;&lt;electronic-resource-num&gt;10.1002/lt.25898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4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03B842D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21F6BE2E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11EAB3EB" w14:textId="70C3747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7405039A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667CBC12" w14:textId="46366673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nic-clonic seizures six months after liver transplantation</w:t>
            </w:r>
          </w:p>
        </w:tc>
        <w:tc>
          <w:tcPr>
            <w:tcW w:w="519" w:type="pct"/>
            <w:vAlign w:val="center"/>
          </w:tcPr>
          <w:p w14:paraId="5A47E1D1" w14:textId="54344920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S lymphoma</w:t>
            </w:r>
          </w:p>
        </w:tc>
        <w:tc>
          <w:tcPr>
            <w:tcW w:w="373" w:type="pct"/>
            <w:vAlign w:val="center"/>
          </w:tcPr>
          <w:p w14:paraId="54D4FD62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A097105" w14:textId="66B7EEA5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BV-driven B-cell lymphoid proliferation</w:t>
            </w:r>
          </w:p>
        </w:tc>
        <w:tc>
          <w:tcPr>
            <w:tcW w:w="467" w:type="pct"/>
            <w:vAlign w:val="center"/>
          </w:tcPr>
          <w:p w14:paraId="27418D2F" w14:textId="42216268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cal lesions in the temporal regions</w:t>
            </w:r>
          </w:p>
        </w:tc>
        <w:tc>
          <w:tcPr>
            <w:tcW w:w="542" w:type="pct"/>
          </w:tcPr>
          <w:p w14:paraId="43DFCFBD" w14:textId="6870FBC3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ypogammaglobinemia, aplastic anemia</w:t>
            </w:r>
          </w:p>
        </w:tc>
        <w:tc>
          <w:tcPr>
            <w:tcW w:w="274" w:type="pct"/>
          </w:tcPr>
          <w:p w14:paraId="18A47DDC" w14:textId="5CD8D96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, plasma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ral load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f 4,100,000 copies/mL, negative EBV in tissue</w:t>
            </w:r>
          </w:p>
        </w:tc>
        <w:tc>
          <w:tcPr>
            <w:tcW w:w="383" w:type="pct"/>
          </w:tcPr>
          <w:p w14:paraId="079E40AC" w14:textId="7E6CBC20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timicrobials, CS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TG</w:t>
            </w:r>
            <w:proofErr w:type="spellEnd"/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MMF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ZA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RTX, MTX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arabin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oposid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U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eosulfa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CYC, HSCT </w:t>
            </w:r>
          </w:p>
        </w:tc>
        <w:tc>
          <w:tcPr>
            <w:tcW w:w="198" w:type="pct"/>
          </w:tcPr>
          <w:p w14:paraId="71A84844" w14:textId="77869470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3C2252A7" w14:textId="5FE9553B" w:rsidTr="00545770">
        <w:tc>
          <w:tcPr>
            <w:tcW w:w="130" w:type="pct"/>
            <w:vAlign w:val="center"/>
          </w:tcPr>
          <w:p w14:paraId="4A3DCBF4" w14:textId="24D35EB3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5</w:t>
            </w:r>
          </w:p>
        </w:tc>
        <w:tc>
          <w:tcPr>
            <w:tcW w:w="374" w:type="pct"/>
            <w:vAlign w:val="center"/>
          </w:tcPr>
          <w:p w14:paraId="07C80848" w14:textId="4B7B0536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caro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C., et al., UK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Escaron&lt;/Author&gt;&lt;Year&gt;2022&lt;/Year&gt;&lt;RecNum&gt;39&lt;/RecNum&gt;&lt;DisplayText&gt;(5)&lt;/DisplayText&gt;&lt;record&gt;&lt;rec-number&gt;39&lt;/rec-number&gt;&lt;foreign-keys&gt;&lt;key app="EN" db-id="s9wve20dozxpx3ef2e5x9rwov0fttetxxse5" timestamp="1749202256"&gt;39&lt;/key&gt;&lt;/foreign-keys&gt;&lt;ref-type name="Journal Article"&gt;17&lt;/ref-type&gt;&lt;contributors&gt;&lt;authors&gt;&lt;author&gt;Escaron, Claire&lt;/author&gt;&lt;author&gt;Ralph, Elizabeth&lt;/author&gt;&lt;author&gt;Bibi, Shahnaz&lt;/author&gt;&lt;author&gt;Visser, Johannes&lt;/author&gt;&lt;author&gt;Aricò, Maurizio&lt;/author&gt;&lt;author&gt;Rao, Kanchan&lt;/author&gt;&lt;author&gt;Veys, Paul&lt;/author&gt;&lt;author&gt;Gilmour, Kimberly&lt;/author&gt;&lt;/authors&gt;&lt;/contributors&gt;&lt;titles&gt;&lt;title&gt;Diagnosis of HLH: two siblings, two distinct genetic causes&lt;/title&gt;&lt;secondary-title&gt;Clinical and Experimental Immunology&lt;/secondary-title&gt;&lt;/titles&gt;&lt;periodical&gt;&lt;full-title&gt;Clinical and Experimental Immunology&lt;/full-title&gt;&lt;/periodical&gt;&lt;pages&gt;205-207&lt;/pages&gt;&lt;volume&gt;207&lt;/volume&gt;&lt;number&gt;2&lt;/number&gt;&lt;dates&gt;&lt;year&gt;2022&lt;/year&gt;&lt;/dates&gt;&lt;isbn&gt;0009-9104&lt;/isbn&gt;&lt;urls&gt;&lt;related-urls&gt;&lt;url&gt;https://doi.org/10.1093/cei/uxab019&lt;/url&gt;&lt;/related-urls&gt;&lt;/urls&gt;&lt;electronic-resource-num&gt;10.1093/cei/uxab019&lt;/electronic-resource-num&gt;&lt;access-date&gt;6/5/202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5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25CEC66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5FEF0755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6FF920D1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" w:type="pct"/>
            <w:vAlign w:val="center"/>
          </w:tcPr>
          <w:p w14:paraId="436CE311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6B7CA180" w14:textId="5EF787C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owsiness, irritability, generalized tonic-clonic seizures</w:t>
            </w:r>
          </w:p>
          <w:p w14:paraId="274C9946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0A0C9F4" w14:textId="2293A645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6A2686E6" w14:textId="77777777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312139F" w14:textId="5BD95210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787B472" w14:textId="15C90534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</w:tcPr>
          <w:p w14:paraId="0F852804" w14:textId="4C9882DD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4FFCEDC9" w14:textId="1CD70C5F" w:rsidR="00F72EB2" w:rsidRPr="00B232FD" w:rsidRDefault="00F72EB2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7CCB85A2" w14:textId="10A2FD18" w:rsidR="00B14DD0" w:rsidRPr="00B232FD" w:rsidRDefault="00F72EB2" w:rsidP="00B14DD0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toposide, </w:t>
            </w:r>
            <w:r w:rsidR="009B170B" w:rsidRPr="00B232FD">
              <w:rPr>
                <w:rFonts w:asciiTheme="majorBidi" w:hAnsiTheme="majorBidi" w:cstheme="majorBidi"/>
                <w:sz w:val="20"/>
                <w:szCs w:val="20"/>
              </w:rPr>
              <w:t>CS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>, Cyclosporine A, MTX</w:t>
            </w:r>
          </w:p>
          <w:p w14:paraId="3F4B7C69" w14:textId="77CE48DD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1577B471" w14:textId="26745197" w:rsidR="00F72EB2" w:rsidRPr="00B232FD" w:rsidRDefault="00B14DD0" w:rsidP="00F72EB2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</w:p>
        </w:tc>
      </w:tr>
      <w:tr w:rsidR="00B232FD" w:rsidRPr="00B232FD" w14:paraId="1A13F40A" w14:textId="2C521E21" w:rsidTr="00545770">
        <w:tc>
          <w:tcPr>
            <w:tcW w:w="130" w:type="pct"/>
            <w:vAlign w:val="center"/>
          </w:tcPr>
          <w:p w14:paraId="0BC9B753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6</w:t>
            </w:r>
          </w:p>
        </w:tc>
        <w:tc>
          <w:tcPr>
            <w:tcW w:w="374" w:type="pct"/>
            <w:vAlign w:val="center"/>
          </w:tcPr>
          <w:p w14:paraId="548A98C8" w14:textId="37C1A706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hosh, T., et al., USA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aG9zaDwvQXV0aG9yPjxZZWFyPjIwMjI8L1llYXI+PFJl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aG9zaDwvQXV0aG9yPjxZZWFyPjIwMjI8L1llYXI+PFJl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6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6414223F" w14:textId="772207F3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spondence</w:t>
            </w:r>
          </w:p>
        </w:tc>
        <w:tc>
          <w:tcPr>
            <w:tcW w:w="248" w:type="pct"/>
            <w:vAlign w:val="center"/>
          </w:tcPr>
          <w:p w14:paraId="22F0F882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6" w:type="pct"/>
            <w:vAlign w:val="center"/>
          </w:tcPr>
          <w:p w14:paraId="117A691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vAlign w:val="center"/>
          </w:tcPr>
          <w:p w14:paraId="201E9DB4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" w:type="pct"/>
            <w:vAlign w:val="center"/>
          </w:tcPr>
          <w:p w14:paraId="54FD0A2F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ile seizure</w:t>
            </w:r>
          </w:p>
          <w:p w14:paraId="0A7C9A06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92D8FB3" w14:textId="1FE143D5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Ganglioneuroblastoma</w:t>
            </w:r>
          </w:p>
        </w:tc>
        <w:tc>
          <w:tcPr>
            <w:tcW w:w="373" w:type="pct"/>
            <w:vAlign w:val="center"/>
          </w:tcPr>
          <w:p w14:paraId="40A158C8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8D7BC7D" w14:textId="721527BD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766B3FE" w14:textId="3B2E162A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40D9E3AE" w14:textId="531D2CF3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</w:t>
            </w:r>
          </w:p>
        </w:tc>
        <w:tc>
          <w:tcPr>
            <w:tcW w:w="274" w:type="pct"/>
          </w:tcPr>
          <w:p w14:paraId="35B03C07" w14:textId="09A3EF23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, negative in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3" w:type="pct"/>
          </w:tcPr>
          <w:p w14:paraId="789C3055" w14:textId="2C7A0BD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IVIG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U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otepa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lphala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TG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crolimu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MF,</w:t>
            </w:r>
          </w:p>
          <w:p w14:paraId="2180895F" w14:textId="001E30D0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HSCT </w:t>
            </w:r>
          </w:p>
        </w:tc>
        <w:tc>
          <w:tcPr>
            <w:tcW w:w="198" w:type="pct"/>
          </w:tcPr>
          <w:p w14:paraId="655AB1FA" w14:textId="3EB9DDF3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32FD" w:rsidRPr="00B232FD" w14:paraId="352AD169" w14:textId="636AA36D" w:rsidTr="00545770">
        <w:tc>
          <w:tcPr>
            <w:tcW w:w="130" w:type="pct"/>
            <w:vAlign w:val="center"/>
          </w:tcPr>
          <w:p w14:paraId="0A85D22B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7</w:t>
            </w:r>
          </w:p>
        </w:tc>
        <w:tc>
          <w:tcPr>
            <w:tcW w:w="374" w:type="pct"/>
            <w:vAlign w:val="center"/>
          </w:tcPr>
          <w:p w14:paraId="4ADC6761" w14:textId="23727B0E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oodyer, M., et al., Ireland (2013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Goodyer&lt;/Author&gt;&lt;Year&gt;2013&lt;/Year&gt;&lt;RecNum&gt;41&lt;/RecNum&gt;&lt;DisplayText&gt;(7)&lt;/DisplayText&gt;&lt;record&gt;&lt;rec-number&gt;41&lt;/rec-number&gt;&lt;foreign-keys&gt;&lt;key app="EN" db-id="s9wve20dozxpx3ef2e5x9rwov0fttetxxse5" timestamp="1749202256"&gt;41&lt;/key&gt;&lt;/foreign-keys&gt;&lt;ref-type name="Journal Article"&gt;17&lt;/ref-type&gt;&lt;contributors&gt;&lt;authors&gt;&lt;author&gt;Goodyer, Matthew&lt;/author&gt;&lt;author&gt;Sargent, Jeremy&lt;/author&gt;&lt;author&gt;Bond, Jonathan&lt;/author&gt;&lt;author&gt;McMahon, Corrina&lt;/author&gt;&lt;author&gt;Dunne, Barbara&lt;/author&gt;&lt;author&gt;Smith, Owen&lt;/author&gt;&lt;/authors&gt;&lt;/contributors&gt;&lt;titles&gt;&lt;title&gt;Allogeneic stem cell transplantation as immunotherapy for X-linked lymphoproliferative disease-associated cerebral T-cell lymphoma&lt;/title&gt;&lt;secondary-title&gt;British Journal of Haematology&lt;/secondary-title&gt;&lt;/titles&gt;&lt;periodical&gt;&lt;full-title&gt;British Journal of Haematology&lt;/full-title&gt;&lt;/periodical&gt;&lt;pages&gt;133-135&lt;/pages&gt;&lt;volume&gt;163&lt;/volume&gt;&lt;number&gt;1&lt;/number&gt;&lt;keywords&gt;&lt;keyword&gt;stem cell transplantation&lt;/keyword&gt;&lt;keyword&gt;immunotherapy&lt;/keyword&gt;&lt;keyword&gt;lymphoproliferative disease&lt;/keyword&gt;&lt;keyword&gt;CNS&lt;/keyword&gt;&lt;/keywords&gt;&lt;dates&gt;&lt;year&gt;2013&lt;/year&gt;&lt;pub-dates&gt;&lt;date&gt;2013/10/01&lt;/date&gt;&lt;/pub-dates&gt;&lt;/dates&gt;&lt;publisher&gt;John Wiley &amp;amp; Sons, Ltd&lt;/publisher&gt;&lt;isbn&gt;0007-1048&lt;/isbn&gt;&lt;urls&gt;&lt;related-urls&gt;&lt;url&gt;https://doi.org/10.1111/bjh.12454&lt;/url&gt;&lt;/related-urls&gt;&lt;/urls&gt;&lt;electronic-resource-num&gt;https://doi.org/10.1111/bjh.12454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7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476D114" w14:textId="5BE4C35B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spondence</w:t>
            </w:r>
          </w:p>
        </w:tc>
        <w:tc>
          <w:tcPr>
            <w:tcW w:w="248" w:type="pct"/>
            <w:vAlign w:val="center"/>
          </w:tcPr>
          <w:p w14:paraId="0BE76A1B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47DE3FC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4" w:type="pct"/>
            <w:vAlign w:val="center"/>
          </w:tcPr>
          <w:p w14:paraId="3441E1C7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59BA45F8" w14:textId="111C4F4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-sided weakness, gait disturbance</w:t>
            </w:r>
          </w:p>
          <w:p w14:paraId="5A1B26EA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EB0C775" w14:textId="7EF7E40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erebral T-cell non-Hodgkin’s lymphoma</w:t>
            </w:r>
          </w:p>
        </w:tc>
        <w:tc>
          <w:tcPr>
            <w:tcW w:w="373" w:type="pct"/>
            <w:vAlign w:val="center"/>
          </w:tcPr>
          <w:p w14:paraId="36D0C3A2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1EDE616" w14:textId="30412EF6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NS lymphoma</w:t>
            </w:r>
          </w:p>
        </w:tc>
        <w:tc>
          <w:tcPr>
            <w:tcW w:w="467" w:type="pct"/>
            <w:vAlign w:val="center"/>
          </w:tcPr>
          <w:p w14:paraId="1EA0915E" w14:textId="00FD25E5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ultifocal cerebral lesions </w:t>
            </w:r>
          </w:p>
          <w:p w14:paraId="10F57F8C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61657DC" w14:textId="140CB3D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LH</w:t>
            </w:r>
          </w:p>
        </w:tc>
        <w:tc>
          <w:tcPr>
            <w:tcW w:w="274" w:type="pct"/>
          </w:tcPr>
          <w:p w14:paraId="04174C63" w14:textId="25194A1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, negative in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3" w:type="pct"/>
          </w:tcPr>
          <w:p w14:paraId="5EC5313A" w14:textId="1AD43A55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TX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sulpha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CYC, MTX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closporin</w:t>
            </w:r>
            <w:proofErr w:type="spellEnd"/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SCT</w:t>
            </w:r>
          </w:p>
        </w:tc>
        <w:tc>
          <w:tcPr>
            <w:tcW w:w="198" w:type="pct"/>
          </w:tcPr>
          <w:p w14:paraId="0D0C841D" w14:textId="13D7B03B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3B0FAAB8" w14:textId="3434F526" w:rsidTr="00545770">
        <w:tc>
          <w:tcPr>
            <w:tcW w:w="130" w:type="pct"/>
            <w:vAlign w:val="center"/>
          </w:tcPr>
          <w:p w14:paraId="46B081C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8</w:t>
            </w:r>
          </w:p>
        </w:tc>
        <w:tc>
          <w:tcPr>
            <w:tcW w:w="374" w:type="pct"/>
            <w:vAlign w:val="center"/>
          </w:tcPr>
          <w:p w14:paraId="7C6FD149" w14:textId="61E7A80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ray, P. E., et al., Australia (2015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5PC9BdXRob3I+PFllYXI+MjAxNTwvWWVhcj48UmVj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HcmF5PC9BdXRob3I+PFllYXI+MjAxNTwvWWVhcj48UmVj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8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68BCD27B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A2083B0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" w:type="pct"/>
            <w:vAlign w:val="center"/>
          </w:tcPr>
          <w:p w14:paraId="2C68E0AA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14" w:type="pct"/>
            <w:vAlign w:val="center"/>
          </w:tcPr>
          <w:p w14:paraId="4E7F988C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88" w:type="pct"/>
            <w:vAlign w:val="center"/>
          </w:tcPr>
          <w:p w14:paraId="3A8C3279" w14:textId="2814E9B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ft orbital headache, unilateral blurred vision, occasional emesis</w:t>
            </w:r>
          </w:p>
          <w:p w14:paraId="2F792C64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6A8C966" w14:textId="647577B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Vasculitis, progressive limb movements restriction with associated soft tissue swelling, synovitis, alveolitis, pangastritis, 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vere bladder injury due to BK</w:t>
            </w:r>
            <w:r w:rsidR="00D42575" w:rsidRPr="00B232FD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 virus, anti-GBM disease</w:t>
            </w:r>
          </w:p>
        </w:tc>
        <w:tc>
          <w:tcPr>
            <w:tcW w:w="373" w:type="pct"/>
            <w:vAlign w:val="center"/>
          </w:tcPr>
          <w:p w14:paraId="38FAA7EE" w14:textId="09920422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levate WBCs, and protein</w:t>
            </w:r>
          </w:p>
        </w:tc>
        <w:tc>
          <w:tcPr>
            <w:tcW w:w="474" w:type="pct"/>
            <w:vAlign w:val="center"/>
          </w:tcPr>
          <w:p w14:paraId="03093320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5286DF8" w14:textId="5A8AFC8B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farction, diffuse vascular irregularity in supra and infratentorial, pseudoaneurysm </w:t>
            </w:r>
          </w:p>
        </w:tc>
        <w:tc>
          <w:tcPr>
            <w:tcW w:w="542" w:type="pct"/>
          </w:tcPr>
          <w:p w14:paraId="57C27031" w14:textId="7B2B15F2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ypogammaglobinemia, aplastic anemia, lymphoproliferation</w:t>
            </w:r>
          </w:p>
        </w:tc>
        <w:tc>
          <w:tcPr>
            <w:tcW w:w="274" w:type="pct"/>
          </w:tcPr>
          <w:p w14:paraId="24EA139C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</w:tcPr>
          <w:p w14:paraId="31DE330D" w14:textId="61250674" w:rsidR="00F210C8" w:rsidRPr="00B232FD" w:rsidRDefault="00F210C8" w:rsidP="00B14DD0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CQ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microbials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aspirin, </w:t>
            </w:r>
            <w:proofErr w:type="spellStart"/>
            <w:r w:rsidR="00B14DD0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="00B14DD0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B14DD0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eosulpha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U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CYC, RTX</w:t>
            </w:r>
            <w:r w:rsidR="00B14DD0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SCT</w:t>
            </w:r>
          </w:p>
        </w:tc>
        <w:tc>
          <w:tcPr>
            <w:tcW w:w="198" w:type="pct"/>
          </w:tcPr>
          <w:p w14:paraId="6EAD7783" w14:textId="470CDFB4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12E18E71" w14:textId="0FCECC16" w:rsidTr="00545770">
        <w:tc>
          <w:tcPr>
            <w:tcW w:w="130" w:type="pct"/>
            <w:vAlign w:val="center"/>
          </w:tcPr>
          <w:p w14:paraId="631536B3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9</w:t>
            </w:r>
          </w:p>
        </w:tc>
        <w:tc>
          <w:tcPr>
            <w:tcW w:w="374" w:type="pct"/>
            <w:vAlign w:val="center"/>
          </w:tcPr>
          <w:p w14:paraId="3FE05369" w14:textId="021ADE2F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vier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B., et al., France (2010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Hervier&lt;/Author&gt;&lt;Year&gt;2010&lt;/Year&gt;&lt;RecNum&gt;43&lt;/RecNum&gt;&lt;DisplayText&gt;(9)&lt;/DisplayText&gt;&lt;record&gt;&lt;rec-number&gt;43&lt;/rec-number&gt;&lt;foreign-keys&gt;&lt;key app="EN" db-id="s9wve20dozxpx3ef2e5x9rwov0fttetxxse5" timestamp="1749202256"&gt;43&lt;/key&gt;&lt;/foreign-keys&gt;&lt;ref-type name="Journal Article"&gt;17&lt;/ref-type&gt;&lt;contributors&gt;&lt;authors&gt;&lt;author&gt;Hervier, B.&lt;/author&gt;&lt;author&gt;Latour, S.&lt;/author&gt;&lt;author&gt;Loussouarn, D.&lt;/author&gt;&lt;author&gt;Rimbert, M.&lt;/author&gt;&lt;author&gt;De-Saint-Basile, G.&lt;/author&gt;&lt;author&gt;Picard, C.&lt;/author&gt;&lt;author&gt;Hamidou, M.&lt;/author&gt;&lt;/authors&gt;&lt;/contributors&gt;&lt;auth-address&gt;Internal Medicine Department, CHU NANTES, Place Alexis Ricordeau, 44093 Nantes, France. bhervier@yahoo.fr&lt;/auth-address&gt;&lt;titles&gt;&lt;title&gt;An atypical case of X-linked lymphoproliferative disease revealed as a late cerebral lymphoma&lt;/title&gt;&lt;secondary-title&gt;J Neuroimmunol&lt;/secondary-title&gt;&lt;/titles&gt;&lt;periodical&gt;&lt;full-title&gt;J Neuroimmunol&lt;/full-title&gt;&lt;/periodical&gt;&lt;pages&gt;125-8&lt;/pages&gt;&lt;volume&gt;218&lt;/volume&gt;&lt;number&gt;1-2&lt;/number&gt;&lt;edition&gt;20091110&lt;/edition&gt;&lt;keywords&gt;&lt;keyword&gt;Adult&lt;/keyword&gt;&lt;keyword&gt;Antineoplastic Agents/therapeutic use&lt;/keyword&gt;&lt;keyword&gt;Brain Neoplasms/drug therapy/*genetics&lt;/keyword&gt;&lt;keyword&gt;Humans&lt;/keyword&gt;&lt;keyword&gt;Lymphoma, B-Cell/drug therapy/*genetics&lt;/keyword&gt;&lt;keyword&gt;Lymphoproliferative Disorders/*complications/physiopathology&lt;/keyword&gt;&lt;keyword&gt;Male&lt;/keyword&gt;&lt;keyword&gt;Pedigree&lt;/keyword&gt;&lt;/keywords&gt;&lt;dates&gt;&lt;year&gt;2010&lt;/year&gt;&lt;pub-dates&gt;&lt;date&gt;Jan 25&lt;/date&gt;&lt;/pub-dates&gt;&lt;/dates&gt;&lt;isbn&gt;0165-5728&lt;/isbn&gt;&lt;accession-num&gt;19906447&lt;/accession-num&gt;&lt;urls&gt;&lt;/urls&gt;&lt;electronic-resource-num&gt;10.1016/j.jneuroim.2009.10.012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9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BECA994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12F0A802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6" w:type="pct"/>
            <w:vAlign w:val="center"/>
          </w:tcPr>
          <w:p w14:paraId="356A17DD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14" w:type="pct"/>
            <w:vAlign w:val="center"/>
          </w:tcPr>
          <w:p w14:paraId="4222498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88" w:type="pct"/>
            <w:vAlign w:val="center"/>
          </w:tcPr>
          <w:p w14:paraId="1BD17EFF" w14:textId="6B1F9C79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ile confusion, left facial paralysis, horizontal diplopia</w:t>
            </w:r>
          </w:p>
          <w:p w14:paraId="4F01C145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1605C98" w14:textId="056856F6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B-cell cerebral lymphoma, asthenia, laryngitis, odynophagia</w:t>
            </w:r>
          </w:p>
        </w:tc>
        <w:tc>
          <w:tcPr>
            <w:tcW w:w="373" w:type="pct"/>
            <w:vAlign w:val="center"/>
          </w:tcPr>
          <w:p w14:paraId="1371256E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76B5AE72" w14:textId="4FAF2AD0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S lymphoma</w:t>
            </w:r>
          </w:p>
        </w:tc>
        <w:tc>
          <w:tcPr>
            <w:tcW w:w="467" w:type="pct"/>
            <w:vAlign w:val="center"/>
          </w:tcPr>
          <w:p w14:paraId="32F2422D" w14:textId="4958928E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basal ganglia lesions in basal ganglia, edema</w:t>
            </w:r>
          </w:p>
        </w:tc>
        <w:tc>
          <w:tcPr>
            <w:tcW w:w="542" w:type="pct"/>
          </w:tcPr>
          <w:p w14:paraId="790F0BBA" w14:textId="0F3D839F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ic manifestations,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mmaglobulinemia</w:t>
            </w:r>
          </w:p>
        </w:tc>
        <w:tc>
          <w:tcPr>
            <w:tcW w:w="274" w:type="pct"/>
          </w:tcPr>
          <w:p w14:paraId="4BB929AF" w14:textId="6675DF35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 and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3" w:type="pct"/>
            <w:vAlign w:val="center"/>
          </w:tcPr>
          <w:p w14:paraId="4182FB55" w14:textId="58F0BB9A" w:rsidR="009B170B" w:rsidRPr="00B232FD" w:rsidRDefault="00F210C8" w:rsidP="00D42575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X, radiotherapy, IVIG</w:t>
            </w:r>
          </w:p>
          <w:p w14:paraId="5EB451D7" w14:textId="53D0788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0B782643" w14:textId="0BC0111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6341F6AE" w14:textId="1B6089A5" w:rsidTr="00545770">
        <w:tc>
          <w:tcPr>
            <w:tcW w:w="130" w:type="pct"/>
            <w:vAlign w:val="center"/>
          </w:tcPr>
          <w:p w14:paraId="72225393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0</w:t>
            </w:r>
          </w:p>
        </w:tc>
        <w:tc>
          <w:tcPr>
            <w:tcW w:w="374" w:type="pct"/>
            <w:vAlign w:val="center"/>
          </w:tcPr>
          <w:p w14:paraId="29ED1608" w14:textId="35381475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ügl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B., et al., Germany (2007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Hügle&lt;/Author&gt;&lt;Year&gt;2007&lt;/Year&gt;&lt;RecNum&gt;44&lt;/RecNum&gt;&lt;DisplayText&gt;(10)&lt;/DisplayText&gt;&lt;record&gt;&lt;rec-number&gt;44&lt;/rec-number&gt;&lt;foreign-keys&gt;&lt;key app="EN" db-id="s9wve20dozxpx3ef2e5x9rwov0fttetxxse5" timestamp="1749202257"&gt;44&lt;/key&gt;&lt;/foreign-keys&gt;&lt;ref-type name="Journal Article"&gt;17&lt;/ref-type&gt;&lt;contributors&gt;&lt;authors&gt;&lt;author&gt;Hügle, Boris&lt;/author&gt;&lt;author&gt;Astigarraga, Itziar&lt;/author&gt;&lt;author&gt;Henter, Jan-Inge&lt;/author&gt;&lt;author&gt;Porwit-MacDonald, Anna&lt;/author&gt;&lt;author&gt;Meindl, Alfons&lt;/author&gt;&lt;author&gt;Schuster, Volker&lt;/author&gt;&lt;/authors&gt;&lt;/contributors&gt;&lt;titles&gt;&lt;title&gt;Simultaneous manifestation of fulminant infectious mononucleosis with haemophagocytic syndrome and B-cell lymphoma in X-linked lymphoproliferative disease&lt;/title&gt;&lt;secondary-title&gt;European Journal of Pediatrics&lt;/secondary-title&gt;&lt;/titles&gt;&lt;periodical&gt;&lt;full-title&gt;European Journal of Pediatrics&lt;/full-title&gt;&lt;/periodical&gt;&lt;pages&gt;589-593&lt;/pages&gt;&lt;volume&gt;166&lt;/volume&gt;&lt;number&gt;6&lt;/number&gt;&lt;dates&gt;&lt;year&gt;2007&lt;/year&gt;&lt;pub-dates&gt;&lt;date&gt;2007/06/01&lt;/date&gt;&lt;/pub-dates&gt;&lt;/dates&gt;&lt;isbn&gt;1432-1076&lt;/isbn&gt;&lt;urls&gt;&lt;related-urls&gt;&lt;url&gt;https://doi.org/10.1007/s00431-006-0290-1&lt;/url&gt;&lt;/related-urls&gt;&lt;/urls&gt;&lt;electronic-resource-num&gt;10.1007/s00431-006-0290-1&lt;/electronic-resource-num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0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678E402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76D0176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4" w:type="pct"/>
            <w:vAlign w:val="center"/>
          </w:tcPr>
          <w:p w14:paraId="281F0C8F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6B48E65E" w14:textId="31BD69A3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plegia, medullary infarction, hydrocephalus</w:t>
            </w:r>
          </w:p>
          <w:p w14:paraId="66BA8507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C8E5881" w14:textId="1A013074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-cell cerebral lymphoma</w:t>
            </w:r>
          </w:p>
        </w:tc>
        <w:tc>
          <w:tcPr>
            <w:tcW w:w="373" w:type="pct"/>
            <w:vAlign w:val="center"/>
          </w:tcPr>
          <w:p w14:paraId="3D47712E" w14:textId="647DFF3E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levate WBCs, and protein</w:t>
            </w:r>
          </w:p>
        </w:tc>
        <w:tc>
          <w:tcPr>
            <w:tcW w:w="474" w:type="pct"/>
            <w:vAlign w:val="center"/>
          </w:tcPr>
          <w:p w14:paraId="78CDB764" w14:textId="0C3FCF3D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crosis, edema, CNS lymphoma</w:t>
            </w:r>
          </w:p>
          <w:p w14:paraId="070174B0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DE63311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6B3079C" w14:textId="0E8C6692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01F52122" w14:textId="0E0CAF1A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 and </w:t>
            </w:r>
            <w:r w:rsidR="009B170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383" w:type="pct"/>
          </w:tcPr>
          <w:p w14:paraId="0D86729C" w14:textId="22403775" w:rsidR="00B14DD0" w:rsidRPr="00B232FD" w:rsidRDefault="00F210C8" w:rsidP="00B14DD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toposide, </w:t>
            </w:r>
            <w:r w:rsidR="009B170B" w:rsidRPr="00B232FD">
              <w:rPr>
                <w:rFonts w:asciiTheme="majorBidi" w:hAnsiTheme="majorBidi" w:cstheme="majorBidi"/>
                <w:sz w:val="20"/>
                <w:szCs w:val="20"/>
              </w:rPr>
              <w:t>CS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>, CYC</w:t>
            </w:r>
          </w:p>
          <w:p w14:paraId="18EF13A0" w14:textId="6C8CCA4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" w:type="pct"/>
          </w:tcPr>
          <w:p w14:paraId="618D4659" w14:textId="267056AC" w:rsidR="00F210C8" w:rsidRPr="00B232FD" w:rsidRDefault="00B14DD0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F210C8" w:rsidRPr="00B232FD">
              <w:rPr>
                <w:rFonts w:asciiTheme="majorBidi" w:hAnsiTheme="majorBidi" w:cstheme="majorBidi"/>
                <w:sz w:val="20"/>
                <w:szCs w:val="20"/>
              </w:rPr>
              <w:t>t 4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B232FD" w:rsidRPr="00B232FD" w14:paraId="1FDA3266" w14:textId="03D0A225" w:rsidTr="00545770">
        <w:tc>
          <w:tcPr>
            <w:tcW w:w="130" w:type="pct"/>
            <w:vAlign w:val="center"/>
          </w:tcPr>
          <w:p w14:paraId="74A15370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1</w:t>
            </w:r>
          </w:p>
        </w:tc>
        <w:tc>
          <w:tcPr>
            <w:tcW w:w="374" w:type="pct"/>
            <w:vAlign w:val="center"/>
          </w:tcPr>
          <w:p w14:paraId="6C0AF4E8" w14:textId="6E0A05E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heth J., et al. , India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heth&lt;/Author&gt;&lt;Year&gt;2019&lt;/Year&gt;&lt;RecNum&gt;45&lt;/RecNum&gt;&lt;DisplayText&gt;(11)&lt;/DisplayText&gt;&lt;record&gt;&lt;rec-number&gt;45&lt;/rec-number&gt;&lt;foreign-keys&gt;&lt;key app="EN" db-id="s9wve20dozxpx3ef2e5x9rwov0fttetxxse5" timestamp="1749202257"&gt;45&lt;/key&gt;&lt;/foreign-keys&gt;&lt;ref-type name="Journal Article"&gt;17&lt;/ref-type&gt;&lt;contributors&gt;&lt;authors&gt;&lt;author&gt;Sheth, Jayesh&lt;/author&gt;&lt;author&gt;Patel, Akash&lt;/author&gt;&lt;author&gt;Shah, Raju&lt;/author&gt;&lt;author&gt;Bhavsar, Riddhi&lt;/author&gt;&lt;author&gt;Trivedi, Sunil&lt;/author&gt;&lt;author&gt;Sheth, Frenny&lt;/author&gt;&lt;/authors&gt;&lt;/contributors&gt;&lt;titles&gt;&lt;title&gt;Rare cause of Hemophagocytic Lymphohistiocytosis due to mutation in PRF1 and SH2D1A genes in two children – a case report with a review&lt;/title&gt;&lt;secondary-title&gt;BMC Pediatrics&lt;/secondary-title&gt;&lt;/titles&gt;&lt;periodical&gt;&lt;full-title&gt;BMC Pediatrics&lt;/full-title&gt;&lt;/periodical&gt;&lt;pages&gt;73&lt;/pages&gt;&lt;volume&gt;19&lt;/volume&gt;&lt;number&gt;1&lt;/number&gt;&lt;dates&gt;&lt;year&gt;2019&lt;/year&gt;&lt;pub-dates&gt;&lt;date&gt;2019/03/08&lt;/date&gt;&lt;/pub-dates&gt;&lt;/dates&gt;&lt;isbn&gt;1471-2431&lt;/isbn&gt;&lt;urls&gt;&lt;related-urls&gt;&lt;url&gt;https://doi.org/10.1186/s12887-019-1444-4&lt;/url&gt;&lt;/related-urls&gt;&lt;/urls&gt;&lt;electronic-resource-num&gt;10.1186/s12887-019-1444-4&lt;/electronic-resource-num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1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2042BC5E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months</w:t>
            </w:r>
          </w:p>
        </w:tc>
        <w:tc>
          <w:tcPr>
            <w:tcW w:w="316" w:type="pct"/>
            <w:vAlign w:val="center"/>
          </w:tcPr>
          <w:p w14:paraId="3B412BBB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months</w:t>
            </w:r>
          </w:p>
        </w:tc>
        <w:tc>
          <w:tcPr>
            <w:tcW w:w="314" w:type="pct"/>
            <w:vAlign w:val="center"/>
          </w:tcPr>
          <w:p w14:paraId="4E3766A5" w14:textId="02DD3BB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months</w:t>
            </w:r>
          </w:p>
        </w:tc>
        <w:tc>
          <w:tcPr>
            <w:tcW w:w="388" w:type="pct"/>
            <w:vAlign w:val="center"/>
          </w:tcPr>
          <w:p w14:paraId="7728138A" w14:textId="5086FDE0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ocal seizure </w:t>
            </w:r>
          </w:p>
          <w:p w14:paraId="5782842D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51593AE" w14:textId="3C97D0F2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 </w:t>
            </w:r>
          </w:p>
        </w:tc>
        <w:tc>
          <w:tcPr>
            <w:tcW w:w="373" w:type="pct"/>
            <w:vAlign w:val="center"/>
          </w:tcPr>
          <w:p w14:paraId="672732C8" w14:textId="2020470A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Aseptic Meningitis</w:t>
            </w:r>
          </w:p>
        </w:tc>
        <w:tc>
          <w:tcPr>
            <w:tcW w:w="474" w:type="pct"/>
            <w:vAlign w:val="center"/>
          </w:tcPr>
          <w:p w14:paraId="65D42016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51709A7" w14:textId="48B8BA6D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eningoencephalitis </w:t>
            </w:r>
          </w:p>
        </w:tc>
        <w:tc>
          <w:tcPr>
            <w:tcW w:w="542" w:type="pct"/>
          </w:tcPr>
          <w:p w14:paraId="61758F2E" w14:textId="67D75089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38D824D3" w14:textId="1BD8FC0A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2F7394FC" w14:textId="2B82806E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75E928CD" w14:textId="6ADE69CA" w:rsidR="00F210C8" w:rsidRPr="00B232FD" w:rsidRDefault="00B14DD0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F210C8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19 months</w:t>
            </w:r>
          </w:p>
        </w:tc>
      </w:tr>
      <w:tr w:rsidR="00B232FD" w:rsidRPr="00B232FD" w14:paraId="167C9473" w14:textId="0CCF25A1" w:rsidTr="00545770">
        <w:tc>
          <w:tcPr>
            <w:tcW w:w="130" w:type="pct"/>
            <w:vAlign w:val="center"/>
          </w:tcPr>
          <w:p w14:paraId="10CC27A8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2</w:t>
            </w:r>
          </w:p>
        </w:tc>
        <w:tc>
          <w:tcPr>
            <w:tcW w:w="374" w:type="pct"/>
            <w:vAlign w:val="center"/>
          </w:tcPr>
          <w:p w14:paraId="031A1F24" w14:textId="60A8F69B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Jiang, Y., et al., USA (2020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Jiang&lt;/Author&gt;&lt;Year&gt;2020&lt;/Year&gt;&lt;RecNum&gt;46&lt;/RecNum&gt;&lt;DisplayText&gt;(12)&lt;/DisplayText&gt;&lt;record&gt;&lt;rec-number&gt;46&lt;/rec-number&gt;&lt;foreign-keys&gt;&lt;key app="EN" db-id="s9wve20dozxpx3ef2e5x9rwov0fttetxxse5" timestamp="1749202257"&gt;46&lt;/key&gt;&lt;/foreign-keys&gt;&lt;ref-type name="Journal Article"&gt;17&lt;/ref-type&gt;&lt;contributors&gt;&lt;authors&gt;&lt;author&gt;Jiang, Y.&lt;/author&gt;&lt;author&gt;Firan, M.&lt;/author&gt;&lt;author&gt;Nandiwada, S. L.&lt;/author&gt;&lt;author&gt;Reyes, A.&lt;/author&gt;&lt;author&gt;Marsh, R. A.&lt;/author&gt;&lt;author&gt;Vogel, T. P.&lt;/author&gt;&lt;author&gt;Hajjar, J.&lt;/author&gt;&lt;/authors&gt;&lt;/contributors&gt;&lt;auth-address&gt;Texas Children&amp;apos;s Hospital and Baylor College of Medicine, Department of Pediatrics, Section of Rheumatology, Houston, TX, USA.&amp;#xD;Texas Children&amp;apos;s Hospital and Baylor College of Medicine, Department of Pathology and Immunology, Houston, TX, USA.&amp;#xD;Texas Children&amp;apos;s Hospital and Baylor College of Medicine, Department of Pediatrics, Section of Immunology, Allergy and Retrovirology, Houston, TX, USA.&amp;#xD;Cincinnati Children&amp;apos;s Hospital Medical Center and University of Cincinnati, Department of Pediatrics, Section of Bone Marrow Transplantation and Immune Deficiency, Cincinnati, OH, USA.&lt;/auth-address&gt;&lt;titles&gt;&lt;title&gt;The Natural History of X-Linked Lymphoproliferative Disease (XLP1): Lessons from a Long-Term Survivor&lt;/title&gt;&lt;secondary-title&gt;Case Reports Immunol&lt;/secondary-title&gt;&lt;/titles&gt;&lt;periodical&gt;&lt;full-title&gt;Case Reports Immunol&lt;/full-title&gt;&lt;/periodical&gt;&lt;pages&gt;8841571&lt;/pages&gt;&lt;volume&gt;2020&lt;/volume&gt;&lt;edition&gt;20200826&lt;/edition&gt;&lt;dates&gt;&lt;year&gt;2020&lt;/year&gt;&lt;/dates&gt;&lt;isbn&gt;2090-6609 (Print)&amp;#xD;2090-6617&lt;/isbn&gt;&lt;accession-num&gt;32908732&lt;/accession-num&gt;&lt;urls&gt;&lt;/urls&gt;&lt;custom1&gt;The authors declare that they have no conflicts of interest.&lt;/custom1&gt;&lt;custom2&gt;PMC7474360&lt;/custom2&gt;&lt;electronic-resource-num&gt;10.1155/2020/8841571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2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se  report</w:t>
            </w:r>
          </w:p>
        </w:tc>
        <w:tc>
          <w:tcPr>
            <w:tcW w:w="248" w:type="pct"/>
            <w:vAlign w:val="center"/>
          </w:tcPr>
          <w:p w14:paraId="32ED3145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16" w:type="pct"/>
            <w:vAlign w:val="center"/>
          </w:tcPr>
          <w:p w14:paraId="5087E4E1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" w:type="pct"/>
            <w:vAlign w:val="center"/>
          </w:tcPr>
          <w:p w14:paraId="08646A27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8" w:type="pct"/>
            <w:vAlign w:val="center"/>
          </w:tcPr>
          <w:p w14:paraId="61A9F3DC" w14:textId="4F2CEF62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dden vision change, headache, right-sided weakness, seizure</w:t>
            </w:r>
          </w:p>
        </w:tc>
        <w:tc>
          <w:tcPr>
            <w:tcW w:w="519" w:type="pct"/>
            <w:vAlign w:val="center"/>
          </w:tcPr>
          <w:p w14:paraId="660C1986" w14:textId="196F13E6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Hodgkin lymphoma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strokes, seizure, adrenal insufficiency</w:t>
            </w:r>
          </w:p>
          <w:p w14:paraId="4FFD1A1C" w14:textId="793C09F6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7C1B1F89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86D6613" w14:textId="7EEA649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crotizing CNS vasculitis</w:t>
            </w:r>
          </w:p>
        </w:tc>
        <w:tc>
          <w:tcPr>
            <w:tcW w:w="467" w:type="pct"/>
            <w:vAlign w:val="center"/>
          </w:tcPr>
          <w:p w14:paraId="67F18B04" w14:textId="5C0859D4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infarction</w:t>
            </w:r>
          </w:p>
          <w:p w14:paraId="386F076C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3256014" w14:textId="77777777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</w:tcPr>
          <w:p w14:paraId="24F7E898" w14:textId="79EBFE0C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7D99F521" w14:textId="097D9C31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S, CYC, IVIG, </w:t>
            </w:r>
            <w:r w:rsidR="00E865FF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N-γ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8" w:type="pct"/>
          </w:tcPr>
          <w:p w14:paraId="38C62264" w14:textId="728158DF" w:rsidR="00E865FF" w:rsidRPr="00B232FD" w:rsidRDefault="00B14DD0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E865FF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44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  <w:p w14:paraId="01E34D5C" w14:textId="6D6CF22A" w:rsidR="00F210C8" w:rsidRPr="00B232FD" w:rsidRDefault="00F210C8" w:rsidP="00F210C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2787E852" w14:textId="081B7AEC" w:rsidTr="00545770">
        <w:tc>
          <w:tcPr>
            <w:tcW w:w="130" w:type="pct"/>
            <w:vAlign w:val="center"/>
          </w:tcPr>
          <w:p w14:paraId="4457CDED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3</w:t>
            </w:r>
          </w:p>
        </w:tc>
        <w:tc>
          <w:tcPr>
            <w:tcW w:w="374" w:type="pct"/>
            <w:vAlign w:val="center"/>
          </w:tcPr>
          <w:p w14:paraId="7783E83E" w14:textId="59A4A8E8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arasawa, T., et al., Japan (2021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YXJhc2F3YTwvQXV0aG9yPjxZZWFyPjIwMjE8L1llYXI+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YXJhc2F3YTwvQXV0aG9yPjxZZWFyPjIwMjE8L1llYXI+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3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rrespondence</w:t>
            </w:r>
          </w:p>
        </w:tc>
        <w:tc>
          <w:tcPr>
            <w:tcW w:w="248" w:type="pct"/>
            <w:vAlign w:val="center"/>
          </w:tcPr>
          <w:p w14:paraId="0D5B2D00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6" w:type="pct"/>
            <w:vAlign w:val="center"/>
          </w:tcPr>
          <w:p w14:paraId="7DDA18C3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4" w:type="pct"/>
            <w:vAlign w:val="center"/>
          </w:tcPr>
          <w:p w14:paraId="32F4E0C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8" w:type="pct"/>
            <w:vAlign w:val="center"/>
          </w:tcPr>
          <w:p w14:paraId="42A5EAFA" w14:textId="0A34DE43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, somnolence, disorientation, left arm weakness and right arm paralysis, gait disturbance, decreased consciousness, stiff neck</w:t>
            </w:r>
          </w:p>
          <w:p w14:paraId="723460BE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4671665" w14:textId="1AC8751F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 </w:t>
            </w:r>
          </w:p>
          <w:p w14:paraId="61D30984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2C447417" w14:textId="2BF9942D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levate WBCs, and protein</w:t>
            </w:r>
          </w:p>
        </w:tc>
        <w:tc>
          <w:tcPr>
            <w:tcW w:w="474" w:type="pct"/>
            <w:vAlign w:val="center"/>
          </w:tcPr>
          <w:p w14:paraId="59266E9F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95EDE6D" w14:textId="64558D5E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-intensity lesions in the left parietal lobe and meninges </w:t>
            </w:r>
          </w:p>
        </w:tc>
        <w:tc>
          <w:tcPr>
            <w:tcW w:w="542" w:type="pct"/>
          </w:tcPr>
          <w:p w14:paraId="5D7CED3C" w14:textId="088E1D5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ypogammaglobinemia</w:t>
            </w:r>
          </w:p>
        </w:tc>
        <w:tc>
          <w:tcPr>
            <w:tcW w:w="274" w:type="pct"/>
          </w:tcPr>
          <w:p w14:paraId="61C604CE" w14:textId="64651146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2ED70CE2" w14:textId="50DDF15A" w:rsidR="00E865FF" w:rsidRPr="00B232FD" w:rsidRDefault="00E865FF" w:rsidP="00E865F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timicrobials, IVIG, CS, HSCT </w:t>
            </w:r>
          </w:p>
        </w:tc>
        <w:tc>
          <w:tcPr>
            <w:tcW w:w="198" w:type="pct"/>
          </w:tcPr>
          <w:p w14:paraId="21476191" w14:textId="339C770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63BF2E07" w14:textId="4A76BA21" w:rsidTr="00545770">
        <w:tc>
          <w:tcPr>
            <w:tcW w:w="130" w:type="pct"/>
            <w:vAlign w:val="center"/>
          </w:tcPr>
          <w:p w14:paraId="23E85AC5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4</w:t>
            </w:r>
          </w:p>
        </w:tc>
        <w:tc>
          <w:tcPr>
            <w:tcW w:w="374" w:type="pct"/>
            <w:vAlign w:val="center"/>
          </w:tcPr>
          <w:p w14:paraId="23EF0E43" w14:textId="4C00E8D8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orah-Sedgwick, M., et al., USA (2018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orah-Sedgwick&lt;/Author&gt;&lt;Year&gt;2018&lt;/Year&gt;&lt;RecNum&gt;48&lt;/RecNum&gt;&lt;DisplayText&gt;(14)&lt;/DisplayText&gt;&lt;record&gt;&lt;rec-number&gt;48&lt;/rec-number&gt;&lt;foreign-keys&gt;&lt;key app="EN" db-id="s9wve20dozxpx3ef2e5x9rwov0fttetxxse5" timestamp="1749202257"&gt;48&lt;/key&gt;&lt;/foreign-keys&gt;&lt;ref-type name="Journal Article"&gt;17&lt;/ref-type&gt;&lt;contributors&gt;&lt;authors&gt;&lt;author&gt;Korah-Sedgwick, Michelle M.&lt;/author&gt;&lt;author&gt;Wall, Luke A.&lt;/author&gt;&lt;/authors&gt;&lt;/contributors&gt;&lt;titles&gt;&lt;title&gt;EBV Infection in XLP1 Manifested Solely by Behavioral Aggression and Effective Treatment Using Rituximab&lt;/title&gt;&lt;secondary-title&gt;Case Reports in Immunology&lt;/secondary-title&gt;&lt;/titles&gt;&lt;periodical&gt;&lt;full-title&gt;Case Reports in Immunology&lt;/full-title&gt;&lt;/periodical&gt;&lt;pages&gt;3705376&lt;/pages&gt;&lt;volume&gt;2018&lt;/volume&gt;&lt;number&gt;1&lt;/number&gt;&lt;dates&gt;&lt;year&gt;2018&lt;/year&gt;&lt;pub-dates&gt;&lt;date&gt;2018/01/01&lt;/date&gt;&lt;/pub-dates&gt;&lt;/dates&gt;&lt;publisher&gt;John Wiley &amp;amp; Sons, Ltd&lt;/publisher&gt;&lt;isbn&gt;2090-6609&lt;/isbn&gt;&lt;urls&gt;&lt;related-urls&gt;&lt;url&gt;https://doi.org/10.1155/2018/3705376&lt;/url&gt;&lt;/related-urls&gt;&lt;/urls&gt;&lt;electronic-resource-num&gt;https://doi.org/10.1155/2018/3705376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4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ase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report</w:t>
            </w:r>
          </w:p>
        </w:tc>
        <w:tc>
          <w:tcPr>
            <w:tcW w:w="248" w:type="pct"/>
            <w:vAlign w:val="center"/>
          </w:tcPr>
          <w:p w14:paraId="7DA4AA1D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316" w:type="pct"/>
            <w:vAlign w:val="center"/>
          </w:tcPr>
          <w:p w14:paraId="311F0742" w14:textId="57B17E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vAlign w:val="center"/>
          </w:tcPr>
          <w:p w14:paraId="0E66380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57057CAC" w14:textId="3561DD25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cute behavioral changes </w:t>
            </w:r>
          </w:p>
        </w:tc>
        <w:tc>
          <w:tcPr>
            <w:tcW w:w="519" w:type="pct"/>
            <w:vAlign w:val="center"/>
          </w:tcPr>
          <w:p w14:paraId="533365D5" w14:textId="150417EE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sinopulmonary infections</w:t>
            </w:r>
          </w:p>
          <w:p w14:paraId="1E707C28" w14:textId="75D6753E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CC7E7" w14:textId="0F0719AB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51B080EA" w14:textId="12034F6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levated WBCs</w:t>
            </w:r>
          </w:p>
        </w:tc>
        <w:tc>
          <w:tcPr>
            <w:tcW w:w="474" w:type="pct"/>
            <w:vAlign w:val="center"/>
          </w:tcPr>
          <w:p w14:paraId="7B4E823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DE6B028" w14:textId="0431425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-enhancing foci on in frontal lobe and subcortical white matter</w:t>
            </w:r>
          </w:p>
          <w:p w14:paraId="6600B44A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1158D8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8A27C4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24671E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94A65D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25582B87" w14:textId="3818941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LH</w:t>
            </w:r>
          </w:p>
        </w:tc>
        <w:tc>
          <w:tcPr>
            <w:tcW w:w="274" w:type="pct"/>
          </w:tcPr>
          <w:p w14:paraId="6D2F67B1" w14:textId="42AFE11D" w:rsidR="00E865FF" w:rsidRPr="00B232FD" w:rsidRDefault="00E865FF" w:rsidP="00E865FF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, 2300 copies/ml </w:t>
            </w:r>
          </w:p>
        </w:tc>
        <w:tc>
          <w:tcPr>
            <w:tcW w:w="383" w:type="pct"/>
          </w:tcPr>
          <w:p w14:paraId="68A33ABF" w14:textId="54ED7AD9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VIG, antimicrobials, RTX, CS, </w:t>
            </w:r>
            <w:r w:rsidR="00B14DD0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CT</w:t>
            </w:r>
          </w:p>
        </w:tc>
        <w:tc>
          <w:tcPr>
            <w:tcW w:w="198" w:type="pct"/>
          </w:tcPr>
          <w:p w14:paraId="47CF5300" w14:textId="5270993B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420D0C97" w14:textId="77B00269" w:rsidTr="00545770">
        <w:tc>
          <w:tcPr>
            <w:tcW w:w="130" w:type="pct"/>
            <w:vAlign w:val="center"/>
          </w:tcPr>
          <w:p w14:paraId="3855A021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15</w:t>
            </w:r>
          </w:p>
        </w:tc>
        <w:tc>
          <w:tcPr>
            <w:tcW w:w="374" w:type="pct"/>
            <w:vAlign w:val="center"/>
          </w:tcPr>
          <w:p w14:paraId="47ECE6CF" w14:textId="10D0FAF0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usano, N., et al., Japan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dXNhbm88L0F1dGhvcj48WWVhcj4yMDE5PC9ZZWFyPjxS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LdXNhbm88L0F1dGhvcj48WWVhcj4yMDE5PC9ZZWFyPjxS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5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48CE7928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6" w:type="pct"/>
            <w:vAlign w:val="center"/>
          </w:tcPr>
          <w:p w14:paraId="340AC521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14" w:type="pct"/>
            <w:vAlign w:val="center"/>
          </w:tcPr>
          <w:p w14:paraId="1C39556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8" w:type="pct"/>
            <w:vAlign w:val="center"/>
          </w:tcPr>
          <w:p w14:paraId="600AA7AA" w14:textId="141010A9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vulsion, decreased consciousness, quadriplegia, bilateral facial paralysis, bilateral sensorineural hearing loss, dysphagia</w:t>
            </w:r>
          </w:p>
          <w:p w14:paraId="13CF1A40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D5598C3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bral lymphoma, intestinal malignant lymphoma, idiopathic arthropathy</w:t>
            </w:r>
          </w:p>
          <w:p w14:paraId="0B2EB589" w14:textId="17D2508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644C2E2E" w14:textId="12DFA488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 WBCs and protein</w:t>
            </w:r>
          </w:p>
        </w:tc>
        <w:tc>
          <w:tcPr>
            <w:tcW w:w="474" w:type="pct"/>
            <w:vAlign w:val="center"/>
          </w:tcPr>
          <w:p w14:paraId="599487BB" w14:textId="34C62F72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S lymphoma</w:t>
            </w:r>
          </w:p>
        </w:tc>
        <w:tc>
          <w:tcPr>
            <w:tcW w:w="467" w:type="pct"/>
            <w:vAlign w:val="center"/>
          </w:tcPr>
          <w:p w14:paraId="3227F5CA" w14:textId="1EB06BFB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gh-intensity lesions on in occipital lobes</w:t>
            </w:r>
          </w:p>
        </w:tc>
        <w:tc>
          <w:tcPr>
            <w:tcW w:w="542" w:type="pct"/>
          </w:tcPr>
          <w:p w14:paraId="59836C0E" w14:textId="30AF09D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675262D0" w14:textId="6EAE8068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, 9x10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4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opies/ microgram DNA</w:t>
            </w:r>
          </w:p>
        </w:tc>
        <w:tc>
          <w:tcPr>
            <w:tcW w:w="383" w:type="pct"/>
          </w:tcPr>
          <w:p w14:paraId="1563F037" w14:textId="1A99A620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 or etoposide, CS, PE</w:t>
            </w:r>
            <w:r w:rsidR="00D42575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MTX, RTX, cytarabine, temozolomide, radiotherapy, fludarabine, melphalan, </w:t>
            </w:r>
            <w:r w:rsidR="00365F03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arabine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HSCT </w:t>
            </w:r>
          </w:p>
        </w:tc>
        <w:tc>
          <w:tcPr>
            <w:tcW w:w="198" w:type="pct"/>
          </w:tcPr>
          <w:p w14:paraId="36596710" w14:textId="2B73AA6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0BEA0452" w14:textId="1ED3A077" w:rsidTr="00545770">
        <w:tc>
          <w:tcPr>
            <w:tcW w:w="130" w:type="pct"/>
            <w:vAlign w:val="center"/>
          </w:tcPr>
          <w:p w14:paraId="09A8DE44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6</w:t>
            </w:r>
          </w:p>
        </w:tc>
        <w:tc>
          <w:tcPr>
            <w:tcW w:w="374" w:type="pct"/>
            <w:vAlign w:val="center"/>
          </w:tcPr>
          <w:p w14:paraId="2E638F46" w14:textId="55566134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Kwon, W. K., et al., South Korea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won&lt;/Author&gt;&lt;Year&gt;2022&lt;/Year&gt;&lt;RecNum&gt;50&lt;/RecNum&gt;&lt;DisplayText&gt;(16)&lt;/DisplayText&gt;&lt;record&gt;&lt;rec-number&gt;50&lt;/rec-number&gt;&lt;foreign-keys&gt;&lt;key app="EN" db-id="s9wve20dozxpx3ef2e5x9rwov0fttetxxse5" timestamp="1749202258"&gt;50&lt;/key&gt;&lt;/foreign-keys&gt;&lt;ref-type name="Journal Article"&gt;17&lt;/ref-type&gt;&lt;contributors&gt;&lt;authors&gt;&lt;author&gt;Kwon,Won Kyung&lt;/author&gt;&lt;author&gt;Kim,Jee Ah&lt;/author&gt;&lt;author&gt;Park,Jong-Ho&lt;/author&gt;&lt;author&gt;Kim,Doo Ri&lt;/author&gt;&lt;author&gt;Park,Su Eun&lt;/author&gt;&lt;author&gt;Kim,Yae Jean&lt;/author&gt;&lt;author&gt;Yoo,Keon Hee&lt;/author&gt;&lt;author&gt;Jang,Ja-Hyun&lt;/author&gt;&lt;author&gt;Kang,Eun Suk&lt;/author&gt;&lt;/authors&gt;&lt;/contributors&gt;&lt;titles&gt;&lt;title&gt;Case Report: Novel Splicing Variant in SH2D1A in a Patient With X-Linked Lymphoproliferative Syndrome Type 1&lt;/title&gt;&lt;secondary-title&gt;Frontiers in Pediatrics&lt;/secondary-title&gt;&lt;short-title&gt;Novel Variant in SH2D1A in XLP1&lt;/short-title&gt;&lt;/titles&gt;&lt;periodical&gt;&lt;full-title&gt;Frontiers in Pediatrics&lt;/full-title&gt;&lt;/periodical&gt;&lt;volume&gt;Volume 10 - 2022&lt;/volume&gt;&lt;keywords&gt;&lt;keyword&gt;XLP1,SH2D1A gene,mRNA studies,Primary immumunodeficiencies,Rare disease (RD)&lt;/keyword&gt;&lt;/keywords&gt;&lt;dates&gt;&lt;year&gt;2022&lt;/year&gt;&lt;pub-dates&gt;&lt;date&gt;2022-March-23&lt;/date&gt;&lt;/pub-dates&gt;&lt;/dates&gt;&lt;isbn&gt;2296-2360&lt;/isbn&gt;&lt;work-type&gt;Case Report&lt;/work-type&gt;&lt;urls&gt;&lt;related-urls&gt;&lt;url&gt;https://www.frontiersin.org/journals/pediatrics/articles/10.3389/fped.2022.812590&lt;/url&gt;&lt;/related-urls&gt;&lt;/urls&gt;&lt;electronic-resource-num&gt;10.3389/fped.2022.812590&lt;/electronic-resource-num&gt;&lt;language&gt;English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6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6E422C4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7BA9D557" w14:textId="6D1D5C5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3D6A6F4E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1D793FB4" w14:textId="2E8AA59A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, left sided motor weakness</w:t>
            </w:r>
          </w:p>
          <w:p w14:paraId="4F8D950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78107C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Hodgkin's lymphoma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mycoplasma pneumonias</w:t>
            </w:r>
          </w:p>
          <w:p w14:paraId="34CDF2A3" w14:textId="0C14837D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48783F95" w14:textId="2A19D00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482C1850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EAD7F17" w14:textId="712B3C8B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proliferative disorder or encephalitis associated with EBV infection</w:t>
            </w:r>
          </w:p>
          <w:p w14:paraId="40F180E1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0BE03B7A" w14:textId="7F19FCD0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lymphoproliferation</w:t>
            </w:r>
          </w:p>
        </w:tc>
        <w:tc>
          <w:tcPr>
            <w:tcW w:w="274" w:type="pct"/>
          </w:tcPr>
          <w:p w14:paraId="182AE72E" w14:textId="6B5FAABC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 and </w:t>
            </w:r>
            <w:r w:rsidR="006E2C2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ssue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EBC copies 530 IU/ml </w:t>
            </w:r>
          </w:p>
        </w:tc>
        <w:tc>
          <w:tcPr>
            <w:tcW w:w="383" w:type="pct"/>
          </w:tcPr>
          <w:p w14:paraId="30444165" w14:textId="3D8CCE9F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VIG, CYC, vincristine, CS, procarbazine hydrochloride, doxorubicin hydrochloride, bleomycin, vinblastine sulfate, RTX</w:t>
            </w:r>
          </w:p>
        </w:tc>
        <w:tc>
          <w:tcPr>
            <w:tcW w:w="198" w:type="pct"/>
          </w:tcPr>
          <w:p w14:paraId="37BFABEE" w14:textId="1C920616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232FD" w:rsidRPr="00B232FD" w14:paraId="16845B7C" w14:textId="4F3393DD" w:rsidTr="00545770">
        <w:tc>
          <w:tcPr>
            <w:tcW w:w="130" w:type="pct"/>
            <w:vAlign w:val="center"/>
          </w:tcPr>
          <w:p w14:paraId="2BB46354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7</w:t>
            </w:r>
          </w:p>
        </w:tc>
        <w:tc>
          <w:tcPr>
            <w:tcW w:w="374" w:type="pct"/>
            <w:vAlign w:val="center"/>
          </w:tcPr>
          <w:p w14:paraId="4253676E" w14:textId="1855166E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, B., et al., China (2024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jQ8L1llYXI+PFJlY051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MTEwNzkxOTY8L2N1c3RvbTI+PGVsZWN0
cm9uaWMtcmVzb3VyY2UtbnVtPjEwLjMzODkvZmltbXUuMjAyNC4xMzgxNDcyPC9lbGVjdHJvbmlj
LXJlc291cmNlLW51bT48cmVtb3RlLWRhdGFiYXNlLXByb3ZpZGVyPk5MTTwvcmVtb3RlLWRhdGFi
YXNlLXByb3ZpZGVyPjxsYW5ndWFnZT5lbmc8L2xhbmd1YWdlPjwvcmVjb3JkPjwvQ2l0ZT48L0Vu
ZE5vdGU+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jQ8L1llYXI+PFJlY051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8L2N1c3RvbTE+PGN1c3RvbTI+UE1DMTEwNzkxOTY8L2N1c3RvbTI+PGVsZWN0
cm9uaWMtcmVzb3VyY2UtbnVtPjEwLjMzODkvZmltbXUuMjAyNC4xMzgxNDcyPC9lbGVjdHJvbmlj
LXJlc291cmNlLW51bT48cmVtb3RlLWRhdGFiYXNlLXByb3ZpZGVyPk5MTTwvcmVtb3RlLWRhdGFi
YXNlLXByb3ZpZGVyPjxsYW5ndWFnZT5lbmc8L2xhbmd1YWdlPjwvcmVjb3JkPjwvQ2l0ZT48L0Vu
ZE5vdGU+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7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se report</w:t>
            </w:r>
          </w:p>
        </w:tc>
        <w:tc>
          <w:tcPr>
            <w:tcW w:w="248" w:type="pct"/>
            <w:vAlign w:val="center"/>
          </w:tcPr>
          <w:p w14:paraId="41DAA895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years and 5 months old</w:t>
            </w:r>
          </w:p>
        </w:tc>
        <w:tc>
          <w:tcPr>
            <w:tcW w:w="316" w:type="pct"/>
            <w:vAlign w:val="center"/>
          </w:tcPr>
          <w:p w14:paraId="7C82245B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years and 5 months old</w:t>
            </w:r>
          </w:p>
        </w:tc>
        <w:tc>
          <w:tcPr>
            <w:tcW w:w="314" w:type="pct"/>
            <w:vAlign w:val="center"/>
          </w:tcPr>
          <w:p w14:paraId="27B9BB2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years and 5 months old</w:t>
            </w:r>
          </w:p>
        </w:tc>
        <w:tc>
          <w:tcPr>
            <w:tcW w:w="388" w:type="pct"/>
            <w:vAlign w:val="center"/>
          </w:tcPr>
          <w:p w14:paraId="133F49AB" w14:textId="4307E93B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ait disturbances, tremors, slow speech, jaw and limb tremors, decreased muscle tone in all limbs, hyperactive knee jerks, sudden vision changes, vomiting, generalized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eizures, areflexia on left side</w:t>
            </w:r>
          </w:p>
          <w:p w14:paraId="7DF9DC57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586F0C9" w14:textId="6948A761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Encephalitis </w:t>
            </w:r>
          </w:p>
        </w:tc>
        <w:tc>
          <w:tcPr>
            <w:tcW w:w="373" w:type="pct"/>
            <w:vAlign w:val="center"/>
          </w:tcPr>
          <w:p w14:paraId="7A0C571D" w14:textId="52170E70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 WBCs, protein, and low glucose</w:t>
            </w:r>
          </w:p>
        </w:tc>
        <w:tc>
          <w:tcPr>
            <w:tcW w:w="474" w:type="pct"/>
            <w:vAlign w:val="center"/>
          </w:tcPr>
          <w:p w14:paraId="4676DD7C" w14:textId="1948DAC1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ymphocyte infiltration </w:t>
            </w:r>
          </w:p>
        </w:tc>
        <w:tc>
          <w:tcPr>
            <w:tcW w:w="467" w:type="pct"/>
            <w:vAlign w:val="center"/>
          </w:tcPr>
          <w:p w14:paraId="591BB1E4" w14:textId="75294992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Cerebral edema;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hemorrhage, acute necrotizing encephalitis or vasculitis </w:t>
            </w:r>
          </w:p>
        </w:tc>
        <w:tc>
          <w:tcPr>
            <w:tcW w:w="542" w:type="pct"/>
          </w:tcPr>
          <w:p w14:paraId="74E6C7C6" w14:textId="12E22B02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LH</w:t>
            </w:r>
          </w:p>
        </w:tc>
        <w:tc>
          <w:tcPr>
            <w:tcW w:w="274" w:type="pct"/>
          </w:tcPr>
          <w:p w14:paraId="5B3E601D" w14:textId="1E052BDF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61428ADD" w14:textId="59C2BBAD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enol sulfonamide, </w:t>
            </w:r>
            <w:proofErr w:type="spellStart"/>
            <w:r w:rsidR="006E2C2B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ocoagulas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throp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ox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nitol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antimicrobials</w:t>
            </w:r>
          </w:p>
        </w:tc>
        <w:tc>
          <w:tcPr>
            <w:tcW w:w="198" w:type="pct"/>
          </w:tcPr>
          <w:p w14:paraId="08BC6D4A" w14:textId="3410CB14" w:rsidR="00E865FF" w:rsidRPr="00B232FD" w:rsidRDefault="00B14DD0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E865FF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4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B232FD" w:rsidRPr="00B232FD" w14:paraId="615D328F" w14:textId="3FB967DB" w:rsidTr="00545770">
        <w:trPr>
          <w:trHeight w:val="1907"/>
        </w:trPr>
        <w:tc>
          <w:tcPr>
            <w:tcW w:w="130" w:type="pct"/>
            <w:vAlign w:val="center"/>
          </w:tcPr>
          <w:p w14:paraId="6EB66DD9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18</w:t>
            </w:r>
          </w:p>
        </w:tc>
        <w:tc>
          <w:tcPr>
            <w:tcW w:w="374" w:type="pct"/>
            <w:vAlign w:val="center"/>
          </w:tcPr>
          <w:p w14:paraId="67A11ACF" w14:textId="50D70486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iu et al., China (2015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1PC9ZZWFyPjxSZWNO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MaXU8L0F1dGhvcj48WWVhcj4yMDE1PC9ZZWFyPjxSZWNO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8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B63610E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0E8F462F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14" w:type="pct"/>
            <w:vAlign w:val="center"/>
          </w:tcPr>
          <w:p w14:paraId="2984225D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7C3CA6C6" w14:textId="739E8A22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thargy, slurred speech, convulsion, lymphocytic choriomeningitis </w:t>
            </w:r>
          </w:p>
          <w:p w14:paraId="3DD6FEA1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BF33456" w14:textId="076E1DE3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respiratory infections</w:t>
            </w:r>
          </w:p>
        </w:tc>
        <w:tc>
          <w:tcPr>
            <w:tcW w:w="373" w:type="pct"/>
            <w:vAlign w:val="center"/>
          </w:tcPr>
          <w:p w14:paraId="7D53D82A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1498C1E4" w14:textId="77777777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352FA68" w14:textId="6169F819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ow density cerebral lesions, hemorrhage</w:t>
            </w:r>
          </w:p>
        </w:tc>
        <w:tc>
          <w:tcPr>
            <w:tcW w:w="542" w:type="pct"/>
          </w:tcPr>
          <w:p w14:paraId="729960B3" w14:textId="2E227D61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ic manifestations, hypogammaglobinemia </w:t>
            </w:r>
          </w:p>
        </w:tc>
        <w:tc>
          <w:tcPr>
            <w:tcW w:w="274" w:type="pct"/>
          </w:tcPr>
          <w:p w14:paraId="50E7444B" w14:textId="4469E715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45CB34B6" w14:textId="64D964D2" w:rsidR="00E865FF" w:rsidRPr="00B232FD" w:rsidRDefault="00E865FF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microbials, γ-globulin</w:t>
            </w:r>
          </w:p>
        </w:tc>
        <w:tc>
          <w:tcPr>
            <w:tcW w:w="198" w:type="pct"/>
          </w:tcPr>
          <w:p w14:paraId="46D20A56" w14:textId="1B56B10C" w:rsidR="00E865FF" w:rsidRPr="00B232FD" w:rsidRDefault="00B14DD0" w:rsidP="00E865FF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E865FF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4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EA3EDE" w:rsidRPr="00B232FD" w14:paraId="50804180" w14:textId="02E34D8D" w:rsidTr="00545770">
        <w:tc>
          <w:tcPr>
            <w:tcW w:w="130" w:type="pct"/>
            <w:vAlign w:val="center"/>
          </w:tcPr>
          <w:p w14:paraId="4F697C6D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19</w:t>
            </w:r>
          </w:p>
        </w:tc>
        <w:tc>
          <w:tcPr>
            <w:tcW w:w="374" w:type="pct"/>
            <w:vAlign w:val="center"/>
          </w:tcPr>
          <w:p w14:paraId="1CD751B1" w14:textId="430CCDBF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jstríková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Czech Republic (201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pzdHLDrWtvdsOhPC9BdXRob3I+PFllYXI+MjAxMjwv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ZWpzdHLDrWtvdsOhPC9BdXRob3I+PFllYXI+MjAxMjwv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19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B65C2F4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1B8FC1BB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16" w:type="pct"/>
            <w:vAlign w:val="center"/>
          </w:tcPr>
          <w:p w14:paraId="7507DAE7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4965C40E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2949FF8F" w14:textId="59165A19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Focal epileptiform discharge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DHD, dyslexia, dysgraphia, slow speech development, seizure</w:t>
            </w:r>
          </w:p>
          <w:p w14:paraId="16DDE758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A00DF01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3" w:type="pct"/>
            <w:vAlign w:val="center"/>
          </w:tcPr>
          <w:p w14:paraId="5E2C640E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80762A5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E6053EA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3565B00D" w14:textId="6EF5C152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ic manifestations, hypogammaglobinemia </w:t>
            </w:r>
          </w:p>
        </w:tc>
        <w:tc>
          <w:tcPr>
            <w:tcW w:w="274" w:type="pct"/>
          </w:tcPr>
          <w:p w14:paraId="060E47A5" w14:textId="65064F50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  <w:vAlign w:val="center"/>
          </w:tcPr>
          <w:p w14:paraId="0D2EAA15" w14:textId="02FDAEAD" w:rsidR="003031BD" w:rsidRPr="00B232FD" w:rsidRDefault="003031BD" w:rsidP="003031B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Antiepileptics, CS</w:t>
            </w:r>
          </w:p>
        </w:tc>
        <w:tc>
          <w:tcPr>
            <w:tcW w:w="198" w:type="pct"/>
          </w:tcPr>
          <w:p w14:paraId="6522D890" w14:textId="374DA5E8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32FD" w:rsidRPr="00B232FD" w14:paraId="067693F7" w14:textId="04DAEAF4" w:rsidTr="00545770">
        <w:tc>
          <w:tcPr>
            <w:tcW w:w="130" w:type="pct"/>
            <w:vAlign w:val="center"/>
          </w:tcPr>
          <w:p w14:paraId="635DB153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0</w:t>
            </w:r>
          </w:p>
        </w:tc>
        <w:tc>
          <w:tcPr>
            <w:tcW w:w="374" w:type="pct"/>
            <w:vAlign w:val="center"/>
          </w:tcPr>
          <w:p w14:paraId="1C68B796" w14:textId="7E786923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ukai et al., Japan (2023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ukai&lt;/Author&gt;&lt;Year&gt;2023&lt;/Year&gt;&lt;RecNum&gt;53&lt;/RecNum&gt;&lt;DisplayText&gt;(20)&lt;/DisplayText&gt;&lt;record&gt;&lt;rec-number&gt;53&lt;/rec-number&gt;&lt;foreign-keys&gt;&lt;key app="EN" db-id="s9wve20dozxpx3ef2e5x9rwov0fttetxxse5" timestamp="1749202258"&gt;53&lt;/key&gt;&lt;/foreign-keys&gt;&lt;ref-type name="Journal Article"&gt;17&lt;/ref-type&gt;&lt;contributors&gt;&lt;authors&gt;&lt;author&gt;Mukai, Takeo&lt;/author&gt;&lt;author&gt;Waki, Kenji&lt;/author&gt;&lt;/authors&gt;&lt;/contributors&gt;&lt;titles&gt;&lt;title&gt;X-linked lymphoproliferative syndrome associated with Epstein–Barr virus encephalitis and lymphoproliferative disorder&lt;/title&gt;&lt;secondary-title&gt;Clinical Case Reports&lt;/secondary-title&gt;&lt;/titles&gt;&lt;periodical&gt;&lt;full-title&gt;Clinical Case Reports&lt;/full-title&gt;&lt;/periodical&gt;&lt;pages&gt;e7949&lt;/pages&gt;&lt;volume&gt;11&lt;/volume&gt;&lt;number&gt;9&lt;/number&gt;&lt;keywords&gt;&lt;keyword&gt;Epstein–Barr virus&lt;/keyword&gt;&lt;keyword&gt;hemophagocytic Lymphohistiocytosis&lt;/keyword&gt;&lt;keyword&gt;lymphoproliferative disorders&lt;/keyword&gt;&lt;keyword&gt;rituximab&lt;/keyword&gt;&lt;keyword&gt;X-linked lymphoproliferative syndrome&lt;/keyword&gt;&lt;/keywords&gt;&lt;dates&gt;&lt;year&gt;2023&lt;/year&gt;&lt;pub-dates&gt;&lt;date&gt;2023/09/01&lt;/date&gt;&lt;/pub-dates&gt;&lt;/dates&gt;&lt;publisher&gt;John Wiley &amp;amp; Sons, Ltd&lt;/publisher&gt;&lt;isbn&gt;2050-0904&lt;/isbn&gt;&lt;urls&gt;&lt;related-urls&gt;&lt;url&gt;https://doi.org/10.1002/ccr3.7949&lt;/url&gt;&lt;/related-urls&gt;&lt;/urls&gt;&lt;electronic-resource-num&gt;https://doi.org/10.1002/ccr3.7949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0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7857C7AF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885BB94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6" w:type="pct"/>
            <w:vAlign w:val="center"/>
          </w:tcPr>
          <w:p w14:paraId="1D79F675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6AF0AA3D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0E32FA95" w14:textId="11522183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ethargy, decreased response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to stimuli, tonic–clonic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seizure </w:t>
            </w:r>
          </w:p>
        </w:tc>
        <w:tc>
          <w:tcPr>
            <w:tcW w:w="519" w:type="pct"/>
            <w:vAlign w:val="center"/>
          </w:tcPr>
          <w:p w14:paraId="4DB14C7C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 lasting a month</w:t>
            </w:r>
          </w:p>
          <w:p w14:paraId="54C3DD46" w14:textId="25D00A4A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6E754C23" w14:textId="1295287B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 WBCs, protein, and low glucose</w:t>
            </w:r>
          </w:p>
        </w:tc>
        <w:tc>
          <w:tcPr>
            <w:tcW w:w="474" w:type="pct"/>
            <w:vAlign w:val="center"/>
          </w:tcPr>
          <w:p w14:paraId="24F6BF92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9200A66" w14:textId="63E1F08C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ne-destructive lesion in right nasal cavity</w:t>
            </w:r>
          </w:p>
          <w:p w14:paraId="4D3BB409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ED17D21" w14:textId="1FF0D2EE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, lymphoproliferation</w:t>
            </w:r>
          </w:p>
        </w:tc>
        <w:tc>
          <w:tcPr>
            <w:tcW w:w="274" w:type="pct"/>
          </w:tcPr>
          <w:p w14:paraId="49258252" w14:textId="221A9C97" w:rsidR="003031BD" w:rsidRPr="00B232FD" w:rsidRDefault="003031BD" w:rsidP="003031BD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, 470,000 EBV copies</w:t>
            </w:r>
          </w:p>
        </w:tc>
        <w:tc>
          <w:tcPr>
            <w:tcW w:w="383" w:type="pct"/>
          </w:tcPr>
          <w:p w14:paraId="6D76093F" w14:textId="65CA550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yclosporin, etoposide, γ-globulin, CS, RTX, HSCT </w:t>
            </w:r>
          </w:p>
        </w:tc>
        <w:tc>
          <w:tcPr>
            <w:tcW w:w="198" w:type="pct"/>
          </w:tcPr>
          <w:p w14:paraId="5D744691" w14:textId="4A4AEC07" w:rsidR="003031BD" w:rsidRPr="00B232FD" w:rsidRDefault="00B14DD0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  <w:r w:rsidR="003031BD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 3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B232FD" w:rsidRPr="00B232FD" w14:paraId="26F0375A" w14:textId="50C3FDCB" w:rsidTr="00545770">
        <w:tc>
          <w:tcPr>
            <w:tcW w:w="130" w:type="pct"/>
            <w:vAlign w:val="center"/>
          </w:tcPr>
          <w:p w14:paraId="0E172447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1</w:t>
            </w:r>
          </w:p>
        </w:tc>
        <w:tc>
          <w:tcPr>
            <w:tcW w:w="374" w:type="pct"/>
            <w:vAlign w:val="center"/>
          </w:tcPr>
          <w:p w14:paraId="28D77E74" w14:textId="230738E5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demi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UK,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RlbWk8L0F1dGhvcj48WWVhcj4yMDE5PC9ZZWFyPjxS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RlbWk8L0F1dGhvcj48WWVhcj4yMDE5PC9ZZWFyPjxS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1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6E1AE6A1" w14:textId="5C5E83C5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respondence</w:t>
            </w:r>
          </w:p>
        </w:tc>
        <w:tc>
          <w:tcPr>
            <w:tcW w:w="248" w:type="pct"/>
            <w:vAlign w:val="center"/>
          </w:tcPr>
          <w:p w14:paraId="4855E35D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316" w:type="pct"/>
            <w:vAlign w:val="center"/>
          </w:tcPr>
          <w:p w14:paraId="220041D3" w14:textId="2931FBF6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months</w:t>
            </w:r>
          </w:p>
        </w:tc>
        <w:tc>
          <w:tcPr>
            <w:tcW w:w="314" w:type="pct"/>
            <w:vAlign w:val="center"/>
          </w:tcPr>
          <w:p w14:paraId="7EEA09B9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months</w:t>
            </w:r>
          </w:p>
        </w:tc>
        <w:tc>
          <w:tcPr>
            <w:tcW w:w="388" w:type="pct"/>
            <w:vAlign w:val="center"/>
          </w:tcPr>
          <w:p w14:paraId="4A99C72C" w14:textId="593B55D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ized seizure</w:t>
            </w:r>
          </w:p>
          <w:p w14:paraId="087AC166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A6060FB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ized seizure</w:t>
            </w:r>
          </w:p>
          <w:p w14:paraId="685A146F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4ACBB246" w14:textId="4E418302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d protein</w:t>
            </w:r>
          </w:p>
        </w:tc>
        <w:tc>
          <w:tcPr>
            <w:tcW w:w="474" w:type="pct"/>
            <w:vAlign w:val="center"/>
          </w:tcPr>
          <w:p w14:paraId="0382FC07" w14:textId="1AFCE2AD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Lymphocytic infiltration </w:t>
            </w:r>
          </w:p>
          <w:p w14:paraId="530B4ECA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3DA88B3" w14:textId="7B28CDA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bra; and cerebellar signal abnormalities, brain stem herniation</w:t>
            </w:r>
          </w:p>
          <w:p w14:paraId="21BB3BC2" w14:textId="77777777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09D8F216" w14:textId="0AFE2A9F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LH</w:t>
            </w:r>
          </w:p>
        </w:tc>
        <w:tc>
          <w:tcPr>
            <w:tcW w:w="274" w:type="pct"/>
          </w:tcPr>
          <w:p w14:paraId="4C6FB4F4" w14:textId="64375223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104D305A" w14:textId="4396CBD1" w:rsidR="003031BD" w:rsidRPr="00B232FD" w:rsidRDefault="003031BD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oposid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SCT</w:t>
            </w:r>
          </w:p>
        </w:tc>
        <w:tc>
          <w:tcPr>
            <w:tcW w:w="198" w:type="pct"/>
          </w:tcPr>
          <w:p w14:paraId="09EC3BC7" w14:textId="481EEB1D" w:rsidR="003031BD" w:rsidRPr="00B232FD" w:rsidRDefault="00B14DD0" w:rsidP="003031BD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</w:t>
            </w:r>
            <w:r w:rsidR="003031BD"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 months</w:t>
            </w:r>
          </w:p>
        </w:tc>
      </w:tr>
      <w:tr w:rsidR="00DF5C78" w:rsidRPr="00B232FD" w14:paraId="3EC07CAA" w14:textId="46BDEB67" w:rsidTr="00545770">
        <w:tc>
          <w:tcPr>
            <w:tcW w:w="130" w:type="pct"/>
            <w:vAlign w:val="center"/>
          </w:tcPr>
          <w:p w14:paraId="6888422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2</w:t>
            </w:r>
          </w:p>
        </w:tc>
        <w:tc>
          <w:tcPr>
            <w:tcW w:w="374" w:type="pct"/>
            <w:vAlign w:val="center"/>
          </w:tcPr>
          <w:p w14:paraId="4E5F80F4" w14:textId="68E0EF2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llasamy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, USA (2011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xsYXNhbXk8L0F1dGhvcj48WWVhcj4yMDExPC9ZZWFy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YWxsYXNhbXk8L0F1dGhvcj48WWVhcj4yMDExPC9ZZWFy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2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0E2EAD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79AA790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316" w:type="pct"/>
            <w:vAlign w:val="center"/>
          </w:tcPr>
          <w:p w14:paraId="1BF16EF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314" w:type="pct"/>
            <w:vAlign w:val="center"/>
          </w:tcPr>
          <w:p w14:paraId="183AAB6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ears</w:t>
            </w:r>
          </w:p>
        </w:tc>
        <w:tc>
          <w:tcPr>
            <w:tcW w:w="388" w:type="pct"/>
            <w:vAlign w:val="center"/>
          </w:tcPr>
          <w:p w14:paraId="162B80C6" w14:textId="5EA0A73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axia, nystagmus</w:t>
            </w:r>
          </w:p>
          <w:p w14:paraId="1DF7D91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945872E" w14:textId="2793739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Necrotizing vasculitis, chorioretin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diopathic thrombocytopenic purpura, cellulitis </w:t>
            </w:r>
          </w:p>
          <w:p w14:paraId="4850F551" w14:textId="1B5FB7B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0CC55ACF" w14:textId="53F92FE2" w:rsidR="00DF5C78" w:rsidRPr="00384531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5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levated protein</w:t>
            </w:r>
          </w:p>
        </w:tc>
        <w:tc>
          <w:tcPr>
            <w:tcW w:w="474" w:type="pct"/>
            <w:vAlign w:val="center"/>
          </w:tcPr>
          <w:p w14:paraId="0A396698" w14:textId="1AE556B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7219791" w14:textId="2D1AA3F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542" w:type="pct"/>
          </w:tcPr>
          <w:p w14:paraId="42A33F75" w14:textId="40AF029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ogammaglobinemia </w:t>
            </w:r>
          </w:p>
        </w:tc>
        <w:tc>
          <w:tcPr>
            <w:tcW w:w="274" w:type="pct"/>
          </w:tcPr>
          <w:p w14:paraId="186FE17B" w14:textId="3A9204B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6E09BD71" w14:textId="0B15EE9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timicrobials, CS, MTX, IVIG, radiotherapy, chemotherapy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HSCT </w:t>
            </w:r>
          </w:p>
        </w:tc>
        <w:tc>
          <w:tcPr>
            <w:tcW w:w="198" w:type="pct"/>
          </w:tcPr>
          <w:p w14:paraId="7EFCAB67" w14:textId="6A72E67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t 19 years old</w:t>
            </w:r>
          </w:p>
        </w:tc>
      </w:tr>
      <w:tr w:rsidR="00DF5C78" w:rsidRPr="00B232FD" w14:paraId="7A80F041" w14:textId="3E487838" w:rsidTr="00545770">
        <w:tc>
          <w:tcPr>
            <w:tcW w:w="130" w:type="pct"/>
            <w:vAlign w:val="center"/>
          </w:tcPr>
          <w:p w14:paraId="797B65F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23</w:t>
            </w:r>
          </w:p>
        </w:tc>
        <w:tc>
          <w:tcPr>
            <w:tcW w:w="374" w:type="pct"/>
            <w:vAlign w:val="center"/>
          </w:tcPr>
          <w:p w14:paraId="0E039744" w14:textId="427313A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ves et al., Portugal (201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ZXZlczwvQXV0aG9yPjxZZWFyPjIwMTk8L1llYXI+PFJl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OZXZlczwvQXV0aG9yPjxZZWFyPjIwMTk8L1llYXI+PFJl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3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ACEB9C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4F0658E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316" w:type="pct"/>
            <w:vAlign w:val="center"/>
          </w:tcPr>
          <w:p w14:paraId="418D52A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314" w:type="pct"/>
            <w:vAlign w:val="center"/>
          </w:tcPr>
          <w:p w14:paraId="65A9E95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years</w:t>
            </w:r>
          </w:p>
        </w:tc>
        <w:tc>
          <w:tcPr>
            <w:tcW w:w="388" w:type="pct"/>
            <w:vAlign w:val="center"/>
          </w:tcPr>
          <w:p w14:paraId="0A3D2EEA" w14:textId="3FBD487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rt-term memory deficit</w:t>
            </w:r>
          </w:p>
          <w:p w14:paraId="683D7BE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3A63AF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Vascul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rkitt lymphoma</w:t>
            </w:r>
          </w:p>
          <w:p w14:paraId="19C75644" w14:textId="7B3068F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2018610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24F014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40E7A91" w14:textId="57D9DFE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orrhage, edema</w:t>
            </w:r>
          </w:p>
        </w:tc>
        <w:tc>
          <w:tcPr>
            <w:tcW w:w="542" w:type="pct"/>
          </w:tcPr>
          <w:p w14:paraId="500E9643" w14:textId="68D8044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ogammaglobinemia </w:t>
            </w:r>
          </w:p>
        </w:tc>
        <w:tc>
          <w:tcPr>
            <w:tcW w:w="274" w:type="pct"/>
          </w:tcPr>
          <w:p w14:paraId="3DB06A91" w14:textId="7F71941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7C51AD61" w14:textId="1DD5A83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ntimicrobials, IVIG, CS, RTX, MTX, CYC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98" w:type="pct"/>
          </w:tcPr>
          <w:p w14:paraId="7D38C219" w14:textId="75445EC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14 years old</w:t>
            </w:r>
          </w:p>
        </w:tc>
      </w:tr>
      <w:tr w:rsidR="00DF5C78" w:rsidRPr="00B232FD" w14:paraId="2D57E2B3" w14:textId="057B3D69" w:rsidTr="00545770">
        <w:trPr>
          <w:trHeight w:val="2162"/>
        </w:trPr>
        <w:tc>
          <w:tcPr>
            <w:tcW w:w="130" w:type="pct"/>
            <w:vAlign w:val="center"/>
          </w:tcPr>
          <w:p w14:paraId="3F8DD6D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4</w:t>
            </w:r>
          </w:p>
        </w:tc>
        <w:tc>
          <w:tcPr>
            <w:tcW w:w="374" w:type="pct"/>
            <w:vAlign w:val="center"/>
          </w:tcPr>
          <w:p w14:paraId="3F76C44D" w14:textId="315DBDD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Ortega et al., Spain (2013) 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Ortega&lt;/Author&gt;&lt;Year&gt;2013&lt;/Year&gt;&lt;RecNum&gt;56&lt;/RecNum&gt;&lt;DisplayText&gt;(24)&lt;/DisplayText&gt;&lt;record&gt;&lt;rec-number&gt;56&lt;/rec-number&gt;&lt;foreign-keys&gt;&lt;key app="EN" db-id="s9wve20dozxpx3ef2e5x9rwov0fttetxxse5" timestamp="1749202259"&gt;56&lt;/key&gt;&lt;/foreign-keys&gt;&lt;ref-type name="Journal Article"&gt;17&lt;/ref-type&gt;&lt;contributors&gt;&lt;authors&gt;&lt;author&gt;Ortega, Consuelo&lt;/author&gt;&lt;author&gt;Estévez Orlando, A.&lt;/author&gt;&lt;author&gt;Fernández, Silvia&lt;/author&gt;&lt;author&gt;Aguado, Rocío&lt;/author&gt;&lt;author&gt;Rumbao José, M.&lt;/author&gt;&lt;author&gt;Gonzalez, Teresa&lt;/author&gt;&lt;author&gt;Pérez-Navero Juan, L.&lt;/author&gt;&lt;author&gt;Santamaría, Manuel&lt;/author&gt;&lt;/authors&gt;&lt;/contributors&gt;&lt;titles&gt;&lt;title&gt;Interleukin-21 Overexpression Dominates T Cell Response to Epstein-Barr Virus in a Fatal Case of X-Linked Lymphoproliferative Syndrome Type 1&lt;/title&gt;&lt;secondary-title&gt;Clinical and Vaccine Immunology&lt;/secondary-title&gt;&lt;/titles&gt;&lt;periodical&gt;&lt;full-title&gt;Clinical and Vaccine Immunology&lt;/full-title&gt;&lt;/periodical&gt;&lt;pages&gt;765-771&lt;/pages&gt;&lt;volume&gt;20&lt;/volume&gt;&lt;number&gt;5&lt;/number&gt;&lt;dates&gt;&lt;year&gt;2013&lt;/year&gt;&lt;pub-dates&gt;&lt;date&gt;2013/05/01&lt;/date&gt;&lt;/pub-dates&gt;&lt;/dates&gt;&lt;publisher&gt;American Society for Microbiology&lt;/publisher&gt;&lt;urls&gt;&lt;related-urls&gt;&lt;url&gt;https://doi.org/10.1128/CVI.00002-13&lt;/url&gt;&lt;/related-urls&gt;&lt;/urls&gt;&lt;electronic-resource-num&gt;10.1128/CVI.00002-13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sz w:val="20"/>
                <w:szCs w:val="20"/>
              </w:rPr>
              <w:t>(24)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4A55968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0D25F3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months</w:t>
            </w:r>
          </w:p>
        </w:tc>
        <w:tc>
          <w:tcPr>
            <w:tcW w:w="316" w:type="pct"/>
            <w:vAlign w:val="center"/>
          </w:tcPr>
          <w:p w14:paraId="319BA23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months</w:t>
            </w:r>
          </w:p>
        </w:tc>
        <w:tc>
          <w:tcPr>
            <w:tcW w:w="314" w:type="pct"/>
            <w:vAlign w:val="center"/>
          </w:tcPr>
          <w:p w14:paraId="3AABCF2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months</w:t>
            </w:r>
          </w:p>
        </w:tc>
        <w:tc>
          <w:tcPr>
            <w:tcW w:w="388" w:type="pct"/>
            <w:vAlign w:val="center"/>
          </w:tcPr>
          <w:p w14:paraId="05D6DE3A" w14:textId="245F755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ized tonic-clonic seizure</w:t>
            </w:r>
          </w:p>
          <w:p w14:paraId="1F1807D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AB944CC" w14:textId="3BB22F8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ecurrent URIs* </w:t>
            </w:r>
          </w:p>
          <w:p w14:paraId="77F1F32F" w14:textId="0B3566E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456989D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7CDB1AA2" w14:textId="370DC5E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mphocytic infiltration</w:t>
            </w:r>
          </w:p>
        </w:tc>
        <w:tc>
          <w:tcPr>
            <w:tcW w:w="467" w:type="pct"/>
            <w:vAlign w:val="center"/>
          </w:tcPr>
          <w:p w14:paraId="7C99A4E5" w14:textId="7A04357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orrhage, edema</w:t>
            </w:r>
          </w:p>
        </w:tc>
        <w:tc>
          <w:tcPr>
            <w:tcW w:w="542" w:type="pct"/>
          </w:tcPr>
          <w:p w14:paraId="626890A4" w14:textId="7E9A242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ystemic manifestations</w:t>
            </w:r>
          </w:p>
        </w:tc>
        <w:tc>
          <w:tcPr>
            <w:tcW w:w="274" w:type="pct"/>
          </w:tcPr>
          <w:p w14:paraId="59B5F6EC" w14:textId="4AE4ACC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, 50,368 EBV copies</w:t>
            </w:r>
          </w:p>
        </w:tc>
        <w:tc>
          <w:tcPr>
            <w:tcW w:w="383" w:type="pct"/>
          </w:tcPr>
          <w:p w14:paraId="04E14B27" w14:textId="0D4BB3C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63EF903A" w14:textId="37C2771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10 months</w:t>
            </w:r>
          </w:p>
        </w:tc>
      </w:tr>
      <w:tr w:rsidR="00DF5C78" w:rsidRPr="00B232FD" w14:paraId="42A48F9C" w14:textId="787CEBEA" w:rsidTr="00545770">
        <w:tc>
          <w:tcPr>
            <w:tcW w:w="130" w:type="pct"/>
            <w:vAlign w:val="center"/>
          </w:tcPr>
          <w:p w14:paraId="493997FB" w14:textId="389206D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5</w:t>
            </w:r>
          </w:p>
        </w:tc>
        <w:tc>
          <w:tcPr>
            <w:tcW w:w="374" w:type="pct"/>
            <w:vAlign w:val="center"/>
          </w:tcPr>
          <w:p w14:paraId="41884895" w14:textId="75581A4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ankararaman, USA (2014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ankararaman&lt;/Author&gt;&lt;Year&gt;2014&lt;/Year&gt;&lt;RecNum&gt;58&lt;/RecNum&gt;&lt;DisplayText&gt;(25)&lt;/DisplayText&gt;&lt;record&gt;&lt;rec-number&gt;58&lt;/rec-number&gt;&lt;foreign-keys&gt;&lt;key app="EN" db-id="s9wve20dozxpx3ef2e5x9rwov0fttetxxse5" timestamp="1749202259"&gt;58&lt;/key&gt;&lt;/foreign-keys&gt;&lt;ref-type name="Journal Article"&gt;17&lt;/ref-type&gt;&lt;contributors&gt;&lt;authors&gt;&lt;author&gt;Sankararaman, S.&lt;/author&gt;&lt;author&gt;Riel-Romero, R. M.&lt;/author&gt;&lt;author&gt;Jeroudi, M.&lt;/author&gt;&lt;author&gt;Gonzalez-Toledo, E.&lt;/author&gt;&lt;/authors&gt;&lt;/contributors&gt;&lt;auth-address&gt;Department of Pediatrics, Louisiana State University Health Sciences Center, 1501 Kings Highway, Shreveport, LA, USA.&amp;#xD;Department of Pediatrics and Neurology, Louisiana State University Health Sciences Center, 1501 Kings Highway, Shreveport, LA, USA.&amp;#xD;Department of Pediatrics (Pediatric Hematology-Oncology Division), Louisiana State University Health Sciences Center, 1501 Kings Highway, Shreveport, LA, USA.&amp;#xD;Department of Radiology (Neuroradiology Division), Louisiana State University Health Sciences Center, 1501 Kings Highway, Shreveport, LA, USA.&lt;/auth-address&gt;&lt;titles&gt;&lt;title&gt;Epstein-Barr virus induced hemophagocytic lymphohistiocytosis in X-linked lymphoproliferative disease&lt;/title&gt;&lt;secondary-title&gt;J Neurosci Rural Pract&lt;/secondary-title&gt;&lt;/titles&gt;&lt;periodical&gt;&lt;full-title&gt;J Neurosci Rural Pract&lt;/full-title&gt;&lt;/periodical&gt;&lt;pages&gt;171-4&lt;/pages&gt;&lt;volume&gt;5&lt;/volume&gt;&lt;number&gt;2&lt;/number&gt;&lt;keywords&gt;&lt;keyword&gt;Epstein-Barr virus&lt;/keyword&gt;&lt;keyword&gt;X-linked lymphoproliferative disease&lt;/keyword&gt;&lt;keyword&gt;hemophagocytic lymphohistiocytosis&lt;/keyword&gt;&lt;/keywords&gt;&lt;dates&gt;&lt;year&gt;2014&lt;/year&gt;&lt;pub-dates&gt;&lt;date&gt;Apr&lt;/date&gt;&lt;/pub-dates&gt;&lt;/dates&gt;&lt;isbn&gt;0976-3147 (Print)&amp;#xD;0976-3155&lt;/isbn&gt;&lt;accession-num&gt;24966560&lt;/accession-num&gt;&lt;urls&gt;&lt;/urls&gt;&lt;custom1&gt;Conflict of Interest: None declared.&lt;/custom1&gt;&lt;custom2&gt;PMC4064187&lt;/custom2&gt;&lt;electronic-resource-num&gt;10.4103/0976-3147.131669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5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2455522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0A35AF4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16" w:type="pct"/>
            <w:vAlign w:val="center"/>
          </w:tcPr>
          <w:p w14:paraId="48911E17" w14:textId="51F1D91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14" w:type="pct"/>
            <w:vAlign w:val="center"/>
          </w:tcPr>
          <w:p w14:paraId="023C2B28" w14:textId="4622F93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88" w:type="pct"/>
            <w:vAlign w:val="center"/>
          </w:tcPr>
          <w:p w14:paraId="7799FE6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19" w:type="pct"/>
            <w:vAlign w:val="center"/>
          </w:tcPr>
          <w:p w14:paraId="69C1EA84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3" w:type="pct"/>
            <w:vAlign w:val="center"/>
          </w:tcPr>
          <w:p w14:paraId="1DCAD13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8C93886" w14:textId="47D41C0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A8A24BA" w14:textId="2010A7E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orrhage, neuronal loss, increased neuronal membrane turnover</w:t>
            </w:r>
          </w:p>
          <w:p w14:paraId="10AFC851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D77761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74" w:type="pct"/>
          </w:tcPr>
          <w:p w14:paraId="7435FB1B" w14:textId="69949D6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 and tissue </w:t>
            </w:r>
          </w:p>
        </w:tc>
        <w:tc>
          <w:tcPr>
            <w:tcW w:w="383" w:type="pct"/>
          </w:tcPr>
          <w:p w14:paraId="4DA7A60E" w14:textId="0E7D0F7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6B7370F5" w14:textId="25B3398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4.5 years old</w:t>
            </w:r>
          </w:p>
        </w:tc>
      </w:tr>
      <w:tr w:rsidR="00DF5C78" w:rsidRPr="00B232FD" w14:paraId="44348FA2" w14:textId="46C15812" w:rsidTr="00545770">
        <w:tc>
          <w:tcPr>
            <w:tcW w:w="130" w:type="pct"/>
            <w:vAlign w:val="center"/>
          </w:tcPr>
          <w:p w14:paraId="3E2638C0" w14:textId="520D642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6</w:t>
            </w:r>
          </w:p>
        </w:tc>
        <w:tc>
          <w:tcPr>
            <w:tcW w:w="374" w:type="pct"/>
            <w:vAlign w:val="center"/>
          </w:tcPr>
          <w:p w14:paraId="5B5BF8DD" w14:textId="18B1DA0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perl et al., Austria (201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cGVybDwvQXV0aG9yPjxZZWFyPjIwMTI8L1llYXI+PFJl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cGVybDwvQXV0aG9yPjxZZWFyPjIwMTI8L1llYXI+PFJl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6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72670B5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0E1B3F11" w14:textId="46BF77F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vAlign w:val="center"/>
          </w:tcPr>
          <w:p w14:paraId="464F34DC" w14:textId="3A6B09E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67ABB2E9" w14:textId="37682A2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0DE08223" w14:textId="6B76054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in stem herniation</w:t>
            </w:r>
          </w:p>
          <w:p w14:paraId="78ED38B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FA52FE0" w14:textId="609DA90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ncephalitis</w:t>
            </w:r>
          </w:p>
        </w:tc>
        <w:tc>
          <w:tcPr>
            <w:tcW w:w="373" w:type="pct"/>
            <w:vAlign w:val="center"/>
          </w:tcPr>
          <w:p w14:paraId="35B1CFF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01835A33" w14:textId="573BDB5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727FD7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0EE31BD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4" w:type="pct"/>
          </w:tcPr>
          <w:p w14:paraId="54D77DEC" w14:textId="220DEA8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4165E280" w14:textId="43DAE3A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" w:type="pct"/>
          </w:tcPr>
          <w:p w14:paraId="025C8821" w14:textId="5AB574B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At 3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  <w:tr w:rsidR="00DF5C78" w:rsidRPr="00B232FD" w14:paraId="766B6EA5" w14:textId="32DF0872" w:rsidTr="00545770">
        <w:tc>
          <w:tcPr>
            <w:tcW w:w="130" w:type="pct"/>
            <w:vAlign w:val="center"/>
          </w:tcPr>
          <w:p w14:paraId="2F771C6C" w14:textId="7F84808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7</w:t>
            </w:r>
          </w:p>
        </w:tc>
        <w:tc>
          <w:tcPr>
            <w:tcW w:w="374" w:type="pct"/>
            <w:vAlign w:val="center"/>
          </w:tcPr>
          <w:p w14:paraId="078A1FDF" w14:textId="669E579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perl et al., Austria (201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cGVybDwvQXV0aG9yPjxZZWFyPjIwMTI8L1llYXI+PFJl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TcGVybDwvQXV0aG9yPjxZZWFyPjIwMTI8L1llYXI+PFJl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6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8F5702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34271513" w14:textId="3225F35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16" w:type="pct"/>
            <w:vAlign w:val="center"/>
          </w:tcPr>
          <w:p w14:paraId="5A603B6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months</w:t>
            </w:r>
          </w:p>
          <w:p w14:paraId="38D33BB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14" w:type="pct"/>
            <w:vAlign w:val="center"/>
          </w:tcPr>
          <w:p w14:paraId="1AA7249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months</w:t>
            </w:r>
          </w:p>
          <w:p w14:paraId="19337C6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vAlign w:val="center"/>
          </w:tcPr>
          <w:p w14:paraId="6BA3A399" w14:textId="0C968C5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llectual disability, progressive confusion, and facial-oral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automatisms</w:t>
            </w:r>
          </w:p>
          <w:p w14:paraId="7FC825F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D222B29" w14:textId="085B3FD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Meningoencephalitis, vascul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URIs</w:t>
            </w:r>
          </w:p>
          <w:p w14:paraId="3C6602B3" w14:textId="52DEA9B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3E98F52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22AB0AB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16C748AE" w14:textId="64DD13C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Unspecific subcortical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white matter alterations, cerebral atrophy</w:t>
            </w:r>
          </w:p>
          <w:p w14:paraId="763BFD2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3E1E7D39" w14:textId="7E3D298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ogammaglobinemia </w:t>
            </w:r>
          </w:p>
        </w:tc>
        <w:tc>
          <w:tcPr>
            <w:tcW w:w="274" w:type="pct"/>
          </w:tcPr>
          <w:p w14:paraId="1E72B4BC" w14:textId="3DBCC7D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 and tissue</w:t>
            </w:r>
          </w:p>
        </w:tc>
        <w:tc>
          <w:tcPr>
            <w:tcW w:w="383" w:type="pct"/>
          </w:tcPr>
          <w:p w14:paraId="65AB5670" w14:textId="636ECC4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VIG, CS, HSCT </w:t>
            </w:r>
          </w:p>
        </w:tc>
        <w:tc>
          <w:tcPr>
            <w:tcW w:w="198" w:type="pct"/>
          </w:tcPr>
          <w:p w14:paraId="3153C892" w14:textId="40F0C8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232FD" w14:paraId="6006BEA3" w14:textId="76425AA2" w:rsidTr="00545770">
        <w:tc>
          <w:tcPr>
            <w:tcW w:w="130" w:type="pct"/>
            <w:vAlign w:val="center"/>
          </w:tcPr>
          <w:p w14:paraId="1280BA0A" w14:textId="65DDDFF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28</w:t>
            </w:r>
          </w:p>
        </w:tc>
        <w:tc>
          <w:tcPr>
            <w:tcW w:w="374" w:type="pct"/>
            <w:vAlign w:val="center"/>
          </w:tcPr>
          <w:p w14:paraId="6F6DBC1D" w14:textId="323EF4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teininger et al., Austria (2021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Steininger&lt;/Author&gt;&lt;Year&gt;2021&lt;/Year&gt;&lt;RecNum&gt;33&lt;/RecNum&gt;&lt;DisplayText&gt;(27)&lt;/DisplayText&gt;&lt;record&gt;&lt;rec-number&gt;33&lt;/rec-number&gt;&lt;foreign-keys&gt;&lt;key app="EN" db-id="s9wve20dozxpx3ef2e5x9rwov0fttetxxse5" timestamp="1749202212"&gt;33&lt;/key&gt;&lt;/foreign-keys&gt;&lt;ref-type name="Journal Article"&gt;17&lt;/ref-type&gt;&lt;contributors&gt;&lt;authors&gt;&lt;author&gt;Steininger,Jolanda&lt;/author&gt;&lt;author&gt;Rossmanith,Raphael&lt;/author&gt;&lt;author&gt;Geier,Christoph B.&lt;/author&gt;&lt;author&gt;Leiss-Piller,Alexander&lt;/author&gt;&lt;author&gt;Thonhauser,Lukas&lt;/author&gt;&lt;author&gt;Weiss,Simone&lt;/author&gt;&lt;author&gt;Hainfellner,Johannes A.&lt;/author&gt;&lt;author&gt;Freilinger,Michael&lt;/author&gt;&lt;author&gt;Schmidt,Wolfgang M.&lt;/author&gt;&lt;author&gt;Eibl,Martha M.&lt;/author&gt;&lt;author&gt;Wolf,Hermann M.&lt;/author&gt;&lt;/authors&gt;&lt;/contributors&gt;&lt;auth-address&gt;Hermann M. Wolf,Immunology Outpatient Clinic,Austria,hermann.wolf@itk.at&amp;#xD;Hermann M. Wolf,Sigmund Freud Private University- Medical School,Austria,hermann.wolf@itk.at&lt;/auth-address&gt;&lt;titles&gt;&lt;title&gt;Case Report: Meningoencephalitis With Thrombotic Occlusive Vasculopathy in a Young EBV-Naïve Boy Is Associated With a Novel SH2D1A Mutation&lt;/title&gt;&lt;secondary-title&gt;Frontiers in Immunology&lt;/secondary-title&gt;&lt;short-title&gt;CNS Vasculopathy in XLP-1&lt;/short-title&gt;&lt;/titles&gt;&lt;periodical&gt;&lt;full-title&gt;Frontiers in Immunology&lt;/full-title&gt;&lt;/periodical&gt;&lt;volume&gt;12&lt;/volume&gt;&lt;keywords&gt;&lt;keyword&gt;CNS vasculopathy,Meningoencephalitis,Primary immunodeficiency,X-linked lymphoproliferative disease type 1,XLP1,SH2D1A,Multiple cerebral aneurysms,intracerebral hemorrhage&lt;/keyword&gt;&lt;/keywords&gt;&lt;dates&gt;&lt;year&gt;2021&lt;/year&gt;&lt;pub-dates&gt;&lt;date&gt;2021-December-20&lt;/date&gt;&lt;/pub-dates&gt;&lt;/dates&gt;&lt;isbn&gt;1664-3224&lt;/isbn&gt;&lt;work-type&gt;Case Report&lt;/work-type&gt;&lt;urls&gt;&lt;related-urls&gt;&lt;url&gt;https://www.frontiersin.org/journals/immunology/articles/10.3389/fimmu.2021.747738&lt;/url&gt;&lt;/related-urls&gt;&lt;/urls&gt;&lt;electronic-resource-num&gt;10.3389/fimmu.2021.747738&lt;/electronic-resource-num&gt;&lt;language&gt;English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7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FD6A45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5E85E0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yr</w:t>
            </w:r>
          </w:p>
        </w:tc>
        <w:tc>
          <w:tcPr>
            <w:tcW w:w="316" w:type="pct"/>
            <w:vAlign w:val="center"/>
          </w:tcPr>
          <w:p w14:paraId="4E6D43A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yr</w:t>
            </w:r>
          </w:p>
        </w:tc>
        <w:tc>
          <w:tcPr>
            <w:tcW w:w="314" w:type="pct"/>
            <w:vAlign w:val="center"/>
          </w:tcPr>
          <w:p w14:paraId="50C8840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yr</w:t>
            </w:r>
          </w:p>
        </w:tc>
        <w:tc>
          <w:tcPr>
            <w:tcW w:w="388" w:type="pct"/>
            <w:vAlign w:val="center"/>
          </w:tcPr>
          <w:p w14:paraId="1AAC8B84" w14:textId="68C3EAE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adaches, behavioral change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left-side hemiparesis, central diabetes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sipidu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increased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yotonu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decreased consciousness, flaccid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etraparesi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flexia</w:t>
            </w:r>
            <w:proofErr w:type="spellEnd"/>
          </w:p>
          <w:p w14:paraId="68710D1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BC38B3A" w14:textId="4449AB5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Meningoencephalitis, vasculitis, recurrent URIs, one episode of pneumonia </w:t>
            </w:r>
          </w:p>
          <w:p w14:paraId="540FDF6E" w14:textId="37C0F5A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161A886B" w14:textId="206D774B" w:rsidR="00DF5C78" w:rsidRPr="00384531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5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d WBCs and protein</w:t>
            </w:r>
          </w:p>
        </w:tc>
        <w:tc>
          <w:tcPr>
            <w:tcW w:w="474" w:type="pct"/>
            <w:vAlign w:val="center"/>
          </w:tcPr>
          <w:p w14:paraId="12F02D57" w14:textId="0AE93CF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mune cell infiltration and vascular involvement, fibrinoid necrosis</w:t>
            </w:r>
          </w:p>
          <w:p w14:paraId="23082C7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E6411AB" w14:textId="26B156E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crotizing lesions, intraventricular hemorrhage, fusiform aneurysms </w:t>
            </w:r>
          </w:p>
        </w:tc>
        <w:tc>
          <w:tcPr>
            <w:tcW w:w="542" w:type="pct"/>
          </w:tcPr>
          <w:p w14:paraId="2B87D38E" w14:textId="10A67C4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ystemic manifestations, hypogammaglobinemia </w:t>
            </w:r>
          </w:p>
        </w:tc>
        <w:tc>
          <w:tcPr>
            <w:tcW w:w="274" w:type="pct"/>
          </w:tcPr>
          <w:p w14:paraId="71AE3F72" w14:textId="7D9CD79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5C75ED58" w14:textId="28CF843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timicrobials, MMF, CS</w:t>
            </w:r>
          </w:p>
        </w:tc>
        <w:tc>
          <w:tcPr>
            <w:tcW w:w="198" w:type="pct"/>
          </w:tcPr>
          <w:p w14:paraId="6A9BF1A2" w14:textId="281E5D4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232FD" w14:paraId="1267868F" w14:textId="7B91CC8F" w:rsidTr="00545770">
        <w:tc>
          <w:tcPr>
            <w:tcW w:w="130" w:type="pct"/>
            <w:vAlign w:val="center"/>
          </w:tcPr>
          <w:p w14:paraId="7DCC543E" w14:textId="7CF99BC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29</w:t>
            </w:r>
          </w:p>
        </w:tc>
        <w:tc>
          <w:tcPr>
            <w:tcW w:w="374" w:type="pct"/>
            <w:vAlign w:val="center"/>
          </w:tcPr>
          <w:p w14:paraId="22C8D758" w14:textId="48C697E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alaat et al., USA (200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xhYXQ8L0F1dGhvcj48WWVhcj4yMDA5PC9ZZWFyPjxS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xhYXQ8L0F1dGhvcj48WWVhcj4yMDA5PC9ZZWFyPjxS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8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DFA188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768B4A6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r</w:t>
            </w:r>
          </w:p>
        </w:tc>
        <w:tc>
          <w:tcPr>
            <w:tcW w:w="316" w:type="pct"/>
            <w:vAlign w:val="center"/>
          </w:tcPr>
          <w:p w14:paraId="58B1AC2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r</w:t>
            </w:r>
          </w:p>
        </w:tc>
        <w:tc>
          <w:tcPr>
            <w:tcW w:w="314" w:type="pct"/>
            <w:vAlign w:val="center"/>
          </w:tcPr>
          <w:p w14:paraId="3327301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yr</w:t>
            </w:r>
          </w:p>
        </w:tc>
        <w:tc>
          <w:tcPr>
            <w:tcW w:w="388" w:type="pct"/>
            <w:vAlign w:val="center"/>
          </w:tcPr>
          <w:p w14:paraId="178CB5E4" w14:textId="731CFBA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, blurred vision</w:t>
            </w:r>
          </w:p>
          <w:p w14:paraId="0C2AABF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C141AA7" w14:textId="73A8823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</w:t>
            </w:r>
          </w:p>
        </w:tc>
        <w:tc>
          <w:tcPr>
            <w:tcW w:w="373" w:type="pct"/>
            <w:vAlign w:val="center"/>
          </w:tcPr>
          <w:p w14:paraId="10A2D19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514FC701" w14:textId="3F67405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mmune cells vascular infiltration, vascular and tissue necrosis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</w:r>
          </w:p>
        </w:tc>
        <w:tc>
          <w:tcPr>
            <w:tcW w:w="467" w:type="pct"/>
            <w:vAlign w:val="center"/>
          </w:tcPr>
          <w:p w14:paraId="7C9244D4" w14:textId="0B2BE76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flammatory vasculitis, hemorrhage</w:t>
            </w:r>
          </w:p>
        </w:tc>
        <w:tc>
          <w:tcPr>
            <w:tcW w:w="542" w:type="pct"/>
          </w:tcPr>
          <w:p w14:paraId="69282B84" w14:textId="4420C4D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ogammaglobinemia </w:t>
            </w:r>
          </w:p>
        </w:tc>
        <w:tc>
          <w:tcPr>
            <w:tcW w:w="274" w:type="pct"/>
          </w:tcPr>
          <w:p w14:paraId="529401CE" w14:textId="324B8BE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4E8C9998" w14:textId="2C9FAD3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S, VIGI, MTX, RTX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oposid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rolimus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CYC, radiotherapy, HSCT </w:t>
            </w:r>
          </w:p>
        </w:tc>
        <w:tc>
          <w:tcPr>
            <w:tcW w:w="198" w:type="pct"/>
          </w:tcPr>
          <w:p w14:paraId="23617BB1" w14:textId="176CDF8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19 years old</w:t>
            </w:r>
          </w:p>
        </w:tc>
      </w:tr>
      <w:tr w:rsidR="00DF5C78" w:rsidRPr="00B232FD" w14:paraId="47711662" w14:textId="6DD304F2" w:rsidTr="00545770">
        <w:tc>
          <w:tcPr>
            <w:tcW w:w="130" w:type="pct"/>
            <w:vAlign w:val="center"/>
          </w:tcPr>
          <w:p w14:paraId="28A1D412" w14:textId="4599158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0</w:t>
            </w:r>
          </w:p>
        </w:tc>
        <w:tc>
          <w:tcPr>
            <w:tcW w:w="374" w:type="pct"/>
            <w:vAlign w:val="center"/>
          </w:tcPr>
          <w:p w14:paraId="63519240" w14:textId="10ABD4A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alaat et al., USA (200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xhYXQ8L0F1dGhvcj48WWVhcj4yMDA5PC9ZZWFyPjxS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UYWxhYXQ8L0F1dGhvcj48WWVhcj4yMDA5PC9ZZWFyPjxS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8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B6487A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248" w:type="pct"/>
            <w:vAlign w:val="center"/>
          </w:tcPr>
          <w:p w14:paraId="01573D1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6" w:type="pct"/>
            <w:vAlign w:val="center"/>
          </w:tcPr>
          <w:p w14:paraId="0AD06378" w14:textId="0D3C6FA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4" w:type="pct"/>
            <w:vAlign w:val="center"/>
          </w:tcPr>
          <w:p w14:paraId="7784B594" w14:textId="2A99E50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8" w:type="pct"/>
            <w:vAlign w:val="center"/>
          </w:tcPr>
          <w:p w14:paraId="504A31F2" w14:textId="6F85C9B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adache </w:t>
            </w:r>
          </w:p>
          <w:p w14:paraId="496AFCB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86EA0C0" w14:textId="7CF7EFB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</w:t>
            </w:r>
          </w:p>
        </w:tc>
        <w:tc>
          <w:tcPr>
            <w:tcW w:w="373" w:type="pct"/>
            <w:vAlign w:val="center"/>
          </w:tcPr>
          <w:p w14:paraId="49C9BF4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749F85AC" w14:textId="0498350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mune cells vascular infiltration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7" w:type="pct"/>
            <w:vAlign w:val="center"/>
          </w:tcPr>
          <w:p w14:paraId="26D7FF7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2039639D" w14:textId="60A8D06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</w:t>
            </w:r>
          </w:p>
        </w:tc>
        <w:tc>
          <w:tcPr>
            <w:tcW w:w="274" w:type="pct"/>
          </w:tcPr>
          <w:p w14:paraId="50BD85DB" w14:textId="2596706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5F400624" w14:textId="484D512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" w:type="pct"/>
          </w:tcPr>
          <w:p w14:paraId="074C14B3" w14:textId="47DA7D3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At 31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  <w:p w14:paraId="5371BB56" w14:textId="3C4CD91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5C78" w:rsidRPr="00B232FD" w14:paraId="29DE8A35" w14:textId="4D2CC329" w:rsidTr="00545770">
        <w:tc>
          <w:tcPr>
            <w:tcW w:w="130" w:type="pct"/>
            <w:vAlign w:val="center"/>
          </w:tcPr>
          <w:p w14:paraId="58747B60" w14:textId="4A0A915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1</w:t>
            </w:r>
          </w:p>
        </w:tc>
        <w:tc>
          <w:tcPr>
            <w:tcW w:w="374" w:type="pct"/>
            <w:vAlign w:val="center"/>
          </w:tcPr>
          <w:p w14:paraId="07AE008C" w14:textId="4CC43CE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ttestam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Sweden (200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rottestam&lt;/Author&gt;&lt;Year&gt;2009&lt;/Year&gt;&lt;RecNum&gt;60&lt;/RecNum&gt;&lt;DisplayText&gt;(29)&lt;/DisplayText&gt;&lt;record&gt;&lt;rec-number&gt;60&lt;/rec-number&gt;&lt;foreign-keys&gt;&lt;key app="EN" db-id="s9wve20dozxpx3ef2e5x9rwov0fttetxxse5" timestamp="1749202259"&gt;60&lt;/key&gt;&lt;/foreign-keys&gt;&lt;ref-type name="Journal Article"&gt;17&lt;/ref-type&gt;&lt;contributors&gt;&lt;authors&gt;&lt;author&gt;Trottestam, Helena&lt;/author&gt;&lt;author&gt;Beutel, Karin&lt;/author&gt;&lt;author&gt;Meeths, Marie&lt;/author&gt;&lt;author&gt;Carlsen, Niels&lt;/author&gt;&lt;author&gt;Heilmann, Carsten&lt;/author&gt;&lt;author&gt;Pašić, Srdjan&lt;/author&gt;&lt;author&gt;Webb, David&lt;/author&gt;&lt;author&gt;Hasle, Henrik&lt;/author&gt;&lt;author&gt;Henter, Jan-Inge&lt;/author&gt;&lt;/authors&gt;&lt;/contributors&gt;&lt;titles&gt;&lt;title&gt;Treatment of the X-linked lymphoproliferative, Griscelli and Chédiak–Higashi syndromes by HLH directed therapy&lt;/title&gt;&lt;secondary-title&gt;Pediatric Blood &amp;amp; Cancer&lt;/secondary-title&gt;&lt;/titles&gt;&lt;periodical&gt;&lt;full-title&gt;Pediatric Blood &amp;amp; Cancer&lt;/full-title&gt;&lt;/periodical&gt;&lt;pages&gt;268-272&lt;/pages&gt;&lt;volume&gt;52&lt;/volume&gt;&lt;number&gt;2&lt;/number&gt;&lt;keywords&gt;&lt;keyword&gt;Chédiak–Higashi syndrome&lt;/keyword&gt;&lt;keyword&gt;etoposide&lt;/keyword&gt;&lt;keyword&gt;Griscelli syndrome&lt;/keyword&gt;&lt;keyword&gt;HLH&lt;/keyword&gt;&lt;keyword&gt;X-linked lymphoproliferative disease&lt;/keyword&gt;&lt;/keywords&gt;&lt;dates&gt;&lt;year&gt;2009&lt;/year&gt;&lt;pub-dates&gt;&lt;date&gt;2009/02/01&lt;/date&gt;&lt;/pub-dates&gt;&lt;/dates&gt;&lt;publisher&gt;John Wiley &amp;amp; Sons, Ltd&lt;/publisher&gt;&lt;isbn&gt;1545-5009&lt;/isbn&gt;&lt;urls&gt;&lt;related-urls&gt;&lt;url&gt;https://doi.org/10.1002/pbc.21790&lt;/url&gt;&lt;/related-urls&gt;&lt;/urls&gt;&lt;electronic-resource-num&gt;https://doi.org/10.1002/pbc.21790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9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957B93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248" w:type="pct"/>
            <w:vAlign w:val="center"/>
          </w:tcPr>
          <w:p w14:paraId="0C3240D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months</w:t>
            </w:r>
          </w:p>
        </w:tc>
        <w:tc>
          <w:tcPr>
            <w:tcW w:w="316" w:type="pct"/>
            <w:vAlign w:val="center"/>
          </w:tcPr>
          <w:p w14:paraId="7EEDF92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months</w:t>
            </w:r>
          </w:p>
        </w:tc>
        <w:tc>
          <w:tcPr>
            <w:tcW w:w="314" w:type="pct"/>
            <w:vAlign w:val="center"/>
          </w:tcPr>
          <w:p w14:paraId="0A7C3BD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months</w:t>
            </w:r>
          </w:p>
        </w:tc>
        <w:tc>
          <w:tcPr>
            <w:tcW w:w="388" w:type="pct"/>
            <w:vAlign w:val="center"/>
          </w:tcPr>
          <w:p w14:paraId="1F1384EC" w14:textId="33689ED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ile convulsion</w:t>
            </w:r>
          </w:p>
          <w:p w14:paraId="4ADF10E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A98261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6D89829D" w14:textId="7360E65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 WBCs and protein</w:t>
            </w:r>
          </w:p>
        </w:tc>
        <w:tc>
          <w:tcPr>
            <w:tcW w:w="474" w:type="pct"/>
            <w:vAlign w:val="center"/>
          </w:tcPr>
          <w:p w14:paraId="4F64A4D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314A3D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5FE02233" w14:textId="623D568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HLH</w:t>
            </w:r>
          </w:p>
        </w:tc>
        <w:tc>
          <w:tcPr>
            <w:tcW w:w="274" w:type="pct"/>
          </w:tcPr>
          <w:p w14:paraId="4E86760B" w14:textId="7906B42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2E5854CE" w14:textId="3DD697C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Cyclosporine, MTX, CS, MUD* transplant, busulfan, CYC, ATG, etoposide, HSCT </w:t>
            </w:r>
          </w:p>
        </w:tc>
        <w:tc>
          <w:tcPr>
            <w:tcW w:w="198" w:type="pct"/>
          </w:tcPr>
          <w:p w14:paraId="4947CB78" w14:textId="49E3E1D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5C78" w:rsidRPr="00B232FD" w14:paraId="22EB4713" w14:textId="625590AF" w:rsidTr="00545770">
        <w:tc>
          <w:tcPr>
            <w:tcW w:w="130" w:type="pct"/>
            <w:vAlign w:val="center"/>
          </w:tcPr>
          <w:p w14:paraId="5968ECF1" w14:textId="7F95197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2</w:t>
            </w:r>
          </w:p>
        </w:tc>
        <w:tc>
          <w:tcPr>
            <w:tcW w:w="374" w:type="pct"/>
            <w:vAlign w:val="center"/>
          </w:tcPr>
          <w:p w14:paraId="2956C3A7" w14:textId="0F77008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ottestam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et al., Sweden (2009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Trottestam&lt;/Author&gt;&lt;Year&gt;2009&lt;/Year&gt;&lt;RecNum&gt;60&lt;/RecNum&gt;&lt;DisplayText&gt;(29)&lt;/DisplayText&gt;&lt;record&gt;&lt;rec-number&gt;60&lt;/rec-number&gt;&lt;foreign-keys&gt;&lt;key app="EN" db-id="s9wve20dozxpx3ef2e5x9rwov0fttetxxse5" timestamp="1749202259"&gt;60&lt;/key&gt;&lt;/foreign-keys&gt;&lt;ref-type name="Journal Article"&gt;17&lt;/ref-type&gt;&lt;contributors&gt;&lt;authors&gt;&lt;author&gt;Trottestam, Helena&lt;/author&gt;&lt;author&gt;Beutel, Karin&lt;/author&gt;&lt;author&gt;Meeths, Marie&lt;/author&gt;&lt;author&gt;Carlsen, Niels&lt;/author&gt;&lt;author&gt;Heilmann, Carsten&lt;/author&gt;&lt;author&gt;Pašić, Srdjan&lt;/author&gt;&lt;author&gt;Webb, David&lt;/author&gt;&lt;author&gt;Hasle, Henrik&lt;/author&gt;&lt;author&gt;Henter, Jan-Inge&lt;/author&gt;&lt;/authors&gt;&lt;/contributors&gt;&lt;titles&gt;&lt;title&gt;Treatment of the X-linked lymphoproliferative, Griscelli and Chédiak–Higashi syndromes by HLH directed therapy&lt;/title&gt;&lt;secondary-title&gt;Pediatric Blood &amp;amp; Cancer&lt;/secondary-title&gt;&lt;/titles&gt;&lt;periodical&gt;&lt;full-title&gt;Pediatric Blood &amp;amp; Cancer&lt;/full-title&gt;&lt;/periodical&gt;&lt;pages&gt;268-272&lt;/pages&gt;&lt;volume&gt;52&lt;/volume&gt;&lt;number&gt;2&lt;/number&gt;&lt;keywords&gt;&lt;keyword&gt;Chédiak–Higashi syndrome&lt;/keyword&gt;&lt;keyword&gt;etoposide&lt;/keyword&gt;&lt;keyword&gt;Griscelli syndrome&lt;/keyword&gt;&lt;keyword&gt;HLH&lt;/keyword&gt;&lt;keyword&gt;X-linked lymphoproliferative disease&lt;/keyword&gt;&lt;/keywords&gt;&lt;dates&gt;&lt;year&gt;2009&lt;/year&gt;&lt;pub-dates&gt;&lt;date&gt;2009/02/01&lt;/date&gt;&lt;/pub-dates&gt;&lt;/dates&gt;&lt;publisher&gt;John Wiley &amp;amp; Sons, Ltd&lt;/publisher&gt;&lt;isbn&gt;1545-5009&lt;/isbn&gt;&lt;urls&gt;&lt;related-urls&gt;&lt;url&gt;https://doi.org/10.1002/pbc.21790&lt;/url&gt;&lt;/related-urls&gt;&lt;/urls&gt;&lt;electronic-resource-num&gt;https://doi.org/10.1002/pbc.21790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29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09C98F1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248" w:type="pct"/>
            <w:vAlign w:val="center"/>
          </w:tcPr>
          <w:p w14:paraId="5F2099E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months</w:t>
            </w:r>
          </w:p>
        </w:tc>
        <w:tc>
          <w:tcPr>
            <w:tcW w:w="316" w:type="pct"/>
            <w:vAlign w:val="center"/>
          </w:tcPr>
          <w:p w14:paraId="00BD6B6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months</w:t>
            </w:r>
          </w:p>
        </w:tc>
        <w:tc>
          <w:tcPr>
            <w:tcW w:w="314" w:type="pct"/>
            <w:vAlign w:val="center"/>
          </w:tcPr>
          <w:p w14:paraId="7DCDBCC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months</w:t>
            </w:r>
          </w:p>
        </w:tc>
        <w:tc>
          <w:tcPr>
            <w:tcW w:w="388" w:type="pct"/>
            <w:vAlign w:val="center"/>
          </w:tcPr>
          <w:p w14:paraId="6D3BC705" w14:textId="3D02183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rowsiness </w:t>
            </w:r>
          </w:p>
          <w:p w14:paraId="294EFE3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67B069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6C3BE853" w14:textId="42F7B90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 WBCs and protein</w:t>
            </w:r>
          </w:p>
        </w:tc>
        <w:tc>
          <w:tcPr>
            <w:tcW w:w="474" w:type="pct"/>
            <w:vAlign w:val="center"/>
          </w:tcPr>
          <w:p w14:paraId="514C964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022D6794" w14:textId="5B0B282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dema </w:t>
            </w:r>
          </w:p>
        </w:tc>
        <w:tc>
          <w:tcPr>
            <w:tcW w:w="542" w:type="pct"/>
          </w:tcPr>
          <w:p w14:paraId="1DC7D81F" w14:textId="07B4167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HLH</w:t>
            </w:r>
          </w:p>
        </w:tc>
        <w:tc>
          <w:tcPr>
            <w:tcW w:w="274" w:type="pct"/>
          </w:tcPr>
          <w:p w14:paraId="0DBC43C1" w14:textId="5C9D3B0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3B327BFB" w14:textId="6758D79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CS, etoposide, MTX, ciclosporin</w:t>
            </w:r>
          </w:p>
        </w:tc>
        <w:tc>
          <w:tcPr>
            <w:tcW w:w="198" w:type="pct"/>
          </w:tcPr>
          <w:p w14:paraId="079C7E77" w14:textId="2CE4C7B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F5C78" w:rsidRPr="00B232FD" w14:paraId="60BEA5C7" w14:textId="19AC5C7F" w:rsidTr="00545770">
        <w:tc>
          <w:tcPr>
            <w:tcW w:w="130" w:type="pct"/>
            <w:vAlign w:val="center"/>
          </w:tcPr>
          <w:p w14:paraId="3712611F" w14:textId="7CDF7B9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3</w:t>
            </w:r>
          </w:p>
        </w:tc>
        <w:tc>
          <w:tcPr>
            <w:tcW w:w="374" w:type="pct"/>
            <w:vAlign w:val="center"/>
          </w:tcPr>
          <w:p w14:paraId="5724BC1A" w14:textId="1304CB5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oeten et al., Belgium (2014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Wb2V0ZW48L0F1dGhvcj48WWVhcj4yMDE0PC9ZZWFyPjxS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Wb2V0ZW48L0F1dGhvcj48WWVhcj4yMDE0PC9ZZWFyPjxS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</w:fldData>
              </w:fldCha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0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3751031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0D4055EE" w14:textId="71CAE36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6" w:type="pct"/>
            <w:vAlign w:val="center"/>
          </w:tcPr>
          <w:p w14:paraId="782D3126" w14:textId="0F83BDD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78C366A7" w14:textId="4C15C01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8" w:type="pct"/>
            <w:vAlign w:val="center"/>
          </w:tcPr>
          <w:p w14:paraId="608C2877" w14:textId="594F8F5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reased consciousness,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 xml:space="preserve">focal epileptic seizures, dyspraxia, ataxia, disturbed orientation </w:t>
            </w:r>
          </w:p>
          <w:p w14:paraId="7BF94C9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994793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current URIs</w:t>
            </w:r>
          </w:p>
          <w:p w14:paraId="25FB7A19" w14:textId="5BE70AC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3B264CB4" w14:textId="20645A5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Xanthochromia, elevated protein, RBC count at 5 cells/</w:t>
            </w:r>
            <w:proofErr w:type="spellStart"/>
            <w:r w:rsidRPr="00B232FD">
              <w:rPr>
                <w:rFonts w:asciiTheme="majorBidi" w:hAnsiTheme="majorBidi" w:cstheme="majorBidi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474" w:type="pct"/>
            <w:vAlign w:val="center"/>
          </w:tcPr>
          <w:p w14:paraId="47595FB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5B40D1D4" w14:textId="057A417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ortical and subcortical high intensity lesions </w:t>
            </w:r>
          </w:p>
        </w:tc>
        <w:tc>
          <w:tcPr>
            <w:tcW w:w="542" w:type="pct"/>
          </w:tcPr>
          <w:p w14:paraId="17F513B0" w14:textId="19C4356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, 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ogammaglobinemia</w:t>
            </w:r>
          </w:p>
        </w:tc>
        <w:tc>
          <w:tcPr>
            <w:tcW w:w="274" w:type="pct"/>
          </w:tcPr>
          <w:p w14:paraId="68F03E5D" w14:textId="1192E09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7B90479A" w14:textId="7AA590A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, MTX, cyclosporin, etoposide, IVIG, HSCT</w:t>
            </w:r>
          </w:p>
        </w:tc>
        <w:tc>
          <w:tcPr>
            <w:tcW w:w="198" w:type="pct"/>
          </w:tcPr>
          <w:p w14:paraId="04652FA2" w14:textId="2A9FF47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232FD" w14:paraId="2E18BA4D" w14:textId="38E115DF" w:rsidTr="00545770">
        <w:tc>
          <w:tcPr>
            <w:tcW w:w="130" w:type="pct"/>
            <w:vAlign w:val="center"/>
          </w:tcPr>
          <w:p w14:paraId="0CEAB57D" w14:textId="1A92BE0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4</w:t>
            </w:r>
          </w:p>
        </w:tc>
        <w:tc>
          <w:tcPr>
            <w:tcW w:w="374" w:type="pct"/>
            <w:vAlign w:val="center"/>
          </w:tcPr>
          <w:p w14:paraId="234128FF" w14:textId="7794C93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eeks et al., USA (2006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eeks&lt;/Author&gt;&lt;Year&gt;2006&lt;/Year&gt;&lt;RecNum&gt;62&lt;/RecNum&gt;&lt;DisplayText&gt;(31)&lt;/DisplayText&gt;&lt;record&gt;&lt;rec-number&gt;62&lt;/rec-number&gt;&lt;foreign-keys&gt;&lt;key app="EN" db-id="s9wve20dozxpx3ef2e5x9rwov0fttetxxse5" timestamp="1749202260"&gt;62&lt;/key&gt;&lt;/foreign-keys&gt;&lt;ref-type name="Journal Article"&gt;17&lt;/ref-type&gt;&lt;contributors&gt;&lt;authors&gt;&lt;author&gt;Weeks, J. K.&lt;/author&gt;&lt;author&gt;Helton, K. J.&lt;/author&gt;&lt;author&gt;Conley, M. E.&lt;/author&gt;&lt;author&gt;Onciu, M.&lt;/author&gt;&lt;author&gt;Khan, R. B.&lt;/author&gt;&lt;/authors&gt;&lt;/contributors&gt;&lt;auth-address&gt;Department of Radiological Sciences, St Jude Children&amp;apos;s Research Hospital, Memphis, TN 38105-3300, USA.&lt;/auth-address&gt;&lt;titles&gt;&lt;title&gt;Diffuse CNS vasculopathy with chronic Epstein-Barr virus infection in X-linked lymphoproliferative disease&lt;/title&gt;&lt;secondary-title&gt;AJNR Am J Neuroradiol&lt;/secondary-title&gt;&lt;/titles&gt;&lt;periodical&gt;&lt;full-title&gt;AJNR Am J Neuroradiol&lt;/full-title&gt;&lt;/periodical&gt;&lt;pages&gt;884-6&lt;/pages&gt;&lt;volume&gt;27&lt;/volume&gt;&lt;number&gt;4&lt;/number&gt;&lt;keywords&gt;&lt;keyword&gt;Cerebrovascular Disorders/diagnosis/*etiology&lt;/keyword&gt;&lt;keyword&gt;Child&lt;/keyword&gt;&lt;keyword&gt;Chronic Disease&lt;/keyword&gt;&lt;keyword&gt;Epstein-Barr Virus Infections/*complications&lt;/keyword&gt;&lt;keyword&gt;Humans&lt;/keyword&gt;&lt;keyword&gt;Lymphoproliferative Disorders/*complications&lt;/keyword&gt;&lt;keyword&gt;Magnetic Resonance Angiography&lt;/keyword&gt;&lt;keyword&gt;Male&lt;/keyword&gt;&lt;/keywords&gt;&lt;dates&gt;&lt;year&gt;2006&lt;/year&gt;&lt;pub-dates&gt;&lt;date&gt;Apr&lt;/date&gt;&lt;/pub-dates&gt;&lt;/dates&gt;&lt;isbn&gt;0195-6108 (Print)&amp;#xD;0195-6108&lt;/isbn&gt;&lt;accession-num&gt;16611784&lt;/accession-num&gt;&lt;urls&gt;&lt;/urls&gt;&lt;custom2&gt;PMC8133978&lt;/custom2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1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15CE750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76E3561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8</w:t>
            </w:r>
          </w:p>
        </w:tc>
        <w:tc>
          <w:tcPr>
            <w:tcW w:w="316" w:type="pct"/>
            <w:vAlign w:val="center"/>
          </w:tcPr>
          <w:p w14:paraId="0A69F2C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4" w:type="pct"/>
            <w:vAlign w:val="center"/>
          </w:tcPr>
          <w:p w14:paraId="1D93175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88" w:type="pct"/>
            <w:vAlign w:val="center"/>
          </w:tcPr>
          <w:p w14:paraId="40FDA32F" w14:textId="1747057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hort-term memory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disruption, episodic disorientation, and lethargy</w:t>
            </w:r>
          </w:p>
          <w:p w14:paraId="5D6A1A1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6301299" w14:textId="33496BE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Encephalitis, vasculitis, Burkitt 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ymphoma of terminal ileus, CNS lymphoma, r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current URIs, herpes zoster infection, pneumonia</w:t>
            </w:r>
          </w:p>
          <w:p w14:paraId="4A78B4C8" w14:textId="2D465CB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76F83770" w14:textId="7C5B2C3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levated WBCs and protein</w:t>
            </w:r>
          </w:p>
        </w:tc>
        <w:tc>
          <w:tcPr>
            <w:tcW w:w="474" w:type="pct"/>
            <w:vAlign w:val="center"/>
          </w:tcPr>
          <w:p w14:paraId="2B73BA86" w14:textId="54D2C2B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Extensive tumor necrosis, immune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ell vascular infiltration, thrombosis</w:t>
            </w:r>
          </w:p>
        </w:tc>
        <w:tc>
          <w:tcPr>
            <w:tcW w:w="467" w:type="pct"/>
            <w:vAlign w:val="center"/>
          </w:tcPr>
          <w:p w14:paraId="11C783D2" w14:textId="4CDD2A7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Multifocal vasculopathy with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fusiform aneurysmal dilations</w:t>
            </w:r>
          </w:p>
        </w:tc>
        <w:tc>
          <w:tcPr>
            <w:tcW w:w="542" w:type="pct"/>
          </w:tcPr>
          <w:p w14:paraId="332B884E" w14:textId="36029BC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ystemic manifestations</w:t>
            </w:r>
          </w:p>
        </w:tc>
        <w:tc>
          <w:tcPr>
            <w:tcW w:w="274" w:type="pct"/>
          </w:tcPr>
          <w:p w14:paraId="74E27EDA" w14:textId="2BCD871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serology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EBV copies &gt; 48000, positive tissue infection</w:t>
            </w:r>
          </w:p>
        </w:tc>
        <w:tc>
          <w:tcPr>
            <w:tcW w:w="383" w:type="pct"/>
          </w:tcPr>
          <w:p w14:paraId="53FDE4CB" w14:textId="69F895A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IVIG, antimicrobial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CS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droxyurea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closporin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RTX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HSCT</w:t>
            </w:r>
          </w:p>
        </w:tc>
        <w:tc>
          <w:tcPr>
            <w:tcW w:w="198" w:type="pct"/>
          </w:tcPr>
          <w:p w14:paraId="2E10D272" w14:textId="38E4038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At 19 years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old</w:t>
            </w:r>
          </w:p>
        </w:tc>
      </w:tr>
      <w:tr w:rsidR="00DF5C78" w:rsidRPr="00B232FD" w14:paraId="3368B97A" w14:textId="56662F5D" w:rsidTr="00545770">
        <w:tc>
          <w:tcPr>
            <w:tcW w:w="130" w:type="pct"/>
            <w:vAlign w:val="center"/>
          </w:tcPr>
          <w:p w14:paraId="05AFD97E" w14:textId="541F557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35</w:t>
            </w:r>
          </w:p>
        </w:tc>
        <w:tc>
          <w:tcPr>
            <w:tcW w:w="374" w:type="pct"/>
            <w:vAlign w:val="center"/>
          </w:tcPr>
          <w:p w14:paraId="46376F1F" w14:textId="2E3CB86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u et al., China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Wu&lt;/Author&gt;&lt;Year&gt;2022&lt;/Year&gt;&lt;RecNum&gt;63&lt;/RecNum&gt;&lt;DisplayText&gt;(32)&lt;/DisplayText&gt;&lt;record&gt;&lt;rec-number&gt;63&lt;/rec-number&gt;&lt;foreign-keys&gt;&lt;key app="EN" db-id="s9wve20dozxpx3ef2e5x9rwov0fttetxxse5" timestamp="1749202260"&gt;63&lt;/key&gt;&lt;/foreign-keys&gt;&lt;ref-type name="Journal Article"&gt;17&lt;/ref-type&gt;&lt;contributors&gt;&lt;authors&gt;&lt;author&gt;Wu, L.&lt;/author&gt;&lt;author&gt;Yang, F.&lt;/author&gt;&lt;author&gt;Wang, J.&lt;/author&gt;&lt;author&gt;Yang, F.&lt;/author&gt;&lt;author&gt;Liang, M.&lt;/author&gt;&lt;author&gt;Yang, H.&lt;/author&gt;&lt;/authors&gt;&lt;/contributors&gt;&lt;auth-address&gt;Department of Neurology, Hunan Children &amp;apos;s Hospital, Changsha, P.R. China.&amp;#xD;Cipher Gene LLC, Beijing, China.&lt;/auth-address&gt;&lt;titles&gt;&lt;title&gt;Exon skipping caused by a complex structural variation in SH2D1A resulted in X-linked lymphoproliferative syndrome type 1&lt;/title&gt;&lt;secondary-title&gt;Mol Genet Genomic Med&lt;/secondary-title&gt;&lt;/titles&gt;&lt;periodical&gt;&lt;full-title&gt;Mol Genet Genomic Med&lt;/full-title&gt;&lt;/periodical&gt;&lt;pages&gt;e1873&lt;/pages&gt;&lt;volume&gt;10&lt;/volume&gt;&lt;number&gt;3&lt;/number&gt;&lt;edition&gt;20220129&lt;/edition&gt;&lt;keywords&gt;&lt;keyword&gt;Child, Preschool&lt;/keyword&gt;&lt;keyword&gt;Exons&lt;/keyword&gt;&lt;keyword&gt;Humans&lt;/keyword&gt;&lt;keyword&gt;*Lymphoproliferative Disorders/diagnosis/genetics&lt;/keyword&gt;&lt;keyword&gt;Male&lt;/keyword&gt;&lt;keyword&gt;Mutation&lt;/keyword&gt;&lt;keyword&gt;Pedigree&lt;/keyword&gt;&lt;keyword&gt;RNA, Messenger/genetics&lt;/keyword&gt;&lt;keyword&gt;Signaling Lymphocytic Activation Molecule Associated Protein/genetics&lt;/keyword&gt;&lt;keyword&gt;Sh2d1a&lt;/keyword&gt;&lt;keyword&gt;Xlp1&lt;/keyword&gt;&lt;keyword&gt;case report&lt;/keyword&gt;&lt;keyword&gt;genomic structural variants&lt;/keyword&gt;&lt;keyword&gt;whole exome sequencing&lt;/keyword&gt;&lt;/keywords&gt;&lt;dates&gt;&lt;year&gt;2022&lt;/year&gt;&lt;pub-dates&gt;&lt;date&gt;Mar&lt;/date&gt;&lt;/pub-dates&gt;&lt;/dates&gt;&lt;isbn&gt;2324-9269&lt;/isbn&gt;&lt;accession-num&gt;35092357&lt;/accession-num&gt;&lt;urls&gt;&lt;/urls&gt;&lt;custom1&gt;All authors report no disclosures relevant to the content of this manuscript.&lt;/custom1&gt;&lt;custom2&gt;PMC8922962&lt;/custom2&gt;&lt;electronic-resource-num&gt;10.1002/mgg3.1873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2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7AEC284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6287BEE" w14:textId="60190B8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6" w:type="pct"/>
            <w:vAlign w:val="center"/>
          </w:tcPr>
          <w:p w14:paraId="6A274F2C" w14:textId="7E03268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yr 9 month</w:t>
            </w:r>
          </w:p>
        </w:tc>
        <w:tc>
          <w:tcPr>
            <w:tcW w:w="314" w:type="pct"/>
            <w:vAlign w:val="center"/>
          </w:tcPr>
          <w:p w14:paraId="0115328A" w14:textId="59E9077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yr 9 month</w:t>
            </w:r>
          </w:p>
        </w:tc>
        <w:tc>
          <w:tcPr>
            <w:tcW w:w="388" w:type="pct"/>
            <w:vAlign w:val="center"/>
          </w:tcPr>
          <w:p w14:paraId="79D22C53" w14:textId="79E056D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tic pyemia</w:t>
            </w:r>
          </w:p>
          <w:p w14:paraId="0EFB74A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E4FBE2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ver, headache, lower extremities weakness, repeated hepatosplenomegaly</w:t>
            </w:r>
          </w:p>
          <w:p w14:paraId="5FB7C286" w14:textId="2551CDC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1224CA9B" w14:textId="38E81B8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levated WBCs and protein</w:t>
            </w:r>
          </w:p>
        </w:tc>
        <w:tc>
          <w:tcPr>
            <w:tcW w:w="474" w:type="pct"/>
            <w:vAlign w:val="center"/>
          </w:tcPr>
          <w:p w14:paraId="287D641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6D75A0A4" w14:textId="57CD0E9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ubarachnoid and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cerebral hemorrhage, widespread inflammatory lesion</w:t>
            </w:r>
          </w:p>
          <w:p w14:paraId="54A0AF0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42" w:type="pct"/>
          </w:tcPr>
          <w:p w14:paraId="610F4E82" w14:textId="2AC9B80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3DCE2BCF" w14:textId="2FE395B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serology</w:t>
            </w:r>
          </w:p>
        </w:tc>
        <w:tc>
          <w:tcPr>
            <w:tcW w:w="383" w:type="pct"/>
          </w:tcPr>
          <w:p w14:paraId="692C59FA" w14:textId="30920781" w:rsidR="00DF5C78" w:rsidRPr="00B232FD" w:rsidRDefault="00DF5C78" w:rsidP="00DF5C78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oposide, busulfan, FLU, ATG, HSCT</w:t>
            </w:r>
          </w:p>
        </w:tc>
        <w:tc>
          <w:tcPr>
            <w:tcW w:w="198" w:type="pct"/>
          </w:tcPr>
          <w:p w14:paraId="2933D55C" w14:textId="5E7E704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232FD" w14:paraId="1355B2AD" w14:textId="448CE457" w:rsidTr="00545770">
        <w:tc>
          <w:tcPr>
            <w:tcW w:w="130" w:type="pct"/>
            <w:vAlign w:val="center"/>
          </w:tcPr>
          <w:p w14:paraId="53A04DCB" w14:textId="36490B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6</w:t>
            </w:r>
          </w:p>
        </w:tc>
        <w:tc>
          <w:tcPr>
            <w:tcW w:w="374" w:type="pct"/>
            <w:vAlign w:val="center"/>
          </w:tcPr>
          <w:p w14:paraId="47D541BB" w14:textId="0579429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Zhu et al., China (2013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Zhu&lt;/Author&gt;&lt;Year&gt;2013&lt;/Year&gt;&lt;RecNum&gt;64&lt;/RecNum&gt;&lt;DisplayText&gt;(33)&lt;/DisplayText&gt;&lt;record&gt;&lt;rec-number&gt;64&lt;/rec-number&gt;&lt;foreign-keys&gt;&lt;key app="EN" db-id="s9wve20dozxpx3ef2e5x9rwov0fttetxxse5" timestamp="1749202260"&gt;64&lt;/key&gt;&lt;/foreign-keys&gt;&lt;ref-type name="Journal Article"&gt;17&lt;/ref-type&gt;&lt;contributors&gt;&lt;authors&gt;&lt;author&gt;Zhu, J.&lt;/author&gt;&lt;author&gt;Zhang, Y.&lt;/author&gt;&lt;author&gt;Zhen, Z. J.&lt;/author&gt;&lt;author&gt;Chen, Y.&lt;/author&gt;&lt;author&gt;Wang, J.&lt;/author&gt;&lt;author&gt;Cai, R. Q.&lt;/author&gt;&lt;author&gt;Sun, X. F.&lt;/author&gt;&lt;/authors&gt;&lt;/contributors&gt;&lt;auth-address&gt;State Key Laboratory of Oncology in South China; Department of Pediatric Oncology, Sun Yat-sen University Cancer Center, Guangzhou, Guangdong 510060, P. R. China. sunxf@sysucc.org.cn.&lt;/auth-address&gt;&lt;titles&gt;&lt;title&gt;Lymphoma and cerebral vasculitis in association with X-linked lymphoproliferative disease&lt;/title&gt;&lt;secondary-title&gt;Chin J Cancer&lt;/secondary-title&gt;&lt;/titles&gt;&lt;periodical&gt;&lt;full-title&gt;Chin J Cancer&lt;/full-title&gt;&lt;/periodical&gt;&lt;pages&gt;673-7&lt;/pages&gt;&lt;volume&gt;32&lt;/volume&gt;&lt;number&gt;12&lt;/number&gt;&lt;edition&gt;20130702&lt;/edition&gt;&lt;keywords&gt;&lt;keyword&gt;Antibodies, Monoclonal, Murine-Derived/therapeutic use&lt;/keyword&gt;&lt;keyword&gt;Antineoplastic Combined Chemotherapy Protocols/therapeutic use&lt;/keyword&gt;&lt;keyword&gt;Burkitt Lymphoma/*complications/drug therapy&lt;/keyword&gt;&lt;keyword&gt;Child, Preschool&lt;/keyword&gt;&lt;keyword&gt;Humans&lt;/keyword&gt;&lt;keyword&gt;Lymphoproliferative Disorders/*etiology&lt;/keyword&gt;&lt;keyword&gt;Magnetic Resonance Imaging&lt;/keyword&gt;&lt;keyword&gt;Male&lt;/keyword&gt;&lt;keyword&gt;Rituximab&lt;/keyword&gt;&lt;keyword&gt;Treatment Outcome&lt;/keyword&gt;&lt;keyword&gt;Vasculitis, Central Nervous System/*etiology&lt;/keyword&gt;&lt;/keywords&gt;&lt;dates&gt;&lt;year&gt;2013&lt;/year&gt;&lt;pub-dates&gt;&lt;date&gt;Dec&lt;/date&gt;&lt;/pub-dates&gt;&lt;/dates&gt;&lt;isbn&gt;1000-467X (Print)&amp;#xD;1944-446x&lt;/isbn&gt;&lt;accession-num&gt;23816555&lt;/accession-num&gt;&lt;urls&gt;&lt;/urls&gt;&lt;custom2&gt;PMC3870852&lt;/custom2&gt;&lt;electronic-resource-num&gt;10.5732/cjc.012.10238&lt;/electronic-resource-num&gt;&lt;remote-database-provider&gt;NLM&lt;/remote-database-provider&gt;&lt;language&gt;eng&lt;/languag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3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B478CB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55BE16A8" w14:textId="7C8DCDF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  <w:p w14:paraId="78780804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vAlign w:val="center"/>
          </w:tcPr>
          <w:p w14:paraId="2FD86B41" w14:textId="063E4A5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1C97626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60C61861" w14:textId="11D8623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, vomiting, abnormal gait, obnubilation, generalized seizure</w:t>
            </w:r>
          </w:p>
        </w:tc>
        <w:tc>
          <w:tcPr>
            <w:tcW w:w="519" w:type="pct"/>
            <w:vAlign w:val="center"/>
          </w:tcPr>
          <w:p w14:paraId="2AA22D5D" w14:textId="05693D5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, Burkitt lymphoma</w:t>
            </w:r>
          </w:p>
        </w:tc>
        <w:tc>
          <w:tcPr>
            <w:tcW w:w="373" w:type="pct"/>
            <w:vAlign w:val="center"/>
          </w:tcPr>
          <w:p w14:paraId="5E617BB1" w14:textId="76650E2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evated WBCs, protein, and low glucose</w:t>
            </w:r>
          </w:p>
        </w:tc>
        <w:tc>
          <w:tcPr>
            <w:tcW w:w="474" w:type="pct"/>
            <w:vAlign w:val="center"/>
          </w:tcPr>
          <w:p w14:paraId="5CD312E3" w14:textId="4579A4D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28886349" w14:textId="409EF5B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bral edema, demyelination, multiple hypodense masses</w:t>
            </w:r>
          </w:p>
        </w:tc>
        <w:tc>
          <w:tcPr>
            <w:tcW w:w="542" w:type="pct"/>
          </w:tcPr>
          <w:p w14:paraId="787C0086" w14:textId="4F28695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</w:t>
            </w:r>
          </w:p>
        </w:tc>
        <w:tc>
          <w:tcPr>
            <w:tcW w:w="274" w:type="pct"/>
          </w:tcPr>
          <w:p w14:paraId="4E7ABA05" w14:textId="36072D5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2F5AD8F8" w14:textId="12E010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nitol, CS, antimicrobials</w:t>
            </w:r>
          </w:p>
        </w:tc>
        <w:tc>
          <w:tcPr>
            <w:tcW w:w="198" w:type="pct"/>
          </w:tcPr>
          <w:p w14:paraId="6C20C71A" w14:textId="7465E10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232FD" w14:paraId="392F5990" w14:textId="4083270F" w:rsidTr="00545770">
        <w:tc>
          <w:tcPr>
            <w:tcW w:w="130" w:type="pct"/>
            <w:vAlign w:val="center"/>
          </w:tcPr>
          <w:p w14:paraId="59B45171" w14:textId="6DB47CE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7</w:t>
            </w:r>
          </w:p>
        </w:tc>
        <w:tc>
          <w:tcPr>
            <w:tcW w:w="374" w:type="pct"/>
            <w:vAlign w:val="center"/>
          </w:tcPr>
          <w:p w14:paraId="75A53789" w14:textId="2321FE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chiai, S., et al., Japan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Ochiai&lt;/Author&gt;&lt;Year&gt;2022&lt;/Year&gt;&lt;RecNum&gt;8&lt;/RecNum&gt;&lt;DisplayText&gt;(34)&lt;/DisplayText&gt;&lt;record&gt;&lt;rec-number&gt;8&lt;/rec-number&gt;&lt;foreign-keys&gt;&lt;key app="EN" db-id="s9wve20dozxpx3ef2e5x9rwov0fttetxxse5" timestamp="1749202208"&gt;8&lt;/key&gt;&lt;/foreign-keys&gt;&lt;ref-type name="Journal Article"&gt;17&lt;/ref-type&gt;&lt;contributors&gt;&lt;authors&gt;&lt;author&gt;Ochiai, Satoru&lt;/author&gt;&lt;author&gt;Hayakawa, Itaru&lt;/author&gt;&lt;author&gt;Ohashi, Eri&lt;/author&gt;&lt;author&gt;Hamano, Sho&lt;/author&gt;&lt;author&gt;Miyata, Yohane&lt;/author&gt;&lt;author&gt;Sakuma, Hiroshi&lt;/author&gt;&lt;author&gt;Hogetsu, Keita&lt;/author&gt;&lt;author&gt;Gocho, Yoshihiro&lt;/author&gt;&lt;author&gt;Ogura, Masao&lt;/author&gt;&lt;author&gt;Uchiyama, Toru&lt;/author&gt;&lt;author&gt;Abe, Yuichi&lt;/author&gt;&lt;/authors&gt;&lt;/contributors&gt;&lt;titles&gt;&lt;title&gt;Fatal X-linked lymphoproliferative disease type 1-associated limbic encephalitis with positive anti-alpha-amino-3-hydroxy-5-methyl-4-isoxazolepropionic acid receptor antibody&lt;/title&gt;&lt;secondary-title&gt;Brain and Development&lt;/secondary-title&gt;&lt;/titles&gt;&lt;periodical&gt;&lt;full-title&gt;Brain and Development&lt;/full-title&gt;&lt;/periodical&gt;&lt;pages&gt;630-634&lt;/pages&gt;&lt;volume&gt;44&lt;/volume&gt;&lt;number&gt;9&lt;/number&gt;&lt;keywords&gt;&lt;keyword&gt;X-linked lymphoproliferative disease 1&lt;/keyword&gt;&lt;keyword&gt;Anti-alpha-amino-3-hydroxy-5-methyl-4-isoxazolepropionic acid receptor antibodies&lt;/keyword&gt;&lt;keyword&gt;Limbic encephalitis&lt;/keyword&gt;&lt;keyword&gt;Primary immunodeficiency diseases&lt;/keyword&gt;&lt;keyword&gt;Interstitial lung diseases&lt;/keyword&gt;&lt;/keywords&gt;&lt;dates&gt;&lt;year&gt;2022&lt;/year&gt;&lt;pub-dates&gt;&lt;date&gt;2022/10/01/&lt;/date&gt;&lt;/pub-dates&gt;&lt;/dates&gt;&lt;isbn&gt;0387-7604&lt;/isbn&gt;&lt;urls&gt;&lt;related-urls&gt;&lt;url&gt;https://www.sciencedirect.com/science/article/pii/S038776042200105X&lt;/url&gt;&lt;/related-urls&gt;&lt;/urls&gt;&lt;electronic-resource-num&gt;https://doi.org/10.1016/j.braindev.2022.06.004&lt;/electronic-resource-num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4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5E507AA7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45368BF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center"/>
          </w:tcPr>
          <w:p w14:paraId="58A4090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4" w:type="pct"/>
            <w:vAlign w:val="center"/>
          </w:tcPr>
          <w:p w14:paraId="27FB0EE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8" w:type="pct"/>
            <w:vAlign w:val="center"/>
          </w:tcPr>
          <w:p w14:paraId="4C789776" w14:textId="38D8F00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eizures, behavioral changes, short term memory loss, non-convulsive status epilepticus </w:t>
            </w:r>
          </w:p>
          <w:p w14:paraId="4957777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2414BE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stitial pneumonia, limbic encephalitis</w:t>
            </w:r>
          </w:p>
          <w:p w14:paraId="3B8FC649" w14:textId="5E099B1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14:paraId="53F72ED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4CCDFDB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EDB2BE1" w14:textId="530102EA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igh signal intensities in white matter </w:t>
            </w:r>
          </w:p>
        </w:tc>
        <w:tc>
          <w:tcPr>
            <w:tcW w:w="542" w:type="pct"/>
          </w:tcPr>
          <w:p w14:paraId="01707758" w14:textId="3CF76F0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lymphoproliferation</w:t>
            </w:r>
          </w:p>
        </w:tc>
        <w:tc>
          <w:tcPr>
            <w:tcW w:w="274" w:type="pct"/>
          </w:tcPr>
          <w:p w14:paraId="74E1ED89" w14:textId="6862EA0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4F8DFD86" w14:textId="23D99D0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S, IVIG, PE, CYC, MMF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b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oposide</w:t>
            </w:r>
            <w:proofErr w:type="spellEnd"/>
          </w:p>
        </w:tc>
        <w:tc>
          <w:tcPr>
            <w:tcW w:w="198" w:type="pct"/>
          </w:tcPr>
          <w:p w14:paraId="027E329C" w14:textId="1944D42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12 years old</w:t>
            </w:r>
          </w:p>
        </w:tc>
      </w:tr>
      <w:tr w:rsidR="00DF5C78" w:rsidRPr="00B232FD" w14:paraId="4D7C053D" w14:textId="3E683B13" w:rsidTr="00545770">
        <w:tc>
          <w:tcPr>
            <w:tcW w:w="130" w:type="pct"/>
            <w:vAlign w:val="center"/>
          </w:tcPr>
          <w:p w14:paraId="688BC8D8" w14:textId="2CAE4F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8</w:t>
            </w:r>
          </w:p>
        </w:tc>
        <w:tc>
          <w:tcPr>
            <w:tcW w:w="374" w:type="pct"/>
            <w:vAlign w:val="center"/>
          </w:tcPr>
          <w:p w14:paraId="55A4F703" w14:textId="5905E72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egane</w:t>
            </w:r>
            <w:proofErr w:type="spellEnd"/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, H. et al., Japan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Kanegane&lt;/Author&gt;&lt;Year&gt;2005&lt;/Year&gt;&lt;RecNum&gt;72&lt;/RecNum&gt;&lt;DisplayText&gt;(35)&lt;/DisplayText&gt;&lt;record&gt;&lt;rec-number&gt;72&lt;/rec-number&gt;&lt;foreign-keys&gt;&lt;key app="EN" db-id="s9wve20dozxpx3ef2e5x9rwov0fttetxxse5" timestamp="1751621346"&gt;72&lt;/key&gt;&lt;/foreign-keys&gt;&lt;ref-type name="Journal Article"&gt;17&lt;/ref-type&gt;&lt;contributors&gt;&lt;authors&gt;&lt;author&gt;Kanegane, Hirokazu&lt;/author&gt;&lt;author&gt;Ito, Yoshikiyo&lt;/author&gt;&lt;author&gt;Ohshima, Koichi&lt;/author&gt;&lt;author&gt;Shichijo, Takeshi&lt;/author&gt;&lt;author&gt;Tomimasu, Kunio&lt;/author&gt;&lt;author&gt;Nomura, Keiko&lt;/author&gt;&lt;author&gt;Futatani, Takeshi&lt;/author&gt;&lt;author&gt;Sumazaki, Ryo&lt;/author&gt;&lt;author&gt;Miyawaki, Toshio&lt;/author&gt;&lt;/authors&gt;&lt;/contributors&gt;&lt;titles&gt;&lt;title&gt;X-linked lymphoproliferative syndrome presenting with systemic lymphocytic vasculitis&lt;/title&gt;&lt;secondary-title&gt;American Journal of Hematology&lt;/secondary-title&gt;&lt;/titles&gt;&lt;periodical&gt;&lt;full-title&gt;American Journal of Hematology&lt;/full-title&gt;&lt;/periodical&gt;&lt;pages&gt;130-133&lt;/pages&gt;&lt;volume&gt;78&lt;/volume&gt;&lt;number&gt;2&lt;/number&gt;&lt;dates&gt;&lt;year&gt;2005&lt;/year&gt;&lt;/dates&gt;&lt;isbn&gt;0361-8609&lt;/isbn&gt;&lt;urls&gt;&lt;related-urls&gt;&lt;url&gt;https://onlinelibrary.wiley.com/doi/abs/10.1002/ajh.20261&lt;/url&gt;&lt;/related-urls&gt;&lt;/urls&gt;&lt;electronic-resource-num&gt;https://doi.org/10.1002/ajh.20261&lt;/electronic-resource-num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5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2005) </w:t>
            </w:r>
          </w:p>
          <w:p w14:paraId="34A5013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7174D2CA" w14:textId="5DEB2DE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16" w:type="pct"/>
            <w:vAlign w:val="center"/>
          </w:tcPr>
          <w:p w14:paraId="29C78EC3" w14:textId="453A41C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14" w:type="pct"/>
            <w:vAlign w:val="center"/>
          </w:tcPr>
          <w:p w14:paraId="67BCA096" w14:textId="44F2F11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88" w:type="pct"/>
            <w:vAlign w:val="center"/>
          </w:tcPr>
          <w:p w14:paraId="4B9AC74D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BDCA11A" w14:textId="6BFDF1A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Memory disturbance</w:t>
            </w:r>
          </w:p>
        </w:tc>
        <w:tc>
          <w:tcPr>
            <w:tcW w:w="519" w:type="pct"/>
            <w:vAlign w:val="center"/>
          </w:tcPr>
          <w:p w14:paraId="2A1D2AE7" w14:textId="6BAF69D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, acute EBV-induced minimal change disease, hypogammaglobinemia</w:t>
            </w:r>
          </w:p>
        </w:tc>
        <w:tc>
          <w:tcPr>
            <w:tcW w:w="373" w:type="pct"/>
            <w:vAlign w:val="center"/>
          </w:tcPr>
          <w:p w14:paraId="4950B7B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38A3BE4B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7CC81789" w14:textId="5D305F0A" w:rsidR="00DF5C78" w:rsidRPr="00B232FD" w:rsidRDefault="00DF5C78" w:rsidP="00DF5C78">
            <w:pPr>
              <w:pStyle w:val="NormalWeb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Enhanced nodular lesions</w:t>
            </w:r>
          </w:p>
          <w:p w14:paraId="233BF03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</w:tcPr>
          <w:p w14:paraId="3AAB0C41" w14:textId="68F276B6" w:rsidR="00DF5C78" w:rsidRPr="00B232FD" w:rsidRDefault="00DF5C78" w:rsidP="00DF5C78">
            <w:pPr>
              <w:pStyle w:val="NormalWeb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, 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ogammaglobinemia</w:t>
            </w:r>
          </w:p>
        </w:tc>
        <w:tc>
          <w:tcPr>
            <w:tcW w:w="274" w:type="pct"/>
          </w:tcPr>
          <w:p w14:paraId="523F7F60" w14:textId="0C0ACD56" w:rsidR="00DF5C78" w:rsidRPr="00B232FD" w:rsidRDefault="00DF5C78" w:rsidP="00DF5C78">
            <w:pPr>
              <w:pStyle w:val="NormalWeb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</w:t>
            </w:r>
          </w:p>
        </w:tc>
        <w:tc>
          <w:tcPr>
            <w:tcW w:w="383" w:type="pct"/>
          </w:tcPr>
          <w:p w14:paraId="66903C69" w14:textId="23EFF076" w:rsidR="00DF5C78" w:rsidRPr="00B232FD" w:rsidRDefault="00DF5C78" w:rsidP="00DF5C78">
            <w:pPr>
              <w:pStyle w:val="NormalWeb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211E1E"/>
                <w:sz w:val="20"/>
                <w:szCs w:val="20"/>
              </w:rPr>
              <w:t>CS</w:t>
            </w:r>
          </w:p>
        </w:tc>
        <w:tc>
          <w:tcPr>
            <w:tcW w:w="198" w:type="pct"/>
          </w:tcPr>
          <w:p w14:paraId="3FAF2EC8" w14:textId="084D8F26" w:rsidR="00DF5C78" w:rsidRPr="00B232FD" w:rsidRDefault="00DF5C78" w:rsidP="00DF5C78">
            <w:pPr>
              <w:pStyle w:val="NormalWeb"/>
              <w:rPr>
                <w:rFonts w:asciiTheme="majorBidi" w:hAnsiTheme="majorBidi" w:cstheme="majorBidi"/>
                <w:color w:val="211E1E"/>
                <w:sz w:val="20"/>
                <w:szCs w:val="20"/>
              </w:rPr>
            </w:pPr>
          </w:p>
        </w:tc>
      </w:tr>
      <w:tr w:rsidR="00DF5C78" w:rsidRPr="00B232FD" w14:paraId="24E5D836" w14:textId="3EA28832" w:rsidTr="00545770">
        <w:tc>
          <w:tcPr>
            <w:tcW w:w="130" w:type="pct"/>
            <w:vAlign w:val="center"/>
          </w:tcPr>
          <w:p w14:paraId="29E1CE07" w14:textId="09CA7A5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39</w:t>
            </w:r>
          </w:p>
        </w:tc>
        <w:tc>
          <w:tcPr>
            <w:tcW w:w="374" w:type="pct"/>
            <w:vAlign w:val="center"/>
          </w:tcPr>
          <w:p w14:paraId="56A9A65A" w14:textId="508CA47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utz JP et al., Canada (2001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Dutz&lt;/Author&gt;&lt;Year&gt;2001&lt;/Year&gt;&lt;RecNum&gt;66&lt;/RecNum&gt;&lt;DisplayText&gt;(36)&lt;/DisplayText&gt;&lt;record&gt;&lt;rec-number&gt;66&lt;/rec-number&gt;&lt;foreign-keys&gt;&lt;key app="EN" db-id="s9wve20dozxpx3ef2e5x9rwov0fttetxxse5" timestamp="1749202260"&gt;66&lt;/key&gt;&lt;/foreign-keys&gt;&lt;ref-type name="Journal Article"&gt;17&lt;/ref-type&gt;&lt;contributors&gt;&lt;authors&gt;&lt;author&gt;Dutz, Jan P.&lt;/author&gt;&lt;author&gt;Benoit, Loralyn&lt;/author&gt;&lt;author&gt;Wang, Xiaoxia&lt;/author&gt;&lt;author&gt;Demetrick, Douglas J.&lt;/author&gt;&lt;author&gt;Junker, Anne&lt;/author&gt;&lt;author&gt;de Sa, Derek&lt;/author&gt;&lt;author&gt;Tan, Rusung&lt;/author&gt;&lt;/authors&gt;&lt;/contributors&gt;&lt;titles&gt;&lt;title&gt;Lymphocytic vasculitis in X-linked lymphoproliferative disease&lt;/title&gt;&lt;secondary-title&gt;Blood&lt;/secondary-title&gt;&lt;/titles&gt;&lt;periodical&gt;&lt;full-title&gt;Blood&lt;/full-title&gt;&lt;/periodical&gt;&lt;pages&gt;95-100&lt;/pages&gt;&lt;volume&gt;97&lt;/volume&gt;&lt;number&gt;1&lt;/number&gt;&lt;dates&gt;&lt;year&gt;2001&lt;/year&gt;&lt;/dates&gt;&lt;isbn&gt;0006-4971&lt;/isbn&gt;&lt;urls&gt;&lt;related-urls&gt;&lt;url&gt;https://doi.org/10.1182/blood.V97.1.95&lt;/url&gt;&lt;/related-urls&gt;&lt;/urls&gt;&lt;electronic-resource-num&gt;10.1182/blood.V97.1.95&lt;/electronic-resource-num&gt;&lt;access-date&gt;6/5/202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6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455FB34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06027D3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6" w:type="pct"/>
            <w:vAlign w:val="center"/>
          </w:tcPr>
          <w:p w14:paraId="288B606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months</w:t>
            </w:r>
          </w:p>
        </w:tc>
        <w:tc>
          <w:tcPr>
            <w:tcW w:w="314" w:type="pct"/>
            <w:vAlign w:val="center"/>
          </w:tcPr>
          <w:p w14:paraId="05FE480E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8" w:type="pct"/>
            <w:vAlign w:val="center"/>
          </w:tcPr>
          <w:p w14:paraId="4C22ACC2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94A5D3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Gradual blindness,</w:t>
            </w:r>
          </w:p>
          <w:p w14:paraId="64E7503C" w14:textId="082D25F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Left leg weakness,</w:t>
            </w:r>
          </w:p>
          <w:p w14:paraId="64C52F2C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mononeuritis</w:t>
            </w:r>
          </w:p>
        </w:tc>
        <w:tc>
          <w:tcPr>
            <w:tcW w:w="519" w:type="pct"/>
            <w:vAlign w:val="center"/>
          </w:tcPr>
          <w:p w14:paraId="7BAF8D36" w14:textId="36C8C5E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, chorioretinitis</w:t>
            </w:r>
          </w:p>
        </w:tc>
        <w:tc>
          <w:tcPr>
            <w:tcW w:w="373" w:type="pct"/>
            <w:vAlign w:val="center"/>
          </w:tcPr>
          <w:p w14:paraId="4C13FD52" w14:textId="1783568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Elevated RBCs</w:t>
            </w:r>
          </w:p>
          <w:p w14:paraId="35EA0D87" w14:textId="4B476D4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6F15CC9B" w14:textId="5C48FC1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</w:t>
            </w:r>
          </w:p>
          <w:p w14:paraId="59E40540" w14:textId="2244BE7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3DDB6606" w14:textId="59C2B9C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cle atrophy and denervation</w:t>
            </w:r>
          </w:p>
        </w:tc>
        <w:tc>
          <w:tcPr>
            <w:tcW w:w="542" w:type="pct"/>
          </w:tcPr>
          <w:p w14:paraId="19E82F2D" w14:textId="5C5BB2A5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, 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ogammaglobinemia</w:t>
            </w:r>
          </w:p>
        </w:tc>
        <w:tc>
          <w:tcPr>
            <w:tcW w:w="274" w:type="pct"/>
          </w:tcPr>
          <w:p w14:paraId="37923EA0" w14:textId="6D183AF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serology, positive tissue infection</w:t>
            </w:r>
          </w:p>
        </w:tc>
        <w:tc>
          <w:tcPr>
            <w:tcW w:w="383" w:type="pct"/>
          </w:tcPr>
          <w:p w14:paraId="7B37E6F7" w14:textId="566D472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98" w:type="pct"/>
          </w:tcPr>
          <w:p w14:paraId="7C4FC253" w14:textId="6F2BEC6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 12 years old</w:t>
            </w:r>
          </w:p>
        </w:tc>
      </w:tr>
      <w:tr w:rsidR="00DF5C78" w:rsidRPr="00B232FD" w14:paraId="3E288C8B" w14:textId="1ADED407" w:rsidTr="00545770">
        <w:tc>
          <w:tcPr>
            <w:tcW w:w="130" w:type="pct"/>
            <w:vAlign w:val="center"/>
          </w:tcPr>
          <w:p w14:paraId="7F3B7FA1" w14:textId="2082322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P40</w:t>
            </w:r>
          </w:p>
        </w:tc>
        <w:tc>
          <w:tcPr>
            <w:tcW w:w="374" w:type="pct"/>
            <w:vAlign w:val="center"/>
          </w:tcPr>
          <w:p w14:paraId="289C4D0F" w14:textId="6754D66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Verhelst H et al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(2007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Verhelst&lt;/Author&gt;&lt;Year&gt;2007&lt;/Year&gt;&lt;RecNum&gt;69&lt;/RecNum&gt;&lt;DisplayText&gt;(37)&lt;/DisplayText&gt;&lt;record&gt;&lt;rec-number&gt;69&lt;/rec-number&gt;&lt;foreign-keys&gt;&lt;key app="EN" db-id="s9wve20dozxpx3ef2e5x9rwov0fttetxxse5" timestamp="1749202261"&gt;69&lt;/key&gt;&lt;/foreign-keys&gt;&lt;ref-type name="Journal Article"&gt;17&lt;/ref-type&gt;&lt;contributors&gt;&lt;authors&gt;&lt;author&gt;Verhelst, H.&lt;/author&gt;&lt;author&gt;Van Coster, R.&lt;/author&gt;&lt;author&gt;Bockaert, N.&lt;/author&gt;&lt;author&gt;Laureys, G.&lt;/author&gt;&lt;author&gt;Latour, S.&lt;/author&gt;&lt;author&gt;Fischer, A.&lt;/author&gt;&lt;author&gt;Haerynck, F.&lt;/author&gt;&lt;/authors&gt;&lt;/contributors&gt;&lt;titles&gt;&lt;title&gt;LIMBIC ENCEPHALITIS AS PRESENTATION OF A SAP DEFICIENCY&lt;/title&gt;&lt;secondary-title&gt;Neurology&lt;/secondary-title&gt;&lt;/titles&gt;&lt;periodical&gt;&lt;full-title&gt;Neurology&lt;/full-title&gt;&lt;/periodical&gt;&lt;pages&gt;218-219&lt;/pages&gt;&lt;volume&gt;69&lt;/volume&gt;&lt;number&gt;2&lt;/number&gt;&lt;dates&gt;&lt;year&gt;2007&lt;/year&gt;&lt;pub-dates&gt;&lt;date&gt;2007/07/10&lt;/date&gt;&lt;/pub-dates&gt;&lt;/dates&gt;&lt;publisher&gt;Wolters Kluwer&lt;/publisher&gt;&lt;urls&gt;&lt;related-urls&gt;&lt;url&gt;https://doi.org/10.1212/01.wnl.0000265597.56202.6c&lt;/url&gt;&lt;/related-urls&gt;&lt;/urls&gt;&lt;electronic-resource-num&gt;10.1212/01.wnl.0000265597.56202.6c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7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</w:p>
          <w:p w14:paraId="0F44FEC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4A4CF253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316" w:type="pct"/>
            <w:vAlign w:val="center"/>
          </w:tcPr>
          <w:p w14:paraId="04F9472D" w14:textId="1FD58AC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4" w:type="pct"/>
            <w:vAlign w:val="center"/>
          </w:tcPr>
          <w:p w14:paraId="6A2C47D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8" w:type="pct"/>
            <w:vAlign w:val="center"/>
          </w:tcPr>
          <w:p w14:paraId="2E53E378" w14:textId="30981CA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ecreased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lertness, short-term memory disturbances,</w:t>
            </w:r>
          </w:p>
          <w:p w14:paraId="35268734" w14:textId="4CCF756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ralized tonic clonic seizure,</w:t>
            </w:r>
          </w:p>
          <w:p w14:paraId="221DA398" w14:textId="77F07C7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mbic encephalitis</w:t>
            </w:r>
          </w:p>
        </w:tc>
        <w:tc>
          <w:tcPr>
            <w:tcW w:w="519" w:type="pct"/>
            <w:vAlign w:val="center"/>
          </w:tcPr>
          <w:p w14:paraId="6619BF8E" w14:textId="441C9058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sculitis, B-cell non-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odgkin lymphoma</w:t>
            </w:r>
          </w:p>
        </w:tc>
        <w:tc>
          <w:tcPr>
            <w:tcW w:w="373" w:type="pct"/>
            <w:vAlign w:val="center"/>
          </w:tcPr>
          <w:p w14:paraId="5B48A24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5B83D13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Vasculitis</w:t>
            </w:r>
          </w:p>
          <w:p w14:paraId="0C86887D" w14:textId="5C84537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135A5C8" w14:textId="10E6470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Bilaterally abnormal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signals in the mesial temporal areas</w:t>
            </w:r>
          </w:p>
          <w:p w14:paraId="4225C5F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</w:tcPr>
          <w:p w14:paraId="28D9CF1E" w14:textId="230E10A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ypogammaglobinemia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lymphoproliferation</w:t>
            </w:r>
          </w:p>
        </w:tc>
        <w:tc>
          <w:tcPr>
            <w:tcW w:w="274" w:type="pct"/>
          </w:tcPr>
          <w:p w14:paraId="4680B85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</w:tcPr>
          <w:p w14:paraId="0471472B" w14:textId="0DDA51E6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S, anti-CD20*,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MTX</w:t>
            </w:r>
          </w:p>
        </w:tc>
        <w:tc>
          <w:tcPr>
            <w:tcW w:w="198" w:type="pct"/>
          </w:tcPr>
          <w:p w14:paraId="7178DD57" w14:textId="1BD8E3D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At 17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ears old</w:t>
            </w:r>
          </w:p>
        </w:tc>
      </w:tr>
      <w:tr w:rsidR="00DF5C78" w:rsidRPr="00B232FD" w14:paraId="542A0B6A" w14:textId="44D059C7" w:rsidTr="00545770">
        <w:tc>
          <w:tcPr>
            <w:tcW w:w="130" w:type="pct"/>
            <w:vAlign w:val="center"/>
          </w:tcPr>
          <w:p w14:paraId="6D4CAA72" w14:textId="0C74C35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41</w:t>
            </w:r>
          </w:p>
        </w:tc>
        <w:tc>
          <w:tcPr>
            <w:tcW w:w="374" w:type="pct"/>
            <w:vAlign w:val="center"/>
          </w:tcPr>
          <w:p w14:paraId="3133DAEA" w14:textId="38EFCF7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arida,  UK (2022) 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rida&lt;/Author&gt;&lt;Year&gt;2021&lt;/Year&gt;&lt;RecNum&gt;71&lt;/RecNum&gt;&lt;DisplayText&gt;(38)&lt;/DisplayText&gt;&lt;record&gt;&lt;rec-number&gt;71&lt;/rec-number&gt;&lt;foreign-keys&gt;&lt;key app="EN" db-id="s9wve20dozxpx3ef2e5x9rwov0fttetxxse5" timestamp="1749202261"&gt;71&lt;/key&gt;&lt;/foreign-keys&gt;&lt;ref-type name="Journal Article"&gt;17&lt;/ref-type&gt;&lt;contributors&gt;&lt;authors&gt;&lt;author&gt;Parida,  Amitav&lt;/author&gt;&lt;author&gt;Abdel-Mannan,  Omar&lt;/author&gt;&lt;author&gt;Mankad,  Kshitij&lt;/author&gt;&lt;author&gt;Foster,  Katharine&lt;/author&gt;&lt;author&gt;Ramdas,  Sithara&lt;/author&gt;&lt;author&gt;Ram,  Dipak&lt;/author&gt;&lt;author&gt;Eleftheriou,  Despina&lt;/author&gt;&lt;author&gt;Hemingway,  Cheryl&lt;/author&gt;&lt;author&gt;Hacohen,  Yael&lt;/author&gt;&lt;author&gt;Wassmer,  Evangeline&lt;/author&gt;&lt;/authors&gt;&lt;/contributors&gt;&lt;titles&gt;&lt;title&gt;Isolated central nervous system familial hemophagocytic lymphohistiocytosis (fHLH) presenting as a mimic of demyelination in children&lt;/title&gt;&lt;secondary-title&gt;Multiple Sclerosis Journal&lt;/secondary-title&gt;&lt;/titles&gt;&lt;periodical&gt;&lt;full-title&gt;Multiple Sclerosis Journal&lt;/full-title&gt;&lt;/periodical&gt;&lt;pages&gt;669-675&lt;/pages&gt;&lt;volume&gt;28&lt;/volume&gt;&lt;number&gt;4&lt;/number&gt;&lt;dates&gt;&lt;year&gt;2021&lt;/year&gt;&lt;pub-dates&gt;&lt;date&gt;2022/04/01&lt;/date&gt;&lt;/pub-dates&gt;&lt;/dates&gt;&lt;publisher&gt;SAGE Publications Ltd STM&lt;/publisher&gt;&lt;isbn&gt;1352-4585&lt;/isbn&gt;&lt;urls&gt;&lt;related-urls&gt;&lt;url&gt;https://doi.org/10.1177/13524585211053565&lt;/url&gt;&lt;/related-urls&gt;&lt;/urls&gt;&lt;electronic-resource-num&gt;10.1177/13524585211053565&lt;/electronic-resource-num&gt;&lt;access-date&gt;2025/06/05&lt;/access-date&gt;&lt;/record&gt;&lt;/Cite&gt;&lt;/EndNote&gt;</w:instrTex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B232FD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(38)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ase series</w:t>
            </w:r>
          </w:p>
        </w:tc>
        <w:tc>
          <w:tcPr>
            <w:tcW w:w="248" w:type="pct"/>
            <w:vAlign w:val="center"/>
          </w:tcPr>
          <w:p w14:paraId="6B42147F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6" w:type="pct"/>
            <w:vAlign w:val="center"/>
          </w:tcPr>
          <w:p w14:paraId="61193D20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4" w:type="pct"/>
            <w:vAlign w:val="center"/>
          </w:tcPr>
          <w:p w14:paraId="204AF18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88" w:type="pct"/>
            <w:vAlign w:val="center"/>
          </w:tcPr>
          <w:p w14:paraId="61811823" w14:textId="3385B24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rritability, aphasia, seizures, </w:t>
            </w:r>
          </w:p>
          <w:p w14:paraId="3087DAE5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velopmental</w:t>
            </w:r>
          </w:p>
          <w:p w14:paraId="66E55769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lay</w:t>
            </w:r>
          </w:p>
        </w:tc>
        <w:tc>
          <w:tcPr>
            <w:tcW w:w="519" w:type="pct"/>
            <w:vAlign w:val="center"/>
          </w:tcPr>
          <w:p w14:paraId="0757374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3" w:type="pct"/>
            <w:vAlign w:val="center"/>
          </w:tcPr>
          <w:p w14:paraId="40B9F7A8" w14:textId="09F3DDC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levated </w:t>
            </w:r>
            <w:r w:rsidR="00ED7B0C">
              <w:rPr>
                <w:rFonts w:asciiTheme="majorBidi" w:hAnsiTheme="majorBidi" w:cstheme="majorBidi"/>
                <w:sz w:val="20"/>
                <w:szCs w:val="20"/>
              </w:rPr>
              <w:t>WBCs and protein</w:t>
            </w:r>
          </w:p>
        </w:tc>
        <w:tc>
          <w:tcPr>
            <w:tcW w:w="474" w:type="pct"/>
            <w:vAlign w:val="center"/>
          </w:tcPr>
          <w:p w14:paraId="395ECAB6" w14:textId="22955EBC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Perivasculitis </w:t>
            </w:r>
          </w:p>
        </w:tc>
        <w:tc>
          <w:tcPr>
            <w:tcW w:w="467" w:type="pct"/>
            <w:vAlign w:val="center"/>
          </w:tcPr>
          <w:p w14:paraId="2B323710" w14:textId="20CC3A9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lateral white matter signal abnormalities,</w:t>
            </w:r>
          </w:p>
          <w:p w14:paraId="407734E2" w14:textId="246E82B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</w:t>
            </w:r>
          </w:p>
          <w:p w14:paraId="3834944C" w14:textId="280C326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rophy, gliosis, subdural effusion</w:t>
            </w:r>
          </w:p>
        </w:tc>
        <w:tc>
          <w:tcPr>
            <w:tcW w:w="542" w:type="pct"/>
          </w:tcPr>
          <w:p w14:paraId="51C4CCB7" w14:textId="0D90129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Systemic manifestations, HLH</w:t>
            </w:r>
          </w:p>
        </w:tc>
        <w:tc>
          <w:tcPr>
            <w:tcW w:w="274" w:type="pct"/>
          </w:tcPr>
          <w:p w14:paraId="4E96C8E8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83" w:type="pct"/>
          </w:tcPr>
          <w:p w14:paraId="5DD67829" w14:textId="3252AF0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, IVIG, CYC, HSCT</w:t>
            </w:r>
          </w:p>
        </w:tc>
        <w:tc>
          <w:tcPr>
            <w:tcW w:w="198" w:type="pct"/>
          </w:tcPr>
          <w:p w14:paraId="0810F4D9" w14:textId="7521EFFB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F5C78" w:rsidRPr="00B14DD0" w14:paraId="2C07CFDB" w14:textId="0D8DDC3C" w:rsidTr="00545770">
        <w:tc>
          <w:tcPr>
            <w:tcW w:w="130" w:type="pct"/>
            <w:vAlign w:val="center"/>
          </w:tcPr>
          <w:p w14:paraId="4A98F974" w14:textId="0ADC8B8E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42</w:t>
            </w:r>
          </w:p>
        </w:tc>
        <w:tc>
          <w:tcPr>
            <w:tcW w:w="374" w:type="pct"/>
            <w:vAlign w:val="center"/>
          </w:tcPr>
          <w:p w14:paraId="11A5E68A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s article,</w:t>
            </w:r>
          </w:p>
          <w:p w14:paraId="69A6B15A" w14:textId="248A029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se report</w:t>
            </w:r>
          </w:p>
        </w:tc>
        <w:tc>
          <w:tcPr>
            <w:tcW w:w="248" w:type="pct"/>
            <w:vAlign w:val="center"/>
          </w:tcPr>
          <w:p w14:paraId="7403E266" w14:textId="5D91449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6" w:type="pct"/>
            <w:vAlign w:val="center"/>
          </w:tcPr>
          <w:p w14:paraId="54115984" w14:textId="290280B3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14" w:type="pct"/>
            <w:vAlign w:val="center"/>
          </w:tcPr>
          <w:p w14:paraId="38A3FD89" w14:textId="60100CF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38FB6B6C" w14:textId="52D95554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creased consciousness, generalized tonic clonic seizures, truncal ataxia</w:t>
            </w:r>
          </w:p>
        </w:tc>
        <w:tc>
          <w:tcPr>
            <w:tcW w:w="519" w:type="pct"/>
            <w:vAlign w:val="center"/>
          </w:tcPr>
          <w:p w14:paraId="2054D7D1" w14:textId="55AF8DFD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Encephalitis, vasculitis, </w:t>
            </w: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rkitt lymphoma</w:t>
            </w:r>
            <w:r w:rsidRPr="00B232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73" w:type="pct"/>
            <w:vAlign w:val="center"/>
          </w:tcPr>
          <w:p w14:paraId="648EDC36" w14:textId="77777777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4" w:type="pct"/>
            <w:vAlign w:val="center"/>
          </w:tcPr>
          <w:p w14:paraId="57A2EBC4" w14:textId="0C7798D0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oplasmacytic encephalitis</w:t>
            </w:r>
          </w:p>
        </w:tc>
        <w:tc>
          <w:tcPr>
            <w:tcW w:w="467" w:type="pct"/>
            <w:vAlign w:val="center"/>
          </w:tcPr>
          <w:p w14:paraId="203BAA7A" w14:textId="4C2839C1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-intensity cortical and basal ganglia lesions</w:t>
            </w:r>
          </w:p>
        </w:tc>
        <w:tc>
          <w:tcPr>
            <w:tcW w:w="542" w:type="pct"/>
          </w:tcPr>
          <w:p w14:paraId="27555D68" w14:textId="694CD869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ogammaglobinemia, lymphoproliferation</w:t>
            </w:r>
          </w:p>
        </w:tc>
        <w:tc>
          <w:tcPr>
            <w:tcW w:w="274" w:type="pct"/>
          </w:tcPr>
          <w:p w14:paraId="4AEE2428" w14:textId="65FA9232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gative serology, positive tissue infection</w:t>
            </w:r>
          </w:p>
        </w:tc>
        <w:tc>
          <w:tcPr>
            <w:tcW w:w="383" w:type="pct"/>
          </w:tcPr>
          <w:p w14:paraId="513ABF63" w14:textId="2C21BDDF" w:rsidR="00DF5C78" w:rsidRPr="00B232FD" w:rsidRDefault="00DF5C78" w:rsidP="00DF5C78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S, RTX, HSCT</w:t>
            </w:r>
          </w:p>
        </w:tc>
        <w:tc>
          <w:tcPr>
            <w:tcW w:w="198" w:type="pct"/>
          </w:tcPr>
          <w:p w14:paraId="1646B481" w14:textId="6AA8CB4D" w:rsidR="00DF5C78" w:rsidRPr="00B14DD0" w:rsidRDefault="00DF5C78" w:rsidP="00DF5C78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232F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 10</w:t>
            </w:r>
            <w:r w:rsidRPr="00B232F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years old</w:t>
            </w:r>
          </w:p>
        </w:tc>
      </w:tr>
    </w:tbl>
    <w:p w14:paraId="0C439AA1" w14:textId="567E937D" w:rsidR="009C37AC" w:rsidRPr="00B232FD" w:rsidRDefault="00365F03" w:rsidP="00B232FD">
      <w:pPr>
        <w:bidi w:val="0"/>
        <w:jc w:val="center"/>
        <w:rPr>
          <w:rFonts w:asciiTheme="majorBidi" w:hAnsiTheme="majorBidi" w:cstheme="majorBidi"/>
          <w:sz w:val="20"/>
          <w:szCs w:val="20"/>
        </w:rPr>
      </w:pPr>
      <w:r w:rsidRPr="00B232FD">
        <w:rPr>
          <w:rFonts w:asciiTheme="majorBidi" w:hAnsiTheme="majorBidi" w:cstheme="majorBidi"/>
          <w:b/>
          <w:bCs/>
          <w:sz w:val="20"/>
          <w:szCs w:val="20"/>
        </w:rPr>
        <w:t>*</w:t>
      </w:r>
      <w:r w:rsidR="00B232FD" w:rsidRPr="00B232F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B232FD">
        <w:rPr>
          <w:rFonts w:asciiTheme="majorBidi" w:hAnsiTheme="majorBidi" w:cstheme="majorBidi"/>
          <w:sz w:val="20"/>
          <w:szCs w:val="20"/>
        </w:rPr>
        <w:t xml:space="preserve">MRI = magnetic resonance imaging, EBV = Epstein–Barr virus, HSCT = hematopoietic stem cell transplantation, CS = corticosteroid, CYC = cyclophosphamide, HLH = Hemophagocytic lymphohistiocytosis, RTX = rituximab, WBC = white blood cell, MTX = methotrexate, </w:t>
      </w:r>
      <w:proofErr w:type="spellStart"/>
      <w:r w:rsidRPr="00B232FD">
        <w:rPr>
          <w:rFonts w:asciiTheme="majorBidi" w:hAnsiTheme="majorBidi" w:cstheme="majorBidi"/>
          <w:sz w:val="20"/>
          <w:szCs w:val="20"/>
        </w:rPr>
        <w:t>rATG</w:t>
      </w:r>
      <w:proofErr w:type="spellEnd"/>
      <w:r w:rsidRPr="00B232FD">
        <w:rPr>
          <w:rFonts w:asciiTheme="majorBidi" w:hAnsiTheme="majorBidi" w:cstheme="majorBidi"/>
          <w:sz w:val="20"/>
          <w:szCs w:val="20"/>
        </w:rPr>
        <w:t xml:space="preserve"> = rabbit anti-</w:t>
      </w:r>
      <w:proofErr w:type="spellStart"/>
      <w:r w:rsidRPr="00B232FD">
        <w:rPr>
          <w:rFonts w:asciiTheme="majorBidi" w:hAnsiTheme="majorBidi" w:cstheme="majorBidi"/>
          <w:sz w:val="20"/>
          <w:szCs w:val="20"/>
        </w:rPr>
        <w:t>thymocyte</w:t>
      </w:r>
      <w:proofErr w:type="spellEnd"/>
      <w:r w:rsidRPr="00B232FD">
        <w:rPr>
          <w:rFonts w:asciiTheme="majorBidi" w:hAnsiTheme="majorBidi" w:cstheme="majorBidi"/>
          <w:sz w:val="20"/>
          <w:szCs w:val="20"/>
        </w:rPr>
        <w:t xml:space="preserve"> globulin, MMF = mycophenolate mofetil, AZA = azathioprine, FLU = </w:t>
      </w:r>
      <w:proofErr w:type="spellStart"/>
      <w:r w:rsidRPr="00B232FD">
        <w:rPr>
          <w:rFonts w:asciiTheme="majorBidi" w:hAnsiTheme="majorBidi" w:cstheme="majorBidi"/>
          <w:sz w:val="20"/>
          <w:szCs w:val="20"/>
        </w:rPr>
        <w:t>fludarabine</w:t>
      </w:r>
      <w:proofErr w:type="spellEnd"/>
      <w:r w:rsidRPr="00B232FD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B232FD">
        <w:rPr>
          <w:rFonts w:asciiTheme="majorBidi" w:hAnsiTheme="majorBidi" w:cstheme="majorBidi"/>
          <w:sz w:val="20"/>
          <w:szCs w:val="20"/>
        </w:rPr>
        <w:t>mAb</w:t>
      </w:r>
      <w:proofErr w:type="spellEnd"/>
      <w:r w:rsidRPr="00B232FD">
        <w:rPr>
          <w:rFonts w:asciiTheme="majorBidi" w:hAnsiTheme="majorBidi" w:cstheme="majorBidi"/>
          <w:sz w:val="20"/>
          <w:szCs w:val="20"/>
        </w:rPr>
        <w:t xml:space="preserve"> = monoclonal antibody, IVIG = intravenous immunoglobulin, HCQ = hydroxychloroquine, IFN-γ = interferon gamma, PE = plasma exchange, URI = upper respiratory tract infection, MUD = matched unrelated donor, </w:t>
      </w:r>
      <w:r w:rsidR="00B232FD" w:rsidRPr="00B232FD">
        <w:rPr>
          <w:rFonts w:asciiTheme="majorBidi" w:hAnsiTheme="majorBidi" w:cstheme="majorBidi"/>
          <w:sz w:val="20"/>
          <w:szCs w:val="20"/>
        </w:rPr>
        <w:t>CD20 = cluster of differentiation 20</w:t>
      </w:r>
    </w:p>
    <w:p w14:paraId="672EA504" w14:textId="77777777" w:rsidR="00B232FD" w:rsidRDefault="00B232FD" w:rsidP="00B232FD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A68D478" w14:textId="0EAB92E2" w:rsidR="00B232FD" w:rsidRPr="00B232FD" w:rsidRDefault="00B232FD" w:rsidP="00B232F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B232FD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080E1739" w14:textId="77777777" w:rsidR="00C73D68" w:rsidRPr="00C73D68" w:rsidRDefault="00FE616C" w:rsidP="00EC5B30">
      <w:pPr>
        <w:pStyle w:val="EndNoteBibliography"/>
        <w:bidi w:val="0"/>
        <w:spacing w:after="0"/>
      </w:pPr>
      <w:r w:rsidRPr="00726023">
        <w:rPr>
          <w:rFonts w:asciiTheme="majorBidi" w:hAnsiTheme="majorBidi" w:cstheme="majorBidi"/>
          <w:sz w:val="24"/>
          <w:szCs w:val="24"/>
        </w:rPr>
        <w:fldChar w:fldCharType="begin"/>
      </w:r>
      <w:r w:rsidRPr="00726023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726023">
        <w:rPr>
          <w:rFonts w:asciiTheme="majorBidi" w:hAnsiTheme="majorBidi" w:cstheme="majorBidi"/>
          <w:sz w:val="24"/>
          <w:szCs w:val="24"/>
        </w:rPr>
        <w:fldChar w:fldCharType="separate"/>
      </w:r>
      <w:r w:rsidR="00C73D68" w:rsidRPr="00C73D68">
        <w:t>1.</w:t>
      </w:r>
      <w:r w:rsidR="00C73D68" w:rsidRPr="00C73D68">
        <w:tab/>
        <w:t>Blackburn PR, Lin WL, Miller DA, Lorenzo-Betancor O, Edwards ES, Zimmermann MT, et al. X-Linked Lymphoproliferative Syndrome Presenting as Adult-Onset Multi-Infarct Dementia. J Neuropathol Exp Neurol. 2019;78(5):460-6.</w:t>
      </w:r>
    </w:p>
    <w:p w14:paraId="687DEE71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.</w:t>
      </w:r>
      <w:r w:rsidRPr="00C73D68">
        <w:tab/>
        <w:t>Bohne S, Kentouche K, Petersen I, Fritzenwanger M, Pletz MW, Lehmberg K, et al. Fulminant epstein-barr virus-associated hemophagocytic lymphohistiocytosis. The Laryngoscope. 2013;123(2):362-5.</w:t>
      </w:r>
    </w:p>
    <w:p w14:paraId="0DD70A05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.</w:t>
      </w:r>
      <w:r w:rsidRPr="00C73D68">
        <w:tab/>
        <w:t>Børresen ML, Lundstrøm KE, Ifversen M, Jennum PJ. Sodium oxybate (Xyrem) treatment in severely sleep-deprived child with Epstein-Barr virus encephalitis with lesion of sleep-wake regulation system: a case report. Sleep Med. 2019;62:29-31.</w:t>
      </w:r>
    </w:p>
    <w:p w14:paraId="3D23D93D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4.</w:t>
      </w:r>
      <w:r w:rsidRPr="00C73D68">
        <w:tab/>
        <w:t>Chartier ME, Deheragoda M, Gattens M, Dhawan A, Heaton N, Booth C, Hadžić N. Successful Auxiliary Liver Transplant Followed by Hematopoietic Stem Cell Transplantation in X-Linked Lymphoproliferative Disease Type 1. Liver Transpl. 2021;27(3):450-5.</w:t>
      </w:r>
    </w:p>
    <w:p w14:paraId="37DE962A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lastRenderedPageBreak/>
        <w:t>5.</w:t>
      </w:r>
      <w:r w:rsidRPr="00C73D68">
        <w:tab/>
        <w:t>Escaron C, Ralph E, Bibi S, Visser J, Aricò M, Rao K, et al. Diagnosis of HLH: two siblings, two distinct genetic causes. Clinical and Experimental Immunology. 2022;207(2):205-7.</w:t>
      </w:r>
    </w:p>
    <w:p w14:paraId="6D8B5B18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6.</w:t>
      </w:r>
      <w:r w:rsidRPr="00C73D68">
        <w:tab/>
        <w:t>Ghosh T, Guerrero-Pena A, Kashyap M, Saad AG, Thorson CM, Pillai AB. Asymptomatic incidental neuroblastoma in a patient with SH2D1A deficiency. Pediatr Blood Cancer. 2022;69(1):e29314.</w:t>
      </w:r>
    </w:p>
    <w:p w14:paraId="2C30AACC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7.</w:t>
      </w:r>
      <w:r w:rsidRPr="00C73D68">
        <w:tab/>
        <w:t>Goodyer M, Sargent J, Bond J, McMahon C, Dunne B, Smith O. Allogeneic stem cell transplantation as immunotherapy for X-linked lymphoproliferative disease-associated cerebral T-cell lymphoma. British Journal of Haematology. 2013;163(1):133-5.</w:t>
      </w:r>
    </w:p>
    <w:p w14:paraId="12FE2E25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8.</w:t>
      </w:r>
      <w:r w:rsidRPr="00C73D68">
        <w:tab/>
        <w:t>Gray PE, O'Brien TA, Wagle M, Tangye SG, Palendira U, Roscioli T, et al. Cerebral Vasculitis in X-linked Lymphoproliferative Disease Cured by Matched Unrelated Cord Blood Transplant. J Clin Immunol. 2015;35(7):604-9.</w:t>
      </w:r>
    </w:p>
    <w:p w14:paraId="283C53C2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9.</w:t>
      </w:r>
      <w:r w:rsidRPr="00C73D68">
        <w:tab/>
        <w:t>Hervier B, Latour S, Loussouarn D, Rimbert M, De-Saint-Basile G, Picard C, Hamidou M. An atypical case of X-linked lymphoproliferative disease revealed as a late cerebral lymphoma. J Neuroimmunol. 2010;218(1-2):125-8.</w:t>
      </w:r>
    </w:p>
    <w:p w14:paraId="1ED6184C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0.</w:t>
      </w:r>
      <w:r w:rsidRPr="00C73D68">
        <w:tab/>
        <w:t>Hügle B, Astigarraga I, Henter J-I, Porwit-MacDonald A, Meindl A, Schuster V. Simultaneous manifestation of fulminant infectious mononucleosis with haemophagocytic syndrome and B-cell lymphoma in X-linked lymphoproliferative disease. European Journal of Pediatrics. 2007;166(6):589-93.</w:t>
      </w:r>
    </w:p>
    <w:p w14:paraId="73FCB93D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1.</w:t>
      </w:r>
      <w:r w:rsidRPr="00C73D68">
        <w:tab/>
        <w:t>Sheth J, Patel A, Shah R, Bhavsar R, Trivedi S, Sheth F. Rare cause of Hemophagocytic Lymphohistiocytosis due to mutation in PRF1 and SH2D1A genes in two children – a case report with a review. BMC Pediatrics. 2019;19(1):73.</w:t>
      </w:r>
    </w:p>
    <w:p w14:paraId="1E91B110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2.</w:t>
      </w:r>
      <w:r w:rsidRPr="00C73D68">
        <w:tab/>
        <w:t>Jiang Y, Firan M, Nandiwada SL, Reyes A, Marsh RA, Vogel TP, Hajjar J. The Natural History of X-Linked Lymphoproliferative Disease (XLP1): Lessons from a Long-Term Survivor. Case Reports Immunol. 2020;2020:8841571.</w:t>
      </w:r>
    </w:p>
    <w:p w14:paraId="61F5B914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3.</w:t>
      </w:r>
      <w:r w:rsidRPr="00C73D68">
        <w:tab/>
        <w:t>Karasawa T, Kudo K, Tanita K, Takahashi Y, Kanegane H, Terui K. Epstein-Barr Virus-Negative Granulomatous Disease Due to SAP Deficiency. J Clin Immunol. 2021;41(6):1372-5.</w:t>
      </w:r>
    </w:p>
    <w:p w14:paraId="78140482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4.</w:t>
      </w:r>
      <w:r w:rsidRPr="00C73D68">
        <w:tab/>
        <w:t>Korah-Sedgwick MM, Wall LA. EBV Infection in XLP1 Manifested Solely by Behavioral Aggression and Effective Treatment Using Rituximab. Case Reports in Immunology. 2018;2018(1):3705376.</w:t>
      </w:r>
    </w:p>
    <w:p w14:paraId="3A56AE29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5.</w:t>
      </w:r>
      <w:r w:rsidRPr="00C73D68">
        <w:tab/>
        <w:t>Kusano N, Sakata N, Sugimoto K, Miyazawa T, Ueda S, Okano M, et al. An 18-Year-Old Male With X-linked Lymphoproliferative Syndrome Type 1 Who Developed Primary Central Nervous System Lymphoma 6 Months After Primary Epstein-Barr Virus Infection. J Pediatr Hematol Oncol. 2019;41(8):e538-e41.</w:t>
      </w:r>
    </w:p>
    <w:p w14:paraId="54A949C4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6.</w:t>
      </w:r>
      <w:r w:rsidRPr="00C73D68">
        <w:tab/>
        <w:t>Kwon WK, Kim JA, Park J-H, Kim DR, Park SE, Kim YJ, et al. Case Report: Novel Splicing Variant in SH2D1A in a Patient With X-Linked Lymphoproliferative Syndrome Type 1. Frontiers in Pediatrics. 2022;Volume 10 - 2022.</w:t>
      </w:r>
    </w:p>
    <w:p w14:paraId="2C6D7258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7.</w:t>
      </w:r>
      <w:r w:rsidRPr="00C73D68">
        <w:tab/>
        <w:t>Li B, Chen W, Cai X, Hai Y, Pang Q, Xiang W, Zhang Z. Case report: Non-EBV associated cerebral vasculitis and cerebral hemorrhage in X-linked lymphoproliferative disease. Front Immunol. 2024;15:1381472.</w:t>
      </w:r>
    </w:p>
    <w:p w14:paraId="64B5212E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8.</w:t>
      </w:r>
      <w:r w:rsidRPr="00C73D68">
        <w:tab/>
        <w:t>Liu J, Tian W, Wang F, Teng W, Zhang Y, Tong C, et al. Maternal onset de novo SH2D1A mutation and lymphocytic choriomeningitis virus infection in a patient with X</w:t>
      </w:r>
      <w:r w:rsidRPr="00C73D68">
        <w:rPr>
          <w:rFonts w:ascii="Cambria Math" w:hAnsi="Cambria Math" w:cs="Cambria Math"/>
        </w:rPr>
        <w:t>‑</w:t>
      </w:r>
      <w:r w:rsidRPr="00C73D68">
        <w:t>linked lymphoproliferative disease type 1: A case report. Mol Med Rep. 2015;11(5):3291-4.</w:t>
      </w:r>
    </w:p>
    <w:p w14:paraId="5B79B574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19.</w:t>
      </w:r>
      <w:r w:rsidRPr="00C73D68">
        <w:tab/>
        <w:t>Mejstríková E, Janda A, Hrusák O, Bucková H, Vlcková M, Hancárová M, et al. Skin lesions in a boy with X-linked lymphoproliferative disorder: comparison of 5 SH2D1A deletion cases. Pediatrics. 2012;129(2):e523-8.</w:t>
      </w:r>
    </w:p>
    <w:p w14:paraId="2F830D34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0.</w:t>
      </w:r>
      <w:r w:rsidRPr="00C73D68">
        <w:tab/>
        <w:t>Mukai T, Waki K. X-linked lymphoproliferative syndrome associated with Epstein–Barr virus encephalitis and lymphoproliferative disorder. Clinical Case Reports. 2023;11(9):e7949.</w:t>
      </w:r>
    </w:p>
    <w:p w14:paraId="40781FE7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lastRenderedPageBreak/>
        <w:t>21.</w:t>
      </w:r>
      <w:r w:rsidRPr="00C73D68">
        <w:tab/>
        <w:t>Nademi Z, Radwan N, Rao K, Gilmour K, Worth A, Booth C. Different Phenotypic Presentations of X-Linked Lymphoproliferative Disease in Siblings with Identical Mutations. J Clin Immunol. 2019;39(5):523-6.</w:t>
      </w:r>
    </w:p>
    <w:p w14:paraId="7681A7EB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2.</w:t>
      </w:r>
      <w:r w:rsidRPr="00C73D68">
        <w:tab/>
        <w:t>Nallasamy S, Eagle RC, Jr., Rorke-Adams L, Nichols KE, Brucker AJ. Eye findings in X-linked lymphoproliferative disorder. Retina. 2011;31(4):790-7.</w:t>
      </w:r>
    </w:p>
    <w:p w14:paraId="459C3F8A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3.</w:t>
      </w:r>
      <w:r w:rsidRPr="00C73D68">
        <w:tab/>
        <w:t>Neves JF, Raga LT, Chiang SCC, Tesi B, Vieira JP, Cordeiro AI, et al. Fatal Central Nervous System Lymphocytic Vasculitis after Treatment for Burkitt Lymphoma in a Patient with a SH2D1A Mutation. Pediatr Infect Dis J. 2019;38(2):e29-e31.</w:t>
      </w:r>
    </w:p>
    <w:p w14:paraId="254CFA87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4.</w:t>
      </w:r>
      <w:r w:rsidRPr="00C73D68">
        <w:tab/>
        <w:t>Ortega C, Estévez Orlando A, Fernández S, Aguado R, Rumbao José M, Gonzalez T, et al. Interleukin-21 Overexpression Dominates T Cell Response to Epstein-Barr Virus in a Fatal Case of X-Linked Lymphoproliferative Syndrome Type 1. Clinical and Vaccine Immunology. 2013;20(5):765-71.</w:t>
      </w:r>
    </w:p>
    <w:p w14:paraId="15411012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5.</w:t>
      </w:r>
      <w:r w:rsidRPr="00C73D68">
        <w:tab/>
        <w:t>Sankararaman S, Riel-Romero RM, Jeroudi M, Gonzalez-Toledo E. Epstein-Barr virus induced hemophagocytic lymphohistiocytosis in X-linked lymphoproliferative disease. J Neurosci Rural Pract. 2014;5(2):171-4.</w:t>
      </w:r>
    </w:p>
    <w:p w14:paraId="68A0F62C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6.</w:t>
      </w:r>
      <w:r w:rsidRPr="00C73D68">
        <w:tab/>
        <w:t>Sperl D, Benesch M, Urban C, Lackner H, Sovinz P, Speicher MR, et al. Fatal EBV infection and variable clinical manifestations in an XLP-1 pedigree - rapid diagnosis of primary immunodeficiencies may save lives. Klin Padiatr. 2012;224(6):386-9.</w:t>
      </w:r>
    </w:p>
    <w:p w14:paraId="24BC327C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7.</w:t>
      </w:r>
      <w:r w:rsidRPr="00C73D68">
        <w:tab/>
        <w:t>Steininger J, Rossmanith R, Geier CB, Leiss-Piller A, Thonhauser L, Weiss S, et al. Case Report: Meningoencephalitis With Thrombotic Occlusive Vasculopathy in a Young EBV-Naïve Boy Is Associated With a Novel SH2D1A Mutation. Frontiers in Immunology. 2021;12.</w:t>
      </w:r>
    </w:p>
    <w:p w14:paraId="2B619F13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8.</w:t>
      </w:r>
      <w:r w:rsidRPr="00C73D68">
        <w:tab/>
        <w:t>Talaat KR, Rothman JA, Cohen JI, Santi M, Choi JK, Guzman M, et al. Lymphocytic vasculitis involving the central nervous system occurs in patients with X-linked lymphoproliferative disease in the absence of Epstein-Barr virus infection. Pediatr Blood Cancer. 2009;53(6):1120-3.</w:t>
      </w:r>
    </w:p>
    <w:p w14:paraId="64327CED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29.</w:t>
      </w:r>
      <w:r w:rsidRPr="00C73D68">
        <w:tab/>
        <w:t>Trottestam H, Beutel K, Meeths M, Carlsen N, Heilmann C, Pašić S, et al. Treatment of the X-linked lymphoproliferative, Griscelli and Chédiak–Higashi syndromes by HLH directed therapy. Pediatric Blood &amp; Cancer. 2009;52(2):268-72.</w:t>
      </w:r>
    </w:p>
    <w:p w14:paraId="7941ACB6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0.</w:t>
      </w:r>
      <w:r w:rsidRPr="00C73D68">
        <w:tab/>
        <w:t>Voeten M, Maes P, Wojciechowski M, Vandenbossche L, Meyts I, Ceulemans B. Extremely elevated cerebrospinal fluid protein levels in a child with neurologic symptoms: beware of haemophagocytic lymphohistiocytosis. Eur J Paediatr Neurol. 2014;18(3):427-9.</w:t>
      </w:r>
    </w:p>
    <w:p w14:paraId="3B0C8F6B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1.</w:t>
      </w:r>
      <w:r w:rsidRPr="00C73D68">
        <w:tab/>
        <w:t>Weeks JK, Helton KJ, Conley ME, Onciu M, Khan RB. Diffuse CNS vasculopathy with chronic Epstein-Barr virus infection in X-linked lymphoproliferative disease. AJNR Am J Neuroradiol. 2006;27(4):884-6.</w:t>
      </w:r>
    </w:p>
    <w:p w14:paraId="653B75CA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2.</w:t>
      </w:r>
      <w:r w:rsidRPr="00C73D68">
        <w:tab/>
        <w:t>Wu L, Yang F, Wang J, Yang F, Liang M, Yang H. Exon skipping caused by a complex structural variation in SH2D1A resulted in X-linked lymphoproliferative syndrome type 1. Mol Genet Genomic Med. 2022;10(3):e1873.</w:t>
      </w:r>
    </w:p>
    <w:p w14:paraId="4EFA8BA0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3.</w:t>
      </w:r>
      <w:r w:rsidRPr="00C73D68">
        <w:tab/>
        <w:t>Zhu J, Zhang Y, Zhen ZJ, Chen Y, Wang J, Cai RQ, Sun XF. Lymphoma and cerebral vasculitis in association with X-linked lymphoproliferative disease. Chin J Cancer. 2013;32(12):673-7.</w:t>
      </w:r>
    </w:p>
    <w:p w14:paraId="699E27D6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4.</w:t>
      </w:r>
      <w:r w:rsidRPr="00C73D68">
        <w:tab/>
        <w:t>Ochiai S, Hayakawa I, Ohashi E, Hamano S, Miyata Y, Sakuma H, et al. Fatal X-linked lymphoproliferative disease type 1-associated limbic encephalitis with positive anti-alpha-amino-3-hydroxy-5-methyl-4-isoxazolepropionic acid receptor antibody. Brain and Development. 2022;44(9):630-4.</w:t>
      </w:r>
    </w:p>
    <w:p w14:paraId="617FDEF0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5.</w:t>
      </w:r>
      <w:r w:rsidRPr="00C73D68">
        <w:tab/>
        <w:t>Kanegane H, Ito Y, Ohshima K, Shichijo T, Tomimasu K, Nomura K, et al. X-linked lymphoproliferative syndrome presenting with systemic lymphocytic vasculitis. American Journal of Hematology. 2005;78(2):130-3.</w:t>
      </w:r>
    </w:p>
    <w:p w14:paraId="52124E18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6.</w:t>
      </w:r>
      <w:r w:rsidRPr="00C73D68">
        <w:tab/>
        <w:t>Dutz JP, Benoit L, Wang X, Demetrick DJ, Junker A, de Sa D, Tan R. Lymphocytic vasculitis in X-linked lymphoproliferative disease. Blood. 2001;97(1):95-100.</w:t>
      </w:r>
    </w:p>
    <w:p w14:paraId="0DD1725D" w14:textId="77777777" w:rsidR="00C73D68" w:rsidRPr="00C73D68" w:rsidRDefault="00C73D68" w:rsidP="00EC5B30">
      <w:pPr>
        <w:pStyle w:val="EndNoteBibliography"/>
        <w:bidi w:val="0"/>
        <w:spacing w:after="0"/>
      </w:pPr>
      <w:r w:rsidRPr="00C73D68">
        <w:t>37.</w:t>
      </w:r>
      <w:r w:rsidRPr="00C73D68">
        <w:tab/>
        <w:t>Verhelst H, Van Coster R, Bockaert N, Laureys G, Latour S, Fischer A, Haerynck F. LIMBIC ENCEPHALITIS AS PRESENTATION OF A SAP DEFICIENCY. Neurology. 2007;69(2):218-9.</w:t>
      </w:r>
    </w:p>
    <w:p w14:paraId="5811E8D2" w14:textId="77777777" w:rsidR="00C73D68" w:rsidRPr="00C73D68" w:rsidRDefault="00C73D68" w:rsidP="00EC5B30">
      <w:pPr>
        <w:pStyle w:val="EndNoteBibliography"/>
        <w:bidi w:val="0"/>
      </w:pPr>
      <w:r w:rsidRPr="00C73D68">
        <w:t>38.</w:t>
      </w:r>
      <w:r w:rsidRPr="00C73D68">
        <w:tab/>
        <w:t>Parida A, Abdel-Mannan O, Mankad K, Foster K, Ramdas S, Ram D, et al. Isolated central nervous system familial hemophagocytic lymphohistiocytosis (fHLH) presenting as a mimic of demyelination in children. Multiple Sclerosis Journal. 2021;28(4):669-75.</w:t>
      </w:r>
    </w:p>
    <w:p w14:paraId="4A2756CF" w14:textId="70A3D43C" w:rsidR="009C37AC" w:rsidRDefault="00FE616C" w:rsidP="00EC5B30">
      <w:pPr>
        <w:bidi w:val="0"/>
        <w:rPr>
          <w:rFonts w:asciiTheme="majorBidi" w:hAnsiTheme="majorBidi" w:cstheme="majorBidi"/>
          <w:sz w:val="24"/>
          <w:szCs w:val="24"/>
        </w:rPr>
      </w:pPr>
      <w:r w:rsidRPr="00726023">
        <w:rPr>
          <w:rFonts w:asciiTheme="majorBidi" w:hAnsiTheme="majorBidi" w:cstheme="majorBidi"/>
          <w:sz w:val="24"/>
          <w:szCs w:val="24"/>
        </w:rPr>
        <w:lastRenderedPageBreak/>
        <w:fldChar w:fldCharType="end"/>
      </w:r>
    </w:p>
    <w:sectPr w:rsidR="009C37AC" w:rsidSect="009C37AC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01DCF6" w14:textId="77777777" w:rsidR="000D31DD" w:rsidRDefault="000D31DD" w:rsidP="00F55691">
      <w:pPr>
        <w:spacing w:after="0" w:line="240" w:lineRule="auto"/>
      </w:pPr>
      <w:r>
        <w:separator/>
      </w:r>
    </w:p>
  </w:endnote>
  <w:endnote w:type="continuationSeparator" w:id="0">
    <w:p w14:paraId="6E726DF8" w14:textId="77777777" w:rsidR="000D31DD" w:rsidRDefault="000D31DD" w:rsidP="00F5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257EB3" w14:textId="77777777" w:rsidR="000D31DD" w:rsidRDefault="000D31DD" w:rsidP="00F55691">
      <w:pPr>
        <w:spacing w:after="0" w:line="240" w:lineRule="auto"/>
      </w:pPr>
      <w:r>
        <w:separator/>
      </w:r>
    </w:p>
  </w:footnote>
  <w:footnote w:type="continuationSeparator" w:id="0">
    <w:p w14:paraId="7C513176" w14:textId="77777777" w:rsidR="000D31DD" w:rsidRDefault="000D31DD" w:rsidP="00F55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E275E"/>
    <w:multiLevelType w:val="hybridMultilevel"/>
    <w:tmpl w:val="41746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79B3780"/>
    <w:multiLevelType w:val="hybridMultilevel"/>
    <w:tmpl w:val="D78484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BB77E10"/>
    <w:multiLevelType w:val="multilevel"/>
    <w:tmpl w:val="F3C42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ve20dozxpx3ef2e5x9rwov0fttetxxse5&quot;&gt;XLP-03 compressed library&lt;record-ids&gt;&lt;item&gt;8&lt;/item&gt;&lt;item&gt;1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6&lt;/item&gt;&lt;item&gt;69&lt;/item&gt;&lt;item&gt;71&lt;/item&gt;&lt;item&gt;72&lt;/item&gt;&lt;/record-ids&gt;&lt;/item&gt;&lt;/Libraries&gt;"/>
  </w:docVars>
  <w:rsids>
    <w:rsidRoot w:val="009479FE"/>
    <w:rsid w:val="0000127E"/>
    <w:rsid w:val="00001CD7"/>
    <w:rsid w:val="0003071E"/>
    <w:rsid w:val="00034968"/>
    <w:rsid w:val="00082F17"/>
    <w:rsid w:val="000920E5"/>
    <w:rsid w:val="000A5C97"/>
    <w:rsid w:val="000B292B"/>
    <w:rsid w:val="000B572C"/>
    <w:rsid w:val="000C1F56"/>
    <w:rsid w:val="000D0CED"/>
    <w:rsid w:val="000D31DD"/>
    <w:rsid w:val="001301FD"/>
    <w:rsid w:val="0013355C"/>
    <w:rsid w:val="00137599"/>
    <w:rsid w:val="001452D9"/>
    <w:rsid w:val="00165A84"/>
    <w:rsid w:val="001802F7"/>
    <w:rsid w:val="00181E1F"/>
    <w:rsid w:val="001971A0"/>
    <w:rsid w:val="001B1820"/>
    <w:rsid w:val="001E04B7"/>
    <w:rsid w:val="001E5116"/>
    <w:rsid w:val="001E5F1F"/>
    <w:rsid w:val="002102E6"/>
    <w:rsid w:val="00212943"/>
    <w:rsid w:val="002271D6"/>
    <w:rsid w:val="002307AF"/>
    <w:rsid w:val="00246ED1"/>
    <w:rsid w:val="002539E0"/>
    <w:rsid w:val="00262B79"/>
    <w:rsid w:val="00283037"/>
    <w:rsid w:val="00292C5A"/>
    <w:rsid w:val="002A1769"/>
    <w:rsid w:val="002A6690"/>
    <w:rsid w:val="002B2792"/>
    <w:rsid w:val="002B5BA1"/>
    <w:rsid w:val="002C331F"/>
    <w:rsid w:val="002D2701"/>
    <w:rsid w:val="002E573D"/>
    <w:rsid w:val="002F0E66"/>
    <w:rsid w:val="002F353A"/>
    <w:rsid w:val="003031BD"/>
    <w:rsid w:val="00303DC4"/>
    <w:rsid w:val="00314648"/>
    <w:rsid w:val="00343AB1"/>
    <w:rsid w:val="00346017"/>
    <w:rsid w:val="00365F03"/>
    <w:rsid w:val="00380C37"/>
    <w:rsid w:val="00384531"/>
    <w:rsid w:val="003A6325"/>
    <w:rsid w:val="003B30FB"/>
    <w:rsid w:val="003C5FBD"/>
    <w:rsid w:val="003E3C2B"/>
    <w:rsid w:val="00417C5E"/>
    <w:rsid w:val="00447BB1"/>
    <w:rsid w:val="00453DE6"/>
    <w:rsid w:val="00497180"/>
    <w:rsid w:val="004A0DF0"/>
    <w:rsid w:val="004A4777"/>
    <w:rsid w:val="004E62F6"/>
    <w:rsid w:val="004F11A5"/>
    <w:rsid w:val="00505A7C"/>
    <w:rsid w:val="00506A59"/>
    <w:rsid w:val="0051235C"/>
    <w:rsid w:val="0053661E"/>
    <w:rsid w:val="00545770"/>
    <w:rsid w:val="00587949"/>
    <w:rsid w:val="005B4882"/>
    <w:rsid w:val="005B7821"/>
    <w:rsid w:val="005D7C03"/>
    <w:rsid w:val="00610662"/>
    <w:rsid w:val="0061334E"/>
    <w:rsid w:val="006162D1"/>
    <w:rsid w:val="00634601"/>
    <w:rsid w:val="006464DB"/>
    <w:rsid w:val="00666AC7"/>
    <w:rsid w:val="006B1BFE"/>
    <w:rsid w:val="006D45E6"/>
    <w:rsid w:val="006E2C2B"/>
    <w:rsid w:val="00726023"/>
    <w:rsid w:val="007668B8"/>
    <w:rsid w:val="00781C1E"/>
    <w:rsid w:val="00793A53"/>
    <w:rsid w:val="00793C04"/>
    <w:rsid w:val="007A0648"/>
    <w:rsid w:val="007A17AF"/>
    <w:rsid w:val="007C6FEA"/>
    <w:rsid w:val="007F464B"/>
    <w:rsid w:val="00806AA7"/>
    <w:rsid w:val="00834524"/>
    <w:rsid w:val="00841D49"/>
    <w:rsid w:val="00866B30"/>
    <w:rsid w:val="00882E28"/>
    <w:rsid w:val="00890628"/>
    <w:rsid w:val="008C155E"/>
    <w:rsid w:val="008C77D2"/>
    <w:rsid w:val="008E01F1"/>
    <w:rsid w:val="008E3263"/>
    <w:rsid w:val="008F003F"/>
    <w:rsid w:val="00935279"/>
    <w:rsid w:val="009418BD"/>
    <w:rsid w:val="009479FE"/>
    <w:rsid w:val="00953E5D"/>
    <w:rsid w:val="009931BF"/>
    <w:rsid w:val="009B170B"/>
    <w:rsid w:val="009B3478"/>
    <w:rsid w:val="009C23D2"/>
    <w:rsid w:val="009C37AC"/>
    <w:rsid w:val="009D3B46"/>
    <w:rsid w:val="00A1100C"/>
    <w:rsid w:val="00A13EAC"/>
    <w:rsid w:val="00A25F81"/>
    <w:rsid w:val="00A471C6"/>
    <w:rsid w:val="00A500E8"/>
    <w:rsid w:val="00A818F3"/>
    <w:rsid w:val="00A8642F"/>
    <w:rsid w:val="00AA2C11"/>
    <w:rsid w:val="00B039B7"/>
    <w:rsid w:val="00B14DD0"/>
    <w:rsid w:val="00B17BCD"/>
    <w:rsid w:val="00B232FD"/>
    <w:rsid w:val="00B3114C"/>
    <w:rsid w:val="00B41A16"/>
    <w:rsid w:val="00B57C30"/>
    <w:rsid w:val="00B72C8C"/>
    <w:rsid w:val="00B9323C"/>
    <w:rsid w:val="00BA23BF"/>
    <w:rsid w:val="00BE6CE9"/>
    <w:rsid w:val="00C073F6"/>
    <w:rsid w:val="00C074D7"/>
    <w:rsid w:val="00C21BC6"/>
    <w:rsid w:val="00C43772"/>
    <w:rsid w:val="00C544B4"/>
    <w:rsid w:val="00C73D68"/>
    <w:rsid w:val="00C76CCA"/>
    <w:rsid w:val="00C9305F"/>
    <w:rsid w:val="00C9554A"/>
    <w:rsid w:val="00CA2EBF"/>
    <w:rsid w:val="00CC6934"/>
    <w:rsid w:val="00CD6A91"/>
    <w:rsid w:val="00CE2C05"/>
    <w:rsid w:val="00CE5BA3"/>
    <w:rsid w:val="00CF401D"/>
    <w:rsid w:val="00D41B17"/>
    <w:rsid w:val="00D42575"/>
    <w:rsid w:val="00D5630E"/>
    <w:rsid w:val="00DB09C9"/>
    <w:rsid w:val="00DC4AA6"/>
    <w:rsid w:val="00DC5928"/>
    <w:rsid w:val="00DC7059"/>
    <w:rsid w:val="00DF5C78"/>
    <w:rsid w:val="00E00B11"/>
    <w:rsid w:val="00E45E73"/>
    <w:rsid w:val="00E739E2"/>
    <w:rsid w:val="00E865FF"/>
    <w:rsid w:val="00E91A27"/>
    <w:rsid w:val="00EA3EDE"/>
    <w:rsid w:val="00EC5B30"/>
    <w:rsid w:val="00ED58CD"/>
    <w:rsid w:val="00ED7B0C"/>
    <w:rsid w:val="00F0570F"/>
    <w:rsid w:val="00F210C8"/>
    <w:rsid w:val="00F265A3"/>
    <w:rsid w:val="00F351BB"/>
    <w:rsid w:val="00F4553C"/>
    <w:rsid w:val="00F472EF"/>
    <w:rsid w:val="00F55691"/>
    <w:rsid w:val="00F72EB2"/>
    <w:rsid w:val="00F74E55"/>
    <w:rsid w:val="00F83EDA"/>
    <w:rsid w:val="00FC6205"/>
    <w:rsid w:val="00FE6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99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A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E5F1F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471C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id-label">
    <w:name w:val="id-label"/>
    <w:basedOn w:val="DefaultParagraphFont"/>
    <w:rsid w:val="00B039B7"/>
  </w:style>
  <w:style w:type="character" w:styleId="Strong">
    <w:name w:val="Strong"/>
    <w:basedOn w:val="DefaultParagraphFont"/>
    <w:uiPriority w:val="22"/>
    <w:qFormat/>
    <w:rsid w:val="00B039B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E61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1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61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616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5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91"/>
  </w:style>
  <w:style w:type="paragraph" w:styleId="Footer">
    <w:name w:val="footer"/>
    <w:basedOn w:val="Normal"/>
    <w:link w:val="FooterChar"/>
    <w:uiPriority w:val="99"/>
    <w:unhideWhenUsed/>
    <w:rsid w:val="00F5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9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A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E5F1F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471C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id-label">
    <w:name w:val="id-label"/>
    <w:basedOn w:val="DefaultParagraphFont"/>
    <w:rsid w:val="00B039B7"/>
  </w:style>
  <w:style w:type="character" w:styleId="Strong">
    <w:name w:val="Strong"/>
    <w:basedOn w:val="DefaultParagraphFont"/>
    <w:uiPriority w:val="22"/>
    <w:qFormat/>
    <w:rsid w:val="00B039B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E61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1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61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616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5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691"/>
  </w:style>
  <w:style w:type="paragraph" w:styleId="Footer">
    <w:name w:val="footer"/>
    <w:basedOn w:val="Normal"/>
    <w:link w:val="FooterChar"/>
    <w:uiPriority w:val="99"/>
    <w:unhideWhenUsed/>
    <w:rsid w:val="00F5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4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6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79BAC-1FDB-457E-BE06-8078B197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9234</Words>
  <Characters>52635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6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 rajabi</dc:creator>
  <cp:keywords/>
  <dc:description/>
  <cp:lastModifiedBy>Editorial Integra</cp:lastModifiedBy>
  <cp:revision>3</cp:revision>
  <dcterms:created xsi:type="dcterms:W3CDTF">2025-09-07T04:17:00Z</dcterms:created>
  <dcterms:modified xsi:type="dcterms:W3CDTF">2025-09-25T09:27:00Z</dcterms:modified>
</cp:coreProperties>
</file>